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F3955" w14:textId="77777777" w:rsidR="00A36B4A" w:rsidRPr="00770858" w:rsidRDefault="00A36B4A" w:rsidP="00A36B4A">
      <w:pPr>
        <w:jc w:val="left"/>
        <w:rPr>
          <w:lang w:val="en-US"/>
        </w:rPr>
      </w:pPr>
      <w:r w:rsidRPr="0077085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</w:t>
      </w:r>
      <w:r w:rsidRPr="00770858">
        <w:rPr>
          <w:lang w:val="en-US"/>
        </w:rPr>
        <w:t xml:space="preserve"> multiple regressions of the </w:t>
      </w:r>
      <w:r w:rsidRPr="00215CF0">
        <w:rPr>
          <w:i/>
          <w:iCs/>
          <w:lang w:val="en-US"/>
        </w:rPr>
        <w:t>reversed</w:t>
      </w:r>
      <w:r>
        <w:rPr>
          <w:lang w:val="en-US"/>
        </w:rPr>
        <w:t xml:space="preserve"> </w:t>
      </w:r>
      <w:r>
        <w:rPr>
          <w:rFonts w:cs="Arial"/>
          <w:i/>
          <w:iCs/>
          <w:szCs w:val="22"/>
          <w:lang w:val="en-US"/>
        </w:rPr>
        <w:t>Tph2</w:t>
      </w:r>
      <w:r w:rsidRPr="00440925">
        <w:rPr>
          <w:rFonts w:cs="Arial"/>
          <w:i/>
          <w:iCs/>
          <w:szCs w:val="22"/>
          <w:vertAlign w:val="superscript"/>
          <w:lang w:val="en-US"/>
        </w:rPr>
        <w:t>-/-</w:t>
      </w:r>
      <w:r>
        <w:rPr>
          <w:rFonts w:cs="Arial"/>
          <w:i/>
          <w:iCs/>
          <w:szCs w:val="22"/>
          <w:lang w:val="en-US"/>
        </w:rPr>
        <w:t xml:space="preserve"> phenotype</w:t>
      </w:r>
      <w:r w:rsidRPr="00770858">
        <w:rPr>
          <w:lang w:val="en-US"/>
        </w:rPr>
        <w:t xml:space="preserve"> on </w:t>
      </w:r>
      <w:r>
        <w:rPr>
          <w:lang w:val="en-US"/>
        </w:rPr>
        <w:t>regional brain volumes,</w:t>
      </w:r>
      <w:r w:rsidRPr="007F7FB9">
        <w:rPr>
          <w:lang w:val="en-US"/>
        </w:rPr>
        <w:t xml:space="preserve"> </w:t>
      </w:r>
      <w:r>
        <w:rPr>
          <w:lang w:val="en-US"/>
        </w:rPr>
        <w:t>using impulsivity, aggression, and anxiety as independent regressors and regional brain volumes as dependent variables. Diagnostic group and age were used as nuisance variables</w:t>
      </w:r>
    </w:p>
    <w:tbl>
      <w:tblPr>
        <w:tblStyle w:val="TableGrid"/>
        <w:tblW w:w="814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424"/>
        <w:gridCol w:w="639"/>
        <w:gridCol w:w="6"/>
        <w:gridCol w:w="1513"/>
        <w:gridCol w:w="6"/>
        <w:gridCol w:w="1513"/>
        <w:gridCol w:w="6"/>
        <w:gridCol w:w="1636"/>
        <w:gridCol w:w="6"/>
      </w:tblGrid>
      <w:tr w:rsidR="00A36B4A" w:rsidRPr="00770858" w14:paraId="248DFDA8" w14:textId="77777777" w:rsidTr="00E57D7F">
        <w:trPr>
          <w:jc w:val="center"/>
        </w:trPr>
        <w:tc>
          <w:tcPr>
            <w:tcW w:w="1397" w:type="dxa"/>
            <w:tcBorders>
              <w:bottom w:val="single" w:sz="4" w:space="0" w:color="auto"/>
            </w:tcBorders>
          </w:tcPr>
          <w:p w14:paraId="01B77216" w14:textId="77777777" w:rsidR="00A36B4A" w:rsidRPr="00770858" w:rsidRDefault="00A36B4A" w:rsidP="00E57D7F">
            <w:pPr>
              <w:rPr>
                <w:b/>
                <w:bCs/>
                <w:lang w:val="en-US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5A0615F" w14:textId="77777777" w:rsidR="00A36B4A" w:rsidRPr="00770858" w:rsidRDefault="00A36B4A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F</w:t>
            </w:r>
            <w:r w:rsidRPr="00770858">
              <w:rPr>
                <w:b/>
                <w:bCs/>
                <w:vertAlign w:val="subscript"/>
                <w:lang w:val="en-US"/>
              </w:rPr>
              <w:t>Model</w:t>
            </w:r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</w:tcPr>
          <w:p w14:paraId="24C4803D" w14:textId="77777777" w:rsidR="00A36B4A" w:rsidRPr="00770858" w:rsidRDefault="00A36B4A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R</w:t>
            </w:r>
            <w:r w:rsidRPr="00770858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519" w:type="dxa"/>
            <w:gridSpan w:val="2"/>
            <w:tcBorders>
              <w:bottom w:val="single" w:sz="4" w:space="0" w:color="auto"/>
            </w:tcBorders>
          </w:tcPr>
          <w:p w14:paraId="21785EFB" w14:textId="77777777" w:rsidR="00A36B4A" w:rsidRPr="00770858" w:rsidRDefault="00A36B4A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beta</w:t>
            </w:r>
            <w:r>
              <w:rPr>
                <w:b/>
                <w:bCs/>
                <w:vertAlign w:val="subscript"/>
                <w:lang w:val="en-US"/>
              </w:rPr>
              <w:t>impulsivity</w:t>
            </w:r>
          </w:p>
        </w:tc>
        <w:tc>
          <w:tcPr>
            <w:tcW w:w="1519" w:type="dxa"/>
            <w:gridSpan w:val="2"/>
            <w:tcBorders>
              <w:bottom w:val="single" w:sz="4" w:space="0" w:color="auto"/>
            </w:tcBorders>
          </w:tcPr>
          <w:p w14:paraId="21E08D37" w14:textId="77777777" w:rsidR="00A36B4A" w:rsidRPr="00770858" w:rsidRDefault="00A36B4A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beta</w:t>
            </w:r>
            <w:r>
              <w:rPr>
                <w:b/>
                <w:bCs/>
                <w:vertAlign w:val="subscript"/>
                <w:lang w:val="en-US"/>
              </w:rPr>
              <w:t>aggression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3E963C24" w14:textId="77777777" w:rsidR="00A36B4A" w:rsidRPr="00770858" w:rsidRDefault="00A36B4A" w:rsidP="00E57D7F">
            <w:pPr>
              <w:jc w:val="center"/>
              <w:rPr>
                <w:b/>
                <w:bCs/>
                <w:lang w:val="en-US"/>
              </w:rPr>
            </w:pPr>
            <w:r w:rsidRPr="00770858">
              <w:rPr>
                <w:b/>
                <w:bCs/>
                <w:lang w:val="en-US"/>
              </w:rPr>
              <w:t>beta</w:t>
            </w:r>
            <w:r>
              <w:rPr>
                <w:b/>
                <w:bCs/>
                <w:vertAlign w:val="subscript"/>
                <w:lang w:val="en-US"/>
              </w:rPr>
              <w:t>anxiety</w:t>
            </w:r>
          </w:p>
        </w:tc>
      </w:tr>
      <w:tr w:rsidR="00A36B4A" w:rsidRPr="00770858" w14:paraId="7D4F2DDA" w14:textId="77777777" w:rsidTr="00E57D7F">
        <w:trPr>
          <w:gridAfter w:val="1"/>
          <w:wAfter w:w="6" w:type="dxa"/>
          <w:jc w:val="center"/>
        </w:trPr>
        <w:tc>
          <w:tcPr>
            <w:tcW w:w="2821" w:type="dxa"/>
            <w:gridSpan w:val="2"/>
            <w:tcBorders>
              <w:right w:val="nil"/>
            </w:tcBorders>
          </w:tcPr>
          <w:p w14:paraId="7648E1EE" w14:textId="77777777" w:rsidR="00A36B4A" w:rsidRDefault="00A36B4A" w:rsidP="00E57D7F">
            <w:pPr>
              <w:spacing w:before="120"/>
              <w:rPr>
                <w:lang w:val="en-US"/>
              </w:rPr>
            </w:pPr>
            <w:r w:rsidRPr="00E14E21">
              <w:rPr>
                <w:b/>
                <w:bCs/>
                <w:lang w:val="en-US"/>
              </w:rPr>
              <w:t xml:space="preserve">Regional </w:t>
            </w:r>
            <w:r>
              <w:rPr>
                <w:b/>
                <w:bCs/>
                <w:lang w:val="en-US"/>
              </w:rPr>
              <w:t xml:space="preserve">brain </w:t>
            </w:r>
            <w:r w:rsidRPr="00E14E21">
              <w:rPr>
                <w:b/>
                <w:bCs/>
                <w:lang w:val="en-US"/>
              </w:rPr>
              <w:t>volumes</w:t>
            </w:r>
          </w:p>
        </w:tc>
        <w:tc>
          <w:tcPr>
            <w:tcW w:w="639" w:type="dxa"/>
            <w:tcBorders>
              <w:left w:val="nil"/>
              <w:right w:val="nil"/>
            </w:tcBorders>
          </w:tcPr>
          <w:p w14:paraId="651067BC" w14:textId="77777777" w:rsidR="00A36B4A" w:rsidRPr="00770858" w:rsidRDefault="00A36B4A" w:rsidP="00E57D7F">
            <w:pPr>
              <w:rPr>
                <w:lang w:val="en-US"/>
              </w:rPr>
            </w:pPr>
          </w:p>
        </w:tc>
        <w:tc>
          <w:tcPr>
            <w:tcW w:w="1519" w:type="dxa"/>
            <w:gridSpan w:val="2"/>
            <w:tcBorders>
              <w:left w:val="nil"/>
              <w:right w:val="nil"/>
            </w:tcBorders>
          </w:tcPr>
          <w:p w14:paraId="4168964D" w14:textId="77777777" w:rsidR="00A36B4A" w:rsidRDefault="00A36B4A" w:rsidP="00E57D7F">
            <w:pPr>
              <w:rPr>
                <w:lang w:val="en-US"/>
              </w:rPr>
            </w:pPr>
          </w:p>
        </w:tc>
        <w:tc>
          <w:tcPr>
            <w:tcW w:w="1519" w:type="dxa"/>
            <w:gridSpan w:val="2"/>
            <w:tcBorders>
              <w:left w:val="nil"/>
              <w:right w:val="nil"/>
            </w:tcBorders>
          </w:tcPr>
          <w:p w14:paraId="645ADD3D" w14:textId="77777777" w:rsidR="00A36B4A" w:rsidRDefault="00A36B4A" w:rsidP="00E57D7F">
            <w:pPr>
              <w:rPr>
                <w:lang w:val="en-US"/>
              </w:rPr>
            </w:pPr>
          </w:p>
        </w:tc>
        <w:tc>
          <w:tcPr>
            <w:tcW w:w="1642" w:type="dxa"/>
            <w:gridSpan w:val="2"/>
            <w:tcBorders>
              <w:left w:val="nil"/>
              <w:right w:val="nil"/>
            </w:tcBorders>
          </w:tcPr>
          <w:p w14:paraId="0CE66220" w14:textId="77777777" w:rsidR="00A36B4A" w:rsidRPr="00770858" w:rsidRDefault="00A36B4A" w:rsidP="00E57D7F">
            <w:pPr>
              <w:rPr>
                <w:lang w:val="en-US"/>
              </w:rPr>
            </w:pPr>
          </w:p>
        </w:tc>
      </w:tr>
      <w:tr w:rsidR="00A36B4A" w:rsidRPr="00770858" w14:paraId="4188A138" w14:textId="77777777" w:rsidTr="00E57D7F">
        <w:trPr>
          <w:jc w:val="center"/>
        </w:trPr>
        <w:tc>
          <w:tcPr>
            <w:tcW w:w="1397" w:type="dxa"/>
          </w:tcPr>
          <w:p w14:paraId="619F084B" w14:textId="77777777" w:rsidR="00A36B4A" w:rsidRDefault="00A36B4A" w:rsidP="00E57D7F">
            <w:pPr>
              <w:rPr>
                <w:lang w:val="en-US"/>
              </w:rPr>
            </w:pPr>
            <w:r>
              <w:rPr>
                <w:lang w:val="en-US"/>
              </w:rPr>
              <w:t>left HC</w:t>
            </w:r>
          </w:p>
        </w:tc>
        <w:tc>
          <w:tcPr>
            <w:tcW w:w="1424" w:type="dxa"/>
          </w:tcPr>
          <w:p w14:paraId="2D0E0814" w14:textId="77777777" w:rsidR="00A36B4A" w:rsidRDefault="00A36B4A" w:rsidP="00E57D7F">
            <w:pPr>
              <w:rPr>
                <w:lang w:val="en-US"/>
              </w:rPr>
            </w:pPr>
            <w:r>
              <w:rPr>
                <w:lang w:val="en-US"/>
              </w:rPr>
              <w:t>0.8, p=.51</w:t>
            </w:r>
          </w:p>
        </w:tc>
        <w:tc>
          <w:tcPr>
            <w:tcW w:w="645" w:type="dxa"/>
            <w:gridSpan w:val="2"/>
          </w:tcPr>
          <w:p w14:paraId="0E58B126" w14:textId="77777777" w:rsidR="00A36B4A" w:rsidRPr="00770858" w:rsidRDefault="00A36B4A" w:rsidP="00E57D7F">
            <w:pPr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519" w:type="dxa"/>
            <w:gridSpan w:val="2"/>
          </w:tcPr>
          <w:p w14:paraId="7B90B606" w14:textId="77777777" w:rsidR="00A36B4A" w:rsidRDefault="00A36B4A" w:rsidP="00E57D7F">
            <w:pPr>
              <w:jc w:val="right"/>
              <w:rPr>
                <w:lang w:val="en-US"/>
              </w:rPr>
            </w:pPr>
            <w:r>
              <w:t>.16, p=.33</w:t>
            </w:r>
          </w:p>
        </w:tc>
        <w:tc>
          <w:tcPr>
            <w:tcW w:w="1519" w:type="dxa"/>
            <w:gridSpan w:val="2"/>
          </w:tcPr>
          <w:p w14:paraId="79A3FF5C" w14:textId="77777777" w:rsidR="00A36B4A" w:rsidRDefault="00A36B4A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25, p=.16</w:t>
            </w:r>
          </w:p>
        </w:tc>
        <w:tc>
          <w:tcPr>
            <w:tcW w:w="1642" w:type="dxa"/>
            <w:gridSpan w:val="2"/>
          </w:tcPr>
          <w:p w14:paraId="23885DF1" w14:textId="77777777" w:rsidR="00A36B4A" w:rsidRPr="00770858" w:rsidRDefault="00A36B4A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2, p=.90</w:t>
            </w:r>
          </w:p>
        </w:tc>
      </w:tr>
      <w:tr w:rsidR="00A36B4A" w:rsidRPr="00770858" w14:paraId="2A13916A" w14:textId="77777777" w:rsidTr="00E57D7F">
        <w:trPr>
          <w:jc w:val="center"/>
        </w:trPr>
        <w:tc>
          <w:tcPr>
            <w:tcW w:w="1397" w:type="dxa"/>
          </w:tcPr>
          <w:p w14:paraId="319DC3CD" w14:textId="77777777" w:rsidR="00A36B4A" w:rsidRDefault="00A36B4A" w:rsidP="00E57D7F">
            <w:pPr>
              <w:rPr>
                <w:lang w:val="en-US"/>
              </w:rPr>
            </w:pPr>
            <w:r>
              <w:rPr>
                <w:lang w:val="en-US"/>
              </w:rPr>
              <w:t>left AMY</w:t>
            </w:r>
          </w:p>
        </w:tc>
        <w:tc>
          <w:tcPr>
            <w:tcW w:w="1424" w:type="dxa"/>
          </w:tcPr>
          <w:p w14:paraId="0C6D5CE1" w14:textId="77777777" w:rsidR="00A36B4A" w:rsidRDefault="00A36B4A" w:rsidP="00E57D7F">
            <w:pPr>
              <w:rPr>
                <w:lang w:val="en-US"/>
              </w:rPr>
            </w:pPr>
            <w:r>
              <w:rPr>
                <w:lang w:val="en-US"/>
              </w:rPr>
              <w:t>0.8, p=.50</w:t>
            </w:r>
          </w:p>
        </w:tc>
        <w:tc>
          <w:tcPr>
            <w:tcW w:w="645" w:type="dxa"/>
            <w:gridSpan w:val="2"/>
          </w:tcPr>
          <w:p w14:paraId="5A90C933" w14:textId="77777777" w:rsidR="00A36B4A" w:rsidRPr="00770858" w:rsidRDefault="00A36B4A" w:rsidP="00E57D7F">
            <w:pPr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519" w:type="dxa"/>
            <w:gridSpan w:val="2"/>
          </w:tcPr>
          <w:p w14:paraId="7F83A2D5" w14:textId="77777777" w:rsidR="00A36B4A" w:rsidRDefault="00A36B4A" w:rsidP="00E57D7F">
            <w:pPr>
              <w:jc w:val="right"/>
              <w:rPr>
                <w:lang w:val="en-US"/>
              </w:rPr>
            </w:pPr>
            <w:r>
              <w:t>-.24, p=.15</w:t>
            </w:r>
          </w:p>
        </w:tc>
        <w:tc>
          <w:tcPr>
            <w:tcW w:w="1519" w:type="dxa"/>
            <w:gridSpan w:val="2"/>
          </w:tcPr>
          <w:p w14:paraId="780AC880" w14:textId="77777777" w:rsidR="00A36B4A" w:rsidRDefault="00A36B4A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8, p=.32</w:t>
            </w:r>
          </w:p>
        </w:tc>
        <w:tc>
          <w:tcPr>
            <w:tcW w:w="1642" w:type="dxa"/>
            <w:gridSpan w:val="2"/>
          </w:tcPr>
          <w:p w14:paraId="50BAD1E8" w14:textId="77777777" w:rsidR="00A36B4A" w:rsidRPr="00770858" w:rsidRDefault="00A36B4A" w:rsidP="00E57D7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1, p=.99</w:t>
            </w:r>
          </w:p>
        </w:tc>
      </w:tr>
      <w:tr w:rsidR="00A36B4A" w:rsidRPr="00770858" w14:paraId="7D1DE57C" w14:textId="77777777" w:rsidTr="00E57D7F">
        <w:trPr>
          <w:jc w:val="center"/>
        </w:trPr>
        <w:tc>
          <w:tcPr>
            <w:tcW w:w="1397" w:type="dxa"/>
          </w:tcPr>
          <w:p w14:paraId="4BBE6B12" w14:textId="77777777" w:rsidR="00A36B4A" w:rsidRPr="009A04E9" w:rsidRDefault="00A36B4A" w:rsidP="00E57D7F">
            <w:pPr>
              <w:rPr>
                <w:lang w:val="en-US"/>
              </w:rPr>
            </w:pPr>
            <w:r w:rsidRPr="009A04E9">
              <w:rPr>
                <w:lang w:val="en-US"/>
              </w:rPr>
              <w:t>left NAcc</w:t>
            </w:r>
          </w:p>
        </w:tc>
        <w:tc>
          <w:tcPr>
            <w:tcW w:w="1424" w:type="dxa"/>
          </w:tcPr>
          <w:p w14:paraId="631E6A07" w14:textId="77777777" w:rsidR="00A36B4A" w:rsidRPr="009A04E9" w:rsidRDefault="00A36B4A" w:rsidP="00E57D7F">
            <w:pPr>
              <w:rPr>
                <w:lang w:val="en-US"/>
              </w:rPr>
            </w:pPr>
            <w:r w:rsidRPr="009A04E9">
              <w:rPr>
                <w:lang w:val="en-US"/>
              </w:rPr>
              <w:t>0.9, p=.45</w:t>
            </w:r>
          </w:p>
        </w:tc>
        <w:tc>
          <w:tcPr>
            <w:tcW w:w="645" w:type="dxa"/>
            <w:gridSpan w:val="2"/>
          </w:tcPr>
          <w:p w14:paraId="20D67C3D" w14:textId="77777777" w:rsidR="00A36B4A" w:rsidRPr="009A04E9" w:rsidRDefault="00A36B4A" w:rsidP="00E57D7F">
            <w:pPr>
              <w:rPr>
                <w:lang w:val="en-US"/>
              </w:rPr>
            </w:pPr>
            <w:r w:rsidRPr="009A04E9">
              <w:rPr>
                <w:lang w:val="en-US"/>
              </w:rPr>
              <w:t>.05</w:t>
            </w:r>
          </w:p>
        </w:tc>
        <w:tc>
          <w:tcPr>
            <w:tcW w:w="1519" w:type="dxa"/>
            <w:gridSpan w:val="2"/>
          </w:tcPr>
          <w:p w14:paraId="5F690700" w14:textId="77777777" w:rsidR="00A36B4A" w:rsidRPr="009A04E9" w:rsidRDefault="00A36B4A" w:rsidP="00E57D7F">
            <w:pPr>
              <w:jc w:val="right"/>
              <w:rPr>
                <w:lang w:val="en-US"/>
              </w:rPr>
            </w:pPr>
            <w:r w:rsidRPr="009A04E9">
              <w:t>-</w:t>
            </w:r>
            <w:r w:rsidRPr="009A04E9">
              <w:rPr>
                <w:lang w:val="en-US"/>
              </w:rPr>
              <w:t>.08, p=.64</w:t>
            </w:r>
          </w:p>
        </w:tc>
        <w:tc>
          <w:tcPr>
            <w:tcW w:w="1519" w:type="dxa"/>
            <w:gridSpan w:val="2"/>
          </w:tcPr>
          <w:p w14:paraId="5B3E78D8" w14:textId="77777777" w:rsidR="00A36B4A" w:rsidRPr="009A04E9" w:rsidRDefault="00A36B4A" w:rsidP="00E57D7F">
            <w:pPr>
              <w:jc w:val="right"/>
              <w:rPr>
                <w:lang w:val="en-US"/>
              </w:rPr>
            </w:pPr>
            <w:r w:rsidRPr="009A04E9">
              <w:rPr>
                <w:lang w:val="en-US"/>
              </w:rPr>
              <w:t>.15, p=.41</w:t>
            </w:r>
          </w:p>
        </w:tc>
        <w:tc>
          <w:tcPr>
            <w:tcW w:w="1642" w:type="dxa"/>
            <w:gridSpan w:val="2"/>
          </w:tcPr>
          <w:p w14:paraId="06AEDB40" w14:textId="77777777" w:rsidR="00A36B4A" w:rsidRPr="009A04E9" w:rsidRDefault="00A36B4A" w:rsidP="00E57D7F">
            <w:pPr>
              <w:jc w:val="right"/>
              <w:rPr>
                <w:lang w:val="en-US"/>
              </w:rPr>
            </w:pPr>
            <w:r w:rsidRPr="009A04E9">
              <w:rPr>
                <w:lang w:val="en-US"/>
              </w:rPr>
              <w:t>.14, p=.35</w:t>
            </w:r>
          </w:p>
        </w:tc>
      </w:tr>
      <w:tr w:rsidR="00A36B4A" w:rsidRPr="00770858" w14:paraId="523796DE" w14:textId="77777777" w:rsidTr="00E57D7F">
        <w:trPr>
          <w:jc w:val="center"/>
        </w:trPr>
        <w:tc>
          <w:tcPr>
            <w:tcW w:w="1397" w:type="dxa"/>
          </w:tcPr>
          <w:p w14:paraId="7EF9D1EF" w14:textId="77777777" w:rsidR="00A36B4A" w:rsidRPr="00126AAE" w:rsidRDefault="00A36B4A" w:rsidP="00E57D7F">
            <w:pPr>
              <w:rPr>
                <w:lang w:val="en-US"/>
              </w:rPr>
            </w:pPr>
            <w:r w:rsidRPr="00126AAE">
              <w:rPr>
                <w:lang w:val="en-US"/>
              </w:rPr>
              <w:t>right HC</w:t>
            </w:r>
          </w:p>
        </w:tc>
        <w:tc>
          <w:tcPr>
            <w:tcW w:w="1424" w:type="dxa"/>
          </w:tcPr>
          <w:p w14:paraId="50F7C2D2" w14:textId="77777777" w:rsidR="00A36B4A" w:rsidRPr="00126AAE" w:rsidRDefault="00A36B4A" w:rsidP="00E57D7F">
            <w:pPr>
              <w:rPr>
                <w:lang w:val="en-US"/>
              </w:rPr>
            </w:pPr>
            <w:r w:rsidRPr="00126AAE">
              <w:rPr>
                <w:lang w:val="en-US"/>
              </w:rPr>
              <w:t>0.2, p=.89</w:t>
            </w:r>
          </w:p>
        </w:tc>
        <w:tc>
          <w:tcPr>
            <w:tcW w:w="645" w:type="dxa"/>
            <w:gridSpan w:val="2"/>
          </w:tcPr>
          <w:p w14:paraId="4BF9DC03" w14:textId="77777777" w:rsidR="00A36B4A" w:rsidRPr="00126AAE" w:rsidRDefault="00A36B4A" w:rsidP="00E57D7F">
            <w:pPr>
              <w:rPr>
                <w:lang w:val="en-US"/>
              </w:rPr>
            </w:pPr>
            <w:r w:rsidRPr="00126AAE">
              <w:rPr>
                <w:lang w:val="en-US"/>
              </w:rPr>
              <w:t>.01</w:t>
            </w:r>
          </w:p>
        </w:tc>
        <w:tc>
          <w:tcPr>
            <w:tcW w:w="1519" w:type="dxa"/>
            <w:gridSpan w:val="2"/>
          </w:tcPr>
          <w:p w14:paraId="4B7A443E" w14:textId="77777777" w:rsidR="00A36B4A" w:rsidRPr="00126AAE" w:rsidRDefault="00A36B4A" w:rsidP="00E57D7F">
            <w:pPr>
              <w:jc w:val="right"/>
              <w:rPr>
                <w:lang w:val="en-US"/>
              </w:rPr>
            </w:pPr>
            <w:r w:rsidRPr="00126AAE">
              <w:rPr>
                <w:lang w:val="en-US"/>
              </w:rPr>
              <w:t>.11, p=.53</w:t>
            </w:r>
          </w:p>
        </w:tc>
        <w:tc>
          <w:tcPr>
            <w:tcW w:w="1519" w:type="dxa"/>
            <w:gridSpan w:val="2"/>
          </w:tcPr>
          <w:p w14:paraId="2C98E09B" w14:textId="77777777" w:rsidR="00A36B4A" w:rsidRPr="00126AAE" w:rsidRDefault="00A36B4A" w:rsidP="00E57D7F">
            <w:pPr>
              <w:jc w:val="right"/>
              <w:rPr>
                <w:lang w:val="en-US"/>
              </w:rPr>
            </w:pPr>
            <w:r w:rsidRPr="00126AAE">
              <w:rPr>
                <w:lang w:val="en-US"/>
              </w:rPr>
              <w:t>-.09, p=.62</w:t>
            </w:r>
          </w:p>
        </w:tc>
        <w:tc>
          <w:tcPr>
            <w:tcW w:w="1642" w:type="dxa"/>
            <w:gridSpan w:val="2"/>
          </w:tcPr>
          <w:p w14:paraId="7FED6B3A" w14:textId="77777777" w:rsidR="00A36B4A" w:rsidRPr="00126AAE" w:rsidRDefault="00A36B4A" w:rsidP="00E57D7F">
            <w:pPr>
              <w:jc w:val="right"/>
              <w:rPr>
                <w:lang w:val="en-US"/>
              </w:rPr>
            </w:pPr>
            <w:r w:rsidRPr="00126AAE">
              <w:rPr>
                <w:lang w:val="en-US"/>
              </w:rPr>
              <w:t>-.03, p=.85</w:t>
            </w:r>
          </w:p>
        </w:tc>
      </w:tr>
      <w:tr w:rsidR="00A36B4A" w:rsidRPr="00770858" w14:paraId="5F7CCE89" w14:textId="77777777" w:rsidTr="00E57D7F">
        <w:trPr>
          <w:jc w:val="center"/>
        </w:trPr>
        <w:tc>
          <w:tcPr>
            <w:tcW w:w="1397" w:type="dxa"/>
          </w:tcPr>
          <w:p w14:paraId="39A393CC" w14:textId="77777777" w:rsidR="00A36B4A" w:rsidRPr="00731BFF" w:rsidRDefault="00A36B4A" w:rsidP="00E57D7F">
            <w:pPr>
              <w:rPr>
                <w:lang w:val="en-US"/>
              </w:rPr>
            </w:pPr>
            <w:r w:rsidRPr="00731BFF">
              <w:rPr>
                <w:lang w:val="en-US"/>
              </w:rPr>
              <w:t>right AMY</w:t>
            </w:r>
          </w:p>
        </w:tc>
        <w:tc>
          <w:tcPr>
            <w:tcW w:w="1424" w:type="dxa"/>
          </w:tcPr>
          <w:p w14:paraId="5369C815" w14:textId="77777777" w:rsidR="00A36B4A" w:rsidRPr="00731BFF" w:rsidRDefault="00A36B4A" w:rsidP="00E57D7F">
            <w:pPr>
              <w:rPr>
                <w:lang w:val="en-US"/>
              </w:rPr>
            </w:pPr>
            <w:r w:rsidRPr="00731BFF">
              <w:rPr>
                <w:lang w:val="en-US"/>
              </w:rPr>
              <w:t>0.2, p=.87</w:t>
            </w:r>
          </w:p>
        </w:tc>
        <w:tc>
          <w:tcPr>
            <w:tcW w:w="645" w:type="dxa"/>
            <w:gridSpan w:val="2"/>
          </w:tcPr>
          <w:p w14:paraId="1C2DB8B4" w14:textId="77777777" w:rsidR="00A36B4A" w:rsidRPr="00731BFF" w:rsidRDefault="00A36B4A" w:rsidP="00E57D7F">
            <w:pPr>
              <w:rPr>
                <w:lang w:val="en-US"/>
              </w:rPr>
            </w:pPr>
            <w:r w:rsidRPr="00731BFF">
              <w:rPr>
                <w:lang w:val="en-US"/>
              </w:rPr>
              <w:t>.01</w:t>
            </w:r>
          </w:p>
        </w:tc>
        <w:tc>
          <w:tcPr>
            <w:tcW w:w="1519" w:type="dxa"/>
            <w:gridSpan w:val="2"/>
          </w:tcPr>
          <w:p w14:paraId="21139A86" w14:textId="77777777" w:rsidR="00A36B4A" w:rsidRPr="00731BFF" w:rsidRDefault="00A36B4A" w:rsidP="00E57D7F">
            <w:pPr>
              <w:jc w:val="right"/>
              <w:rPr>
                <w:lang w:val="en-US"/>
              </w:rPr>
            </w:pPr>
            <w:r w:rsidRPr="00731BFF">
              <w:rPr>
                <w:lang w:val="en-US"/>
              </w:rPr>
              <w:t>-.14, p=.41</w:t>
            </w:r>
          </w:p>
        </w:tc>
        <w:tc>
          <w:tcPr>
            <w:tcW w:w="1519" w:type="dxa"/>
            <w:gridSpan w:val="2"/>
          </w:tcPr>
          <w:p w14:paraId="081BC4F3" w14:textId="77777777" w:rsidR="00A36B4A" w:rsidRPr="00731BFF" w:rsidRDefault="00A36B4A" w:rsidP="00E57D7F">
            <w:pPr>
              <w:jc w:val="right"/>
              <w:rPr>
                <w:lang w:val="en-US"/>
              </w:rPr>
            </w:pPr>
            <w:r w:rsidRPr="00731BFF">
              <w:rPr>
                <w:lang w:val="en-US"/>
              </w:rPr>
              <w:t>.09, p=.62</w:t>
            </w:r>
          </w:p>
        </w:tc>
        <w:tc>
          <w:tcPr>
            <w:tcW w:w="1642" w:type="dxa"/>
            <w:gridSpan w:val="2"/>
          </w:tcPr>
          <w:p w14:paraId="2C5F4F95" w14:textId="77777777" w:rsidR="00A36B4A" w:rsidRPr="00731BFF" w:rsidRDefault="00A36B4A" w:rsidP="00E57D7F">
            <w:pPr>
              <w:jc w:val="right"/>
              <w:rPr>
                <w:lang w:val="en-US"/>
              </w:rPr>
            </w:pPr>
            <w:r w:rsidRPr="00731BFF">
              <w:rPr>
                <w:lang w:val="en-US"/>
              </w:rPr>
              <w:t>-.02, p=.88</w:t>
            </w:r>
          </w:p>
        </w:tc>
      </w:tr>
      <w:tr w:rsidR="00A36B4A" w:rsidRPr="00770858" w14:paraId="4B8AFEAA" w14:textId="77777777" w:rsidTr="00E57D7F">
        <w:trPr>
          <w:jc w:val="center"/>
        </w:trPr>
        <w:tc>
          <w:tcPr>
            <w:tcW w:w="1397" w:type="dxa"/>
          </w:tcPr>
          <w:p w14:paraId="520C3B94" w14:textId="77777777" w:rsidR="00A36B4A" w:rsidRPr="004A1D7B" w:rsidRDefault="00A36B4A" w:rsidP="00E57D7F">
            <w:pPr>
              <w:rPr>
                <w:lang w:val="en-US"/>
              </w:rPr>
            </w:pPr>
            <w:r w:rsidRPr="004A1D7B">
              <w:rPr>
                <w:lang w:val="en-US"/>
              </w:rPr>
              <w:t>right NAcc</w:t>
            </w:r>
          </w:p>
        </w:tc>
        <w:tc>
          <w:tcPr>
            <w:tcW w:w="1424" w:type="dxa"/>
          </w:tcPr>
          <w:p w14:paraId="3A56867D" w14:textId="77777777" w:rsidR="00A36B4A" w:rsidRPr="004A1D7B" w:rsidRDefault="00A36B4A" w:rsidP="00E57D7F">
            <w:pPr>
              <w:rPr>
                <w:lang w:val="en-US"/>
              </w:rPr>
            </w:pPr>
            <w:r w:rsidRPr="004A1D7B">
              <w:rPr>
                <w:lang w:val="en-US"/>
              </w:rPr>
              <w:t>1.9, p=.14</w:t>
            </w:r>
          </w:p>
        </w:tc>
        <w:tc>
          <w:tcPr>
            <w:tcW w:w="645" w:type="dxa"/>
            <w:gridSpan w:val="2"/>
          </w:tcPr>
          <w:p w14:paraId="24724E91" w14:textId="77777777" w:rsidR="00A36B4A" w:rsidRPr="004A1D7B" w:rsidRDefault="00A36B4A" w:rsidP="00E57D7F">
            <w:pPr>
              <w:rPr>
                <w:lang w:val="en-US"/>
              </w:rPr>
            </w:pPr>
            <w:r w:rsidRPr="004A1D7B">
              <w:rPr>
                <w:lang w:val="en-US"/>
              </w:rPr>
              <w:t>.10</w:t>
            </w:r>
          </w:p>
        </w:tc>
        <w:tc>
          <w:tcPr>
            <w:tcW w:w="1519" w:type="dxa"/>
            <w:gridSpan w:val="2"/>
          </w:tcPr>
          <w:p w14:paraId="503CCC65" w14:textId="77777777" w:rsidR="00A36B4A" w:rsidRPr="004A1D7B" w:rsidRDefault="00A36B4A" w:rsidP="00E57D7F">
            <w:pPr>
              <w:jc w:val="right"/>
              <w:rPr>
                <w:lang w:val="en-US"/>
              </w:rPr>
            </w:pPr>
            <w:r w:rsidRPr="004A1D7B">
              <w:rPr>
                <w:lang w:val="en-US"/>
              </w:rPr>
              <w:t>-.09, p=.57</w:t>
            </w:r>
          </w:p>
        </w:tc>
        <w:tc>
          <w:tcPr>
            <w:tcW w:w="1519" w:type="dxa"/>
            <w:gridSpan w:val="2"/>
          </w:tcPr>
          <w:p w14:paraId="477A0F9D" w14:textId="77777777" w:rsidR="00A36B4A" w:rsidRPr="004A1D7B" w:rsidRDefault="00A36B4A" w:rsidP="00E57D7F">
            <w:pPr>
              <w:jc w:val="right"/>
              <w:rPr>
                <w:lang w:val="en-US"/>
              </w:rPr>
            </w:pPr>
            <w:r w:rsidRPr="004A1D7B">
              <w:rPr>
                <w:lang w:val="en-US"/>
              </w:rPr>
              <w:t>.26, p=.14</w:t>
            </w:r>
          </w:p>
        </w:tc>
        <w:tc>
          <w:tcPr>
            <w:tcW w:w="1642" w:type="dxa"/>
            <w:gridSpan w:val="2"/>
          </w:tcPr>
          <w:p w14:paraId="30B5DA78" w14:textId="77777777" w:rsidR="00A36B4A" w:rsidRPr="004A1D7B" w:rsidRDefault="00A36B4A" w:rsidP="00E57D7F">
            <w:pPr>
              <w:jc w:val="right"/>
              <w:rPr>
                <w:lang w:val="en-US"/>
              </w:rPr>
            </w:pPr>
            <w:r w:rsidRPr="004A1D7B">
              <w:rPr>
                <w:lang w:val="en-US"/>
              </w:rPr>
              <w:t>.15, p=.32</w:t>
            </w:r>
          </w:p>
        </w:tc>
      </w:tr>
      <w:tr w:rsidR="00A36B4A" w:rsidRPr="00770858" w14:paraId="23F90283" w14:textId="77777777" w:rsidTr="00E57D7F">
        <w:trPr>
          <w:jc w:val="center"/>
        </w:trPr>
        <w:tc>
          <w:tcPr>
            <w:tcW w:w="1397" w:type="dxa"/>
          </w:tcPr>
          <w:p w14:paraId="2E58AE21" w14:textId="77777777" w:rsidR="00A36B4A" w:rsidRPr="00C21A99" w:rsidRDefault="00A36B4A" w:rsidP="00E57D7F">
            <w:pPr>
              <w:rPr>
                <w:lang w:val="en-US"/>
              </w:rPr>
            </w:pPr>
            <w:r w:rsidRPr="00C21A99">
              <w:rPr>
                <w:lang w:val="en-US"/>
              </w:rPr>
              <w:t>right ACC</w:t>
            </w:r>
          </w:p>
        </w:tc>
        <w:tc>
          <w:tcPr>
            <w:tcW w:w="1424" w:type="dxa"/>
          </w:tcPr>
          <w:p w14:paraId="1B1CF0D2" w14:textId="77777777" w:rsidR="00A36B4A" w:rsidRPr="00C21A99" w:rsidRDefault="00A36B4A" w:rsidP="00E57D7F">
            <w:pPr>
              <w:rPr>
                <w:lang w:val="en-US"/>
              </w:rPr>
            </w:pPr>
            <w:r w:rsidRPr="00C21A99">
              <w:rPr>
                <w:lang w:val="en-US"/>
              </w:rPr>
              <w:t>0.8, p=.51</w:t>
            </w:r>
          </w:p>
        </w:tc>
        <w:tc>
          <w:tcPr>
            <w:tcW w:w="645" w:type="dxa"/>
            <w:gridSpan w:val="2"/>
          </w:tcPr>
          <w:p w14:paraId="404F710B" w14:textId="77777777" w:rsidR="00A36B4A" w:rsidRPr="00C21A99" w:rsidRDefault="00A36B4A" w:rsidP="00E57D7F">
            <w:pPr>
              <w:rPr>
                <w:lang w:val="en-US"/>
              </w:rPr>
            </w:pPr>
            <w:r w:rsidRPr="00C21A99">
              <w:rPr>
                <w:lang w:val="en-US"/>
              </w:rPr>
              <w:t>.0</w:t>
            </w:r>
          </w:p>
        </w:tc>
        <w:tc>
          <w:tcPr>
            <w:tcW w:w="1519" w:type="dxa"/>
            <w:gridSpan w:val="2"/>
          </w:tcPr>
          <w:p w14:paraId="42B09B26" w14:textId="77777777" w:rsidR="00A36B4A" w:rsidRPr="00C21A99" w:rsidRDefault="00A36B4A" w:rsidP="00E57D7F">
            <w:pPr>
              <w:jc w:val="right"/>
              <w:rPr>
                <w:lang w:val="en-US"/>
              </w:rPr>
            </w:pPr>
            <w:r w:rsidRPr="00C21A99">
              <w:t>-.20</w:t>
            </w:r>
            <w:r w:rsidRPr="00C21A99">
              <w:rPr>
                <w:lang w:val="en-US"/>
              </w:rPr>
              <w:t>, p=.22</w:t>
            </w:r>
          </w:p>
        </w:tc>
        <w:tc>
          <w:tcPr>
            <w:tcW w:w="1519" w:type="dxa"/>
            <w:gridSpan w:val="2"/>
          </w:tcPr>
          <w:p w14:paraId="0C3CC6B7" w14:textId="77777777" w:rsidR="00A36B4A" w:rsidRPr="00C21A99" w:rsidRDefault="00A36B4A" w:rsidP="00E57D7F">
            <w:pPr>
              <w:jc w:val="right"/>
              <w:rPr>
                <w:lang w:val="en-US"/>
              </w:rPr>
            </w:pPr>
            <w:r w:rsidRPr="00C21A99">
              <w:rPr>
                <w:lang w:val="en-US"/>
              </w:rPr>
              <w:t>.24, p=.19</w:t>
            </w:r>
          </w:p>
        </w:tc>
        <w:tc>
          <w:tcPr>
            <w:tcW w:w="1642" w:type="dxa"/>
            <w:gridSpan w:val="2"/>
          </w:tcPr>
          <w:p w14:paraId="12A02004" w14:textId="77777777" w:rsidR="00A36B4A" w:rsidRPr="00C21A99" w:rsidRDefault="00A36B4A" w:rsidP="00E57D7F">
            <w:pPr>
              <w:jc w:val="right"/>
              <w:rPr>
                <w:lang w:val="en-US"/>
              </w:rPr>
            </w:pPr>
            <w:r w:rsidRPr="00C21A99">
              <w:rPr>
                <w:lang w:val="en-US"/>
              </w:rPr>
              <w:t>-.14, p=.35</w:t>
            </w:r>
          </w:p>
        </w:tc>
      </w:tr>
      <w:tr w:rsidR="00A36B4A" w:rsidRPr="00770858" w14:paraId="25215887" w14:textId="77777777" w:rsidTr="00E57D7F">
        <w:trPr>
          <w:jc w:val="center"/>
        </w:trPr>
        <w:tc>
          <w:tcPr>
            <w:tcW w:w="1397" w:type="dxa"/>
          </w:tcPr>
          <w:p w14:paraId="22E212E4" w14:textId="77777777" w:rsidR="00A36B4A" w:rsidRPr="00F869B4" w:rsidRDefault="00A36B4A" w:rsidP="00E57D7F">
            <w:pPr>
              <w:rPr>
                <w:lang w:val="en-US"/>
              </w:rPr>
            </w:pPr>
            <w:r w:rsidRPr="00F869B4">
              <w:rPr>
                <w:lang w:val="en-US"/>
              </w:rPr>
              <w:t>right IFG</w:t>
            </w:r>
            <w:r w:rsidRPr="00F869B4">
              <w:rPr>
                <w:vertAlign w:val="subscript"/>
                <w:lang w:val="en-US"/>
              </w:rPr>
              <w:t>op</w:t>
            </w:r>
          </w:p>
        </w:tc>
        <w:tc>
          <w:tcPr>
            <w:tcW w:w="1424" w:type="dxa"/>
          </w:tcPr>
          <w:p w14:paraId="55FB6A40" w14:textId="77777777" w:rsidR="00A36B4A" w:rsidRPr="00F869B4" w:rsidRDefault="00A36B4A" w:rsidP="00E57D7F">
            <w:pPr>
              <w:rPr>
                <w:lang w:val="en-US"/>
              </w:rPr>
            </w:pPr>
            <w:r w:rsidRPr="00F869B4">
              <w:rPr>
                <w:lang w:val="en-US"/>
              </w:rPr>
              <w:t>2.6, p=.06</w:t>
            </w:r>
          </w:p>
        </w:tc>
        <w:tc>
          <w:tcPr>
            <w:tcW w:w="645" w:type="dxa"/>
            <w:gridSpan w:val="2"/>
          </w:tcPr>
          <w:p w14:paraId="292806A6" w14:textId="77777777" w:rsidR="00A36B4A" w:rsidRPr="00F869B4" w:rsidRDefault="00A36B4A" w:rsidP="00E57D7F">
            <w:pPr>
              <w:rPr>
                <w:lang w:val="en-US"/>
              </w:rPr>
            </w:pPr>
            <w:r w:rsidRPr="00F869B4">
              <w:rPr>
                <w:lang w:val="en-US"/>
              </w:rPr>
              <w:t>.13</w:t>
            </w:r>
          </w:p>
        </w:tc>
        <w:tc>
          <w:tcPr>
            <w:tcW w:w="1519" w:type="dxa"/>
            <w:gridSpan w:val="2"/>
          </w:tcPr>
          <w:p w14:paraId="7F93C945" w14:textId="77777777" w:rsidR="00A36B4A" w:rsidRPr="00F869B4" w:rsidRDefault="00A36B4A" w:rsidP="00E57D7F">
            <w:pPr>
              <w:jc w:val="right"/>
              <w:rPr>
                <w:lang w:val="en-US"/>
              </w:rPr>
            </w:pPr>
            <w:r w:rsidRPr="00F869B4">
              <w:t>-.04, p=.82</w:t>
            </w:r>
          </w:p>
        </w:tc>
        <w:tc>
          <w:tcPr>
            <w:tcW w:w="1519" w:type="dxa"/>
            <w:gridSpan w:val="2"/>
          </w:tcPr>
          <w:p w14:paraId="639D5A65" w14:textId="77777777" w:rsidR="00A36B4A" w:rsidRPr="00F869B4" w:rsidRDefault="00A36B4A" w:rsidP="00E57D7F">
            <w:pPr>
              <w:jc w:val="right"/>
              <w:rPr>
                <w:lang w:val="en-US"/>
              </w:rPr>
            </w:pPr>
            <w:r w:rsidRPr="00F869B4">
              <w:rPr>
                <w:lang w:val="en-US"/>
              </w:rPr>
              <w:t>.05, p=.78</w:t>
            </w:r>
          </w:p>
        </w:tc>
        <w:tc>
          <w:tcPr>
            <w:tcW w:w="1642" w:type="dxa"/>
            <w:gridSpan w:val="2"/>
          </w:tcPr>
          <w:p w14:paraId="26A1B820" w14:textId="77777777" w:rsidR="00A36B4A" w:rsidRPr="00F869B4" w:rsidRDefault="00A36B4A" w:rsidP="00E57D7F">
            <w:pPr>
              <w:jc w:val="right"/>
              <w:rPr>
                <w:lang w:val="en-US"/>
              </w:rPr>
            </w:pPr>
            <w:r w:rsidRPr="00F869B4">
              <w:rPr>
                <w:lang w:val="en-US"/>
              </w:rPr>
              <w:t>-.38, p=.01</w:t>
            </w:r>
          </w:p>
        </w:tc>
      </w:tr>
      <w:tr w:rsidR="00A36B4A" w:rsidRPr="00770858" w14:paraId="78B72E13" w14:textId="77777777" w:rsidTr="00E57D7F">
        <w:trPr>
          <w:jc w:val="center"/>
        </w:trPr>
        <w:tc>
          <w:tcPr>
            <w:tcW w:w="1397" w:type="dxa"/>
          </w:tcPr>
          <w:p w14:paraId="0B4DEFAA" w14:textId="77777777" w:rsidR="00A36B4A" w:rsidRPr="00232D60" w:rsidRDefault="00A36B4A" w:rsidP="00E57D7F">
            <w:pPr>
              <w:rPr>
                <w:lang w:val="en-US"/>
              </w:rPr>
            </w:pPr>
            <w:r w:rsidRPr="00232D60">
              <w:rPr>
                <w:lang w:val="en-US"/>
              </w:rPr>
              <w:t>right IFG</w:t>
            </w:r>
            <w:r w:rsidRPr="00232D60">
              <w:rPr>
                <w:vertAlign w:val="subscript"/>
                <w:lang w:val="en-US"/>
              </w:rPr>
              <w:t>orb</w:t>
            </w:r>
          </w:p>
        </w:tc>
        <w:tc>
          <w:tcPr>
            <w:tcW w:w="1424" w:type="dxa"/>
          </w:tcPr>
          <w:p w14:paraId="47EFFE36" w14:textId="77777777" w:rsidR="00A36B4A" w:rsidRPr="00232D60" w:rsidRDefault="00A36B4A" w:rsidP="00E57D7F">
            <w:pPr>
              <w:rPr>
                <w:lang w:val="en-US"/>
              </w:rPr>
            </w:pPr>
            <w:r w:rsidRPr="00232D60">
              <w:rPr>
                <w:lang w:val="en-US"/>
              </w:rPr>
              <w:t>2.1, p=.11</w:t>
            </w:r>
          </w:p>
        </w:tc>
        <w:tc>
          <w:tcPr>
            <w:tcW w:w="645" w:type="dxa"/>
            <w:gridSpan w:val="2"/>
          </w:tcPr>
          <w:p w14:paraId="5CF832F6" w14:textId="77777777" w:rsidR="00A36B4A" w:rsidRPr="00232D60" w:rsidRDefault="00A36B4A" w:rsidP="00E57D7F">
            <w:pPr>
              <w:rPr>
                <w:lang w:val="en-US"/>
              </w:rPr>
            </w:pPr>
            <w:r w:rsidRPr="00232D60">
              <w:rPr>
                <w:lang w:val="en-US"/>
              </w:rPr>
              <w:t>.11</w:t>
            </w:r>
          </w:p>
        </w:tc>
        <w:tc>
          <w:tcPr>
            <w:tcW w:w="1519" w:type="dxa"/>
            <w:gridSpan w:val="2"/>
          </w:tcPr>
          <w:p w14:paraId="38C7DCF0" w14:textId="77777777" w:rsidR="00A36B4A" w:rsidRPr="00232D60" w:rsidRDefault="00A36B4A" w:rsidP="00E57D7F">
            <w:pPr>
              <w:jc w:val="right"/>
              <w:rPr>
                <w:lang w:val="en-US"/>
              </w:rPr>
            </w:pPr>
            <w:r w:rsidRPr="00232D60">
              <w:rPr>
                <w:lang w:val="en-US"/>
              </w:rPr>
              <w:t>-.17, p=.29</w:t>
            </w:r>
          </w:p>
        </w:tc>
        <w:tc>
          <w:tcPr>
            <w:tcW w:w="1519" w:type="dxa"/>
            <w:gridSpan w:val="2"/>
          </w:tcPr>
          <w:p w14:paraId="6673A74C" w14:textId="77777777" w:rsidR="00A36B4A" w:rsidRPr="00232D60" w:rsidRDefault="00A36B4A" w:rsidP="00E57D7F">
            <w:pPr>
              <w:jc w:val="right"/>
              <w:rPr>
                <w:lang w:val="en-US"/>
              </w:rPr>
            </w:pPr>
            <w:r w:rsidRPr="00232D60">
              <w:rPr>
                <w:lang w:val="en-US"/>
              </w:rPr>
              <w:t>.24, p=.17</w:t>
            </w:r>
          </w:p>
        </w:tc>
        <w:tc>
          <w:tcPr>
            <w:tcW w:w="1642" w:type="dxa"/>
            <w:gridSpan w:val="2"/>
          </w:tcPr>
          <w:p w14:paraId="7DE5ECB7" w14:textId="77777777" w:rsidR="00A36B4A" w:rsidRPr="00232D60" w:rsidRDefault="00A36B4A" w:rsidP="00E57D7F">
            <w:pPr>
              <w:jc w:val="right"/>
              <w:rPr>
                <w:lang w:val="en-US"/>
              </w:rPr>
            </w:pPr>
            <w:r w:rsidRPr="00232D60">
              <w:rPr>
                <w:lang w:val="en-US"/>
              </w:rPr>
              <w:t>-.36, p=.02</w:t>
            </w:r>
          </w:p>
        </w:tc>
      </w:tr>
      <w:tr w:rsidR="00A36B4A" w:rsidRPr="00770858" w14:paraId="04E82A4A" w14:textId="77777777" w:rsidTr="00E57D7F">
        <w:trPr>
          <w:jc w:val="center"/>
        </w:trPr>
        <w:tc>
          <w:tcPr>
            <w:tcW w:w="1397" w:type="dxa"/>
          </w:tcPr>
          <w:p w14:paraId="266F8A03" w14:textId="77777777" w:rsidR="00A36B4A" w:rsidRPr="006E096B" w:rsidRDefault="00A36B4A" w:rsidP="00E57D7F">
            <w:pPr>
              <w:rPr>
                <w:lang w:val="en-US"/>
              </w:rPr>
            </w:pPr>
            <w:r w:rsidRPr="006E096B">
              <w:rPr>
                <w:lang w:val="en-US"/>
              </w:rPr>
              <w:t>right IFG</w:t>
            </w:r>
            <w:r w:rsidRPr="006E096B">
              <w:rPr>
                <w:vertAlign w:val="subscript"/>
                <w:lang w:val="en-US"/>
              </w:rPr>
              <w:t>tri</w:t>
            </w:r>
          </w:p>
        </w:tc>
        <w:tc>
          <w:tcPr>
            <w:tcW w:w="1424" w:type="dxa"/>
          </w:tcPr>
          <w:p w14:paraId="200E595A" w14:textId="77777777" w:rsidR="00A36B4A" w:rsidRPr="006E096B" w:rsidRDefault="00A36B4A" w:rsidP="00E57D7F">
            <w:pPr>
              <w:rPr>
                <w:lang w:val="en-US"/>
              </w:rPr>
            </w:pPr>
            <w:r w:rsidRPr="006E096B">
              <w:rPr>
                <w:lang w:val="en-US"/>
              </w:rPr>
              <w:t>0.1, p=.98</w:t>
            </w:r>
          </w:p>
        </w:tc>
        <w:tc>
          <w:tcPr>
            <w:tcW w:w="645" w:type="dxa"/>
            <w:gridSpan w:val="2"/>
          </w:tcPr>
          <w:p w14:paraId="61869760" w14:textId="77777777" w:rsidR="00A36B4A" w:rsidRPr="006E096B" w:rsidRDefault="00A36B4A" w:rsidP="00E57D7F">
            <w:pPr>
              <w:rPr>
                <w:lang w:val="en-US"/>
              </w:rPr>
            </w:pPr>
            <w:r w:rsidRPr="006E096B">
              <w:rPr>
                <w:lang w:val="en-US"/>
              </w:rPr>
              <w:t>.01</w:t>
            </w:r>
          </w:p>
        </w:tc>
        <w:tc>
          <w:tcPr>
            <w:tcW w:w="1519" w:type="dxa"/>
            <w:gridSpan w:val="2"/>
          </w:tcPr>
          <w:p w14:paraId="036A3B3C" w14:textId="77777777" w:rsidR="00A36B4A" w:rsidRPr="006E096B" w:rsidRDefault="00A36B4A" w:rsidP="00E57D7F">
            <w:pPr>
              <w:jc w:val="right"/>
              <w:rPr>
                <w:lang w:val="en-US"/>
              </w:rPr>
            </w:pPr>
            <w:r w:rsidRPr="006E096B">
              <w:t>.01</w:t>
            </w:r>
            <w:r w:rsidRPr="006E096B">
              <w:rPr>
                <w:lang w:val="en-US"/>
              </w:rPr>
              <w:t>, p=.95</w:t>
            </w:r>
          </w:p>
        </w:tc>
        <w:tc>
          <w:tcPr>
            <w:tcW w:w="1519" w:type="dxa"/>
            <w:gridSpan w:val="2"/>
          </w:tcPr>
          <w:p w14:paraId="1D6F1BDB" w14:textId="77777777" w:rsidR="00A36B4A" w:rsidRPr="006E096B" w:rsidRDefault="00A36B4A" w:rsidP="00E57D7F">
            <w:pPr>
              <w:jc w:val="right"/>
              <w:rPr>
                <w:lang w:val="en-US"/>
              </w:rPr>
            </w:pPr>
            <w:r w:rsidRPr="006E096B">
              <w:rPr>
                <w:lang w:val="en-US"/>
              </w:rPr>
              <w:t>-.05, p=.79</w:t>
            </w:r>
          </w:p>
        </w:tc>
        <w:tc>
          <w:tcPr>
            <w:tcW w:w="1642" w:type="dxa"/>
            <w:gridSpan w:val="2"/>
          </w:tcPr>
          <w:p w14:paraId="4A8C56BB" w14:textId="77777777" w:rsidR="00A36B4A" w:rsidRPr="006E096B" w:rsidRDefault="00A36B4A" w:rsidP="00E57D7F">
            <w:pPr>
              <w:jc w:val="right"/>
              <w:rPr>
                <w:lang w:val="en-US"/>
              </w:rPr>
            </w:pPr>
            <w:r w:rsidRPr="006E096B">
              <w:rPr>
                <w:lang w:val="en-US"/>
              </w:rPr>
              <w:t>.01, p=.99</w:t>
            </w:r>
          </w:p>
        </w:tc>
      </w:tr>
      <w:tr w:rsidR="00A36B4A" w:rsidRPr="00770858" w14:paraId="726486CE" w14:textId="77777777" w:rsidTr="00E57D7F">
        <w:trPr>
          <w:jc w:val="center"/>
        </w:trPr>
        <w:tc>
          <w:tcPr>
            <w:tcW w:w="1397" w:type="dxa"/>
          </w:tcPr>
          <w:p w14:paraId="59AB1101" w14:textId="77777777" w:rsidR="00A36B4A" w:rsidRPr="000B7A12" w:rsidRDefault="00A36B4A" w:rsidP="00E57D7F">
            <w:pPr>
              <w:rPr>
                <w:lang w:val="en-US"/>
              </w:rPr>
            </w:pPr>
            <w:r w:rsidRPr="000B7A12">
              <w:rPr>
                <w:lang w:val="en-US"/>
              </w:rPr>
              <w:t>right MFG</w:t>
            </w:r>
          </w:p>
        </w:tc>
        <w:tc>
          <w:tcPr>
            <w:tcW w:w="1424" w:type="dxa"/>
          </w:tcPr>
          <w:p w14:paraId="12B82F14" w14:textId="77777777" w:rsidR="00A36B4A" w:rsidRPr="000B7A12" w:rsidRDefault="00A36B4A" w:rsidP="00E57D7F">
            <w:pPr>
              <w:rPr>
                <w:lang w:val="en-US"/>
              </w:rPr>
            </w:pPr>
            <w:r w:rsidRPr="000B7A12">
              <w:rPr>
                <w:lang w:val="en-US"/>
              </w:rPr>
              <w:t>1.1, p=.37</w:t>
            </w:r>
          </w:p>
        </w:tc>
        <w:tc>
          <w:tcPr>
            <w:tcW w:w="645" w:type="dxa"/>
            <w:gridSpan w:val="2"/>
          </w:tcPr>
          <w:p w14:paraId="3EF2D254" w14:textId="77777777" w:rsidR="00A36B4A" w:rsidRPr="000B7A12" w:rsidRDefault="00A36B4A" w:rsidP="00E57D7F">
            <w:pPr>
              <w:rPr>
                <w:lang w:val="en-US"/>
              </w:rPr>
            </w:pPr>
            <w:r w:rsidRPr="000B7A12">
              <w:rPr>
                <w:lang w:val="en-US"/>
              </w:rPr>
              <w:t>.06</w:t>
            </w:r>
          </w:p>
        </w:tc>
        <w:tc>
          <w:tcPr>
            <w:tcW w:w="1519" w:type="dxa"/>
            <w:gridSpan w:val="2"/>
          </w:tcPr>
          <w:p w14:paraId="047BC5F9" w14:textId="77777777" w:rsidR="00A36B4A" w:rsidRPr="000B7A12" w:rsidRDefault="00A36B4A" w:rsidP="00E57D7F">
            <w:pPr>
              <w:jc w:val="right"/>
              <w:rPr>
                <w:lang w:val="en-US"/>
              </w:rPr>
            </w:pPr>
            <w:r w:rsidRPr="000B7A12">
              <w:t>-.27</w:t>
            </w:r>
            <w:r w:rsidRPr="000B7A12">
              <w:rPr>
                <w:lang w:val="en-US"/>
              </w:rPr>
              <w:t>, p=.10</w:t>
            </w:r>
          </w:p>
        </w:tc>
        <w:tc>
          <w:tcPr>
            <w:tcW w:w="1519" w:type="dxa"/>
            <w:gridSpan w:val="2"/>
          </w:tcPr>
          <w:p w14:paraId="1B6692B0" w14:textId="77777777" w:rsidR="00A36B4A" w:rsidRPr="000B7A12" w:rsidRDefault="00A36B4A" w:rsidP="00E57D7F">
            <w:pPr>
              <w:jc w:val="right"/>
              <w:rPr>
                <w:lang w:val="en-US"/>
              </w:rPr>
            </w:pPr>
            <w:r w:rsidRPr="000B7A12">
              <w:rPr>
                <w:lang w:val="en-US"/>
              </w:rPr>
              <w:t>.09, p=.60</w:t>
            </w:r>
          </w:p>
        </w:tc>
        <w:tc>
          <w:tcPr>
            <w:tcW w:w="1642" w:type="dxa"/>
            <w:gridSpan w:val="2"/>
          </w:tcPr>
          <w:p w14:paraId="49162A60" w14:textId="77777777" w:rsidR="00A36B4A" w:rsidRPr="000B7A12" w:rsidRDefault="00A36B4A" w:rsidP="00E57D7F">
            <w:pPr>
              <w:jc w:val="right"/>
              <w:rPr>
                <w:lang w:val="en-US"/>
              </w:rPr>
            </w:pPr>
            <w:r w:rsidRPr="000B7A12">
              <w:rPr>
                <w:lang w:val="en-US"/>
              </w:rPr>
              <w:t>.03, p=.82</w:t>
            </w:r>
          </w:p>
        </w:tc>
      </w:tr>
      <w:tr w:rsidR="00A36B4A" w:rsidRPr="00770858" w14:paraId="1A146F18" w14:textId="77777777" w:rsidTr="00E57D7F">
        <w:trPr>
          <w:jc w:val="center"/>
        </w:trPr>
        <w:tc>
          <w:tcPr>
            <w:tcW w:w="1397" w:type="dxa"/>
          </w:tcPr>
          <w:p w14:paraId="15947630" w14:textId="77777777" w:rsidR="00A36B4A" w:rsidRPr="004E26E1" w:rsidRDefault="00A36B4A" w:rsidP="00E57D7F">
            <w:pPr>
              <w:rPr>
                <w:lang w:val="en-US"/>
              </w:rPr>
            </w:pPr>
            <w:r w:rsidRPr="004E26E1">
              <w:rPr>
                <w:lang w:val="en-US"/>
              </w:rPr>
              <w:t>left ACC</w:t>
            </w:r>
          </w:p>
        </w:tc>
        <w:tc>
          <w:tcPr>
            <w:tcW w:w="1424" w:type="dxa"/>
          </w:tcPr>
          <w:p w14:paraId="7B86D1E5" w14:textId="77777777" w:rsidR="00A36B4A" w:rsidRPr="004E26E1" w:rsidRDefault="00A36B4A" w:rsidP="00E57D7F">
            <w:pPr>
              <w:rPr>
                <w:lang w:val="en-US"/>
              </w:rPr>
            </w:pPr>
            <w:r w:rsidRPr="004E26E1">
              <w:rPr>
                <w:lang w:val="en-US"/>
              </w:rPr>
              <w:t>2.3, p=.09</w:t>
            </w:r>
          </w:p>
        </w:tc>
        <w:tc>
          <w:tcPr>
            <w:tcW w:w="645" w:type="dxa"/>
            <w:gridSpan w:val="2"/>
          </w:tcPr>
          <w:p w14:paraId="7E2F42D0" w14:textId="77777777" w:rsidR="00A36B4A" w:rsidRPr="004E26E1" w:rsidRDefault="00A36B4A" w:rsidP="00E57D7F">
            <w:pPr>
              <w:rPr>
                <w:lang w:val="en-US"/>
              </w:rPr>
            </w:pPr>
            <w:r w:rsidRPr="004E26E1">
              <w:rPr>
                <w:lang w:val="en-US"/>
              </w:rPr>
              <w:t>.12</w:t>
            </w:r>
          </w:p>
        </w:tc>
        <w:tc>
          <w:tcPr>
            <w:tcW w:w="1519" w:type="dxa"/>
            <w:gridSpan w:val="2"/>
          </w:tcPr>
          <w:p w14:paraId="762312E1" w14:textId="77777777" w:rsidR="00A36B4A" w:rsidRPr="004E26E1" w:rsidRDefault="00A36B4A" w:rsidP="00E57D7F">
            <w:pPr>
              <w:jc w:val="right"/>
              <w:rPr>
                <w:lang w:val="en-US"/>
              </w:rPr>
            </w:pPr>
            <w:r w:rsidRPr="004E26E1">
              <w:t>-.29</w:t>
            </w:r>
            <w:r w:rsidRPr="004E26E1">
              <w:rPr>
                <w:lang w:val="en-US"/>
              </w:rPr>
              <w:t>, p=.07</w:t>
            </w:r>
          </w:p>
        </w:tc>
        <w:tc>
          <w:tcPr>
            <w:tcW w:w="1519" w:type="dxa"/>
            <w:gridSpan w:val="2"/>
          </w:tcPr>
          <w:p w14:paraId="3A98428A" w14:textId="77777777" w:rsidR="00A36B4A" w:rsidRPr="004E26E1" w:rsidRDefault="00A36B4A" w:rsidP="00E57D7F">
            <w:pPr>
              <w:jc w:val="right"/>
              <w:rPr>
                <w:lang w:val="en-US"/>
              </w:rPr>
            </w:pPr>
            <w:r w:rsidRPr="004E26E1">
              <w:rPr>
                <w:lang w:val="en-US"/>
              </w:rPr>
              <w:t>-.01, p=.99</w:t>
            </w:r>
          </w:p>
        </w:tc>
        <w:tc>
          <w:tcPr>
            <w:tcW w:w="1642" w:type="dxa"/>
            <w:gridSpan w:val="2"/>
          </w:tcPr>
          <w:p w14:paraId="7E3D8B42" w14:textId="77777777" w:rsidR="00A36B4A" w:rsidRPr="004E26E1" w:rsidRDefault="00A36B4A" w:rsidP="00E57D7F">
            <w:pPr>
              <w:jc w:val="right"/>
              <w:rPr>
                <w:lang w:val="en-US"/>
              </w:rPr>
            </w:pPr>
            <w:r w:rsidRPr="004E26E1">
              <w:rPr>
                <w:lang w:val="en-US"/>
              </w:rPr>
              <w:t>-.17, p=.24</w:t>
            </w:r>
          </w:p>
        </w:tc>
      </w:tr>
      <w:tr w:rsidR="00A36B4A" w:rsidRPr="00770858" w14:paraId="521D6943" w14:textId="77777777" w:rsidTr="00E57D7F">
        <w:trPr>
          <w:jc w:val="center"/>
        </w:trPr>
        <w:tc>
          <w:tcPr>
            <w:tcW w:w="1397" w:type="dxa"/>
          </w:tcPr>
          <w:p w14:paraId="1CF6B8F9" w14:textId="77777777" w:rsidR="00A36B4A" w:rsidRPr="00E06A0A" w:rsidRDefault="00A36B4A" w:rsidP="00E57D7F">
            <w:pPr>
              <w:rPr>
                <w:lang w:val="en-US"/>
              </w:rPr>
            </w:pPr>
            <w:r w:rsidRPr="00E06A0A">
              <w:rPr>
                <w:lang w:val="en-US"/>
              </w:rPr>
              <w:t>left IFG</w:t>
            </w:r>
            <w:r w:rsidRPr="00E06A0A">
              <w:rPr>
                <w:vertAlign w:val="subscript"/>
                <w:lang w:val="en-US"/>
              </w:rPr>
              <w:t>op</w:t>
            </w:r>
          </w:p>
        </w:tc>
        <w:tc>
          <w:tcPr>
            <w:tcW w:w="1424" w:type="dxa"/>
          </w:tcPr>
          <w:p w14:paraId="4022E659" w14:textId="77777777" w:rsidR="00A36B4A" w:rsidRPr="00E06A0A" w:rsidRDefault="00A36B4A" w:rsidP="00E57D7F">
            <w:pPr>
              <w:rPr>
                <w:lang w:val="en-US"/>
              </w:rPr>
            </w:pPr>
            <w:r w:rsidRPr="00E06A0A">
              <w:rPr>
                <w:lang w:val="en-US"/>
              </w:rPr>
              <w:t>1.0, p=.38</w:t>
            </w:r>
          </w:p>
        </w:tc>
        <w:tc>
          <w:tcPr>
            <w:tcW w:w="645" w:type="dxa"/>
            <w:gridSpan w:val="2"/>
          </w:tcPr>
          <w:p w14:paraId="15EBBF86" w14:textId="77777777" w:rsidR="00A36B4A" w:rsidRPr="00E06A0A" w:rsidRDefault="00A36B4A" w:rsidP="00E57D7F">
            <w:pPr>
              <w:rPr>
                <w:lang w:val="en-US"/>
              </w:rPr>
            </w:pPr>
            <w:r w:rsidRPr="00E06A0A">
              <w:rPr>
                <w:lang w:val="en-US"/>
              </w:rPr>
              <w:t>.06</w:t>
            </w:r>
          </w:p>
        </w:tc>
        <w:tc>
          <w:tcPr>
            <w:tcW w:w="1519" w:type="dxa"/>
            <w:gridSpan w:val="2"/>
          </w:tcPr>
          <w:p w14:paraId="101F2D55" w14:textId="77777777" w:rsidR="00A36B4A" w:rsidRPr="00E06A0A" w:rsidRDefault="00A36B4A" w:rsidP="00E57D7F">
            <w:pPr>
              <w:jc w:val="right"/>
              <w:rPr>
                <w:lang w:val="en-US"/>
              </w:rPr>
            </w:pPr>
            <w:r w:rsidRPr="00E06A0A">
              <w:t>-.12</w:t>
            </w:r>
            <w:r w:rsidRPr="00E06A0A">
              <w:rPr>
                <w:lang w:val="en-US"/>
              </w:rPr>
              <w:t>, p=.48</w:t>
            </w:r>
          </w:p>
        </w:tc>
        <w:tc>
          <w:tcPr>
            <w:tcW w:w="1519" w:type="dxa"/>
            <w:gridSpan w:val="2"/>
          </w:tcPr>
          <w:p w14:paraId="171ACB75" w14:textId="77777777" w:rsidR="00A36B4A" w:rsidRPr="00E06A0A" w:rsidRDefault="00A36B4A" w:rsidP="00E57D7F">
            <w:pPr>
              <w:jc w:val="right"/>
              <w:rPr>
                <w:lang w:val="en-US"/>
              </w:rPr>
            </w:pPr>
            <w:r w:rsidRPr="00E06A0A">
              <w:rPr>
                <w:lang w:val="en-US"/>
              </w:rPr>
              <w:t>.20, p=.27</w:t>
            </w:r>
          </w:p>
        </w:tc>
        <w:tc>
          <w:tcPr>
            <w:tcW w:w="1642" w:type="dxa"/>
            <w:gridSpan w:val="2"/>
          </w:tcPr>
          <w:p w14:paraId="79FBF61B" w14:textId="77777777" w:rsidR="00A36B4A" w:rsidRPr="00E06A0A" w:rsidRDefault="00A36B4A" w:rsidP="00E57D7F">
            <w:pPr>
              <w:jc w:val="right"/>
              <w:rPr>
                <w:lang w:val="en-US"/>
              </w:rPr>
            </w:pPr>
            <w:r w:rsidRPr="00E06A0A">
              <w:rPr>
                <w:lang w:val="en-US"/>
              </w:rPr>
              <w:t>-.26, p=.09</w:t>
            </w:r>
          </w:p>
        </w:tc>
      </w:tr>
      <w:tr w:rsidR="00A36B4A" w:rsidRPr="00770858" w14:paraId="3308CB94" w14:textId="77777777" w:rsidTr="00E57D7F">
        <w:trPr>
          <w:jc w:val="center"/>
        </w:trPr>
        <w:tc>
          <w:tcPr>
            <w:tcW w:w="1397" w:type="dxa"/>
          </w:tcPr>
          <w:p w14:paraId="4D5C0821" w14:textId="77777777" w:rsidR="00A36B4A" w:rsidRPr="00537C8A" w:rsidRDefault="00A36B4A" w:rsidP="00E57D7F">
            <w:pPr>
              <w:rPr>
                <w:lang w:val="en-US"/>
              </w:rPr>
            </w:pPr>
            <w:r w:rsidRPr="00537C8A">
              <w:rPr>
                <w:lang w:val="en-US"/>
              </w:rPr>
              <w:t>left IFG</w:t>
            </w:r>
            <w:r w:rsidRPr="00537C8A">
              <w:rPr>
                <w:vertAlign w:val="subscript"/>
                <w:lang w:val="en-US"/>
              </w:rPr>
              <w:t>orb</w:t>
            </w:r>
          </w:p>
        </w:tc>
        <w:tc>
          <w:tcPr>
            <w:tcW w:w="1424" w:type="dxa"/>
          </w:tcPr>
          <w:p w14:paraId="5EB0BD31" w14:textId="77777777" w:rsidR="00A36B4A" w:rsidRPr="00537C8A" w:rsidRDefault="00A36B4A" w:rsidP="00E57D7F">
            <w:pPr>
              <w:rPr>
                <w:lang w:val="en-US"/>
              </w:rPr>
            </w:pPr>
            <w:r w:rsidRPr="00537C8A">
              <w:rPr>
                <w:lang w:val="en-US"/>
              </w:rPr>
              <w:t>0.6, p=.61</w:t>
            </w:r>
          </w:p>
        </w:tc>
        <w:tc>
          <w:tcPr>
            <w:tcW w:w="645" w:type="dxa"/>
            <w:gridSpan w:val="2"/>
          </w:tcPr>
          <w:p w14:paraId="3D56ED86" w14:textId="77777777" w:rsidR="00A36B4A" w:rsidRPr="00537C8A" w:rsidRDefault="00A36B4A" w:rsidP="00E57D7F">
            <w:pPr>
              <w:rPr>
                <w:lang w:val="en-US"/>
              </w:rPr>
            </w:pPr>
            <w:r w:rsidRPr="00537C8A">
              <w:rPr>
                <w:lang w:val="en-US"/>
              </w:rPr>
              <w:t>.04</w:t>
            </w:r>
          </w:p>
        </w:tc>
        <w:tc>
          <w:tcPr>
            <w:tcW w:w="1519" w:type="dxa"/>
            <w:gridSpan w:val="2"/>
          </w:tcPr>
          <w:p w14:paraId="4AE2F6A9" w14:textId="77777777" w:rsidR="00A36B4A" w:rsidRPr="00537C8A" w:rsidRDefault="00A36B4A" w:rsidP="00E57D7F">
            <w:pPr>
              <w:jc w:val="right"/>
              <w:rPr>
                <w:lang w:val="en-US"/>
              </w:rPr>
            </w:pPr>
            <w:r w:rsidRPr="00537C8A">
              <w:t>.01</w:t>
            </w:r>
            <w:r w:rsidRPr="00537C8A">
              <w:rPr>
                <w:lang w:val="en-US"/>
              </w:rPr>
              <w:t>, p=.96</w:t>
            </w:r>
          </w:p>
        </w:tc>
        <w:tc>
          <w:tcPr>
            <w:tcW w:w="1519" w:type="dxa"/>
            <w:gridSpan w:val="2"/>
          </w:tcPr>
          <w:p w14:paraId="001D8817" w14:textId="77777777" w:rsidR="00A36B4A" w:rsidRPr="00537C8A" w:rsidRDefault="00A36B4A" w:rsidP="00E57D7F">
            <w:pPr>
              <w:jc w:val="right"/>
              <w:rPr>
                <w:lang w:val="en-US"/>
              </w:rPr>
            </w:pPr>
            <w:r w:rsidRPr="00537C8A">
              <w:rPr>
                <w:lang w:val="en-US"/>
              </w:rPr>
              <w:t>.10, p=.58</w:t>
            </w:r>
          </w:p>
        </w:tc>
        <w:tc>
          <w:tcPr>
            <w:tcW w:w="1642" w:type="dxa"/>
            <w:gridSpan w:val="2"/>
          </w:tcPr>
          <w:p w14:paraId="07FA93E7" w14:textId="77777777" w:rsidR="00A36B4A" w:rsidRPr="00537C8A" w:rsidRDefault="00A36B4A" w:rsidP="00E57D7F">
            <w:pPr>
              <w:jc w:val="right"/>
              <w:rPr>
                <w:lang w:val="en-US"/>
              </w:rPr>
            </w:pPr>
            <w:r w:rsidRPr="00537C8A">
              <w:rPr>
                <w:lang w:val="en-US"/>
              </w:rPr>
              <w:t>-.20, p=.19</w:t>
            </w:r>
          </w:p>
        </w:tc>
      </w:tr>
      <w:tr w:rsidR="00A36B4A" w:rsidRPr="00770858" w14:paraId="56461EB1" w14:textId="77777777" w:rsidTr="00E57D7F">
        <w:trPr>
          <w:jc w:val="center"/>
        </w:trPr>
        <w:tc>
          <w:tcPr>
            <w:tcW w:w="1397" w:type="dxa"/>
          </w:tcPr>
          <w:p w14:paraId="7376B9A1" w14:textId="77777777" w:rsidR="00A36B4A" w:rsidRPr="00A8484F" w:rsidRDefault="00A36B4A" w:rsidP="00E57D7F">
            <w:pPr>
              <w:rPr>
                <w:lang w:val="en-US"/>
              </w:rPr>
            </w:pPr>
            <w:r w:rsidRPr="00A8484F">
              <w:rPr>
                <w:lang w:val="en-US"/>
              </w:rPr>
              <w:t>left IFG</w:t>
            </w:r>
            <w:r w:rsidRPr="00A8484F">
              <w:rPr>
                <w:vertAlign w:val="subscript"/>
                <w:lang w:val="en-US"/>
              </w:rPr>
              <w:t>tri</w:t>
            </w:r>
          </w:p>
        </w:tc>
        <w:tc>
          <w:tcPr>
            <w:tcW w:w="1424" w:type="dxa"/>
          </w:tcPr>
          <w:p w14:paraId="2CBC5461" w14:textId="77777777" w:rsidR="00A36B4A" w:rsidRPr="00A8484F" w:rsidRDefault="00A36B4A" w:rsidP="00E57D7F">
            <w:pPr>
              <w:rPr>
                <w:lang w:val="en-US"/>
              </w:rPr>
            </w:pPr>
            <w:r w:rsidRPr="00A8484F">
              <w:rPr>
                <w:lang w:val="en-US"/>
              </w:rPr>
              <w:t>1.1, p=.38</w:t>
            </w:r>
          </w:p>
        </w:tc>
        <w:tc>
          <w:tcPr>
            <w:tcW w:w="645" w:type="dxa"/>
            <w:gridSpan w:val="2"/>
          </w:tcPr>
          <w:p w14:paraId="4FFDEB46" w14:textId="77777777" w:rsidR="00A36B4A" w:rsidRPr="00A8484F" w:rsidRDefault="00A36B4A" w:rsidP="00E57D7F">
            <w:pPr>
              <w:rPr>
                <w:lang w:val="en-US"/>
              </w:rPr>
            </w:pPr>
            <w:r w:rsidRPr="00A8484F">
              <w:rPr>
                <w:lang w:val="en-US"/>
              </w:rPr>
              <w:t>.06</w:t>
            </w:r>
          </w:p>
        </w:tc>
        <w:tc>
          <w:tcPr>
            <w:tcW w:w="1519" w:type="dxa"/>
            <w:gridSpan w:val="2"/>
          </w:tcPr>
          <w:p w14:paraId="5B37B4B2" w14:textId="77777777" w:rsidR="00A36B4A" w:rsidRPr="00A8484F" w:rsidRDefault="00A36B4A" w:rsidP="00E57D7F">
            <w:pPr>
              <w:jc w:val="right"/>
              <w:rPr>
                <w:lang w:val="en-US"/>
              </w:rPr>
            </w:pPr>
            <w:r w:rsidRPr="00A8484F">
              <w:t>.11</w:t>
            </w:r>
            <w:r w:rsidRPr="00A8484F">
              <w:rPr>
                <w:lang w:val="en-US"/>
              </w:rPr>
              <w:t>, p=.51</w:t>
            </w:r>
          </w:p>
        </w:tc>
        <w:tc>
          <w:tcPr>
            <w:tcW w:w="1519" w:type="dxa"/>
            <w:gridSpan w:val="2"/>
          </w:tcPr>
          <w:p w14:paraId="031BE975" w14:textId="77777777" w:rsidR="00A36B4A" w:rsidRPr="00A8484F" w:rsidRDefault="00A36B4A" w:rsidP="00E57D7F">
            <w:pPr>
              <w:jc w:val="right"/>
              <w:rPr>
                <w:lang w:val="en-US"/>
              </w:rPr>
            </w:pPr>
            <w:r w:rsidRPr="00A8484F">
              <w:rPr>
                <w:lang w:val="en-US"/>
              </w:rPr>
              <w:t>.17, p=.34</w:t>
            </w:r>
          </w:p>
        </w:tc>
        <w:tc>
          <w:tcPr>
            <w:tcW w:w="1642" w:type="dxa"/>
            <w:gridSpan w:val="2"/>
          </w:tcPr>
          <w:p w14:paraId="60D7EA58" w14:textId="77777777" w:rsidR="00A36B4A" w:rsidRPr="00A8484F" w:rsidRDefault="00A36B4A" w:rsidP="00E57D7F">
            <w:pPr>
              <w:jc w:val="right"/>
              <w:rPr>
                <w:lang w:val="en-US"/>
              </w:rPr>
            </w:pPr>
            <w:r w:rsidRPr="00A8484F">
              <w:rPr>
                <w:lang w:val="en-US"/>
              </w:rPr>
              <w:t>-.12, p=.44</w:t>
            </w:r>
          </w:p>
        </w:tc>
      </w:tr>
      <w:tr w:rsidR="00A36B4A" w:rsidRPr="00770858" w14:paraId="1724C582" w14:textId="77777777" w:rsidTr="00E57D7F">
        <w:trPr>
          <w:jc w:val="center"/>
        </w:trPr>
        <w:tc>
          <w:tcPr>
            <w:tcW w:w="1397" w:type="dxa"/>
          </w:tcPr>
          <w:p w14:paraId="5B144C48" w14:textId="77777777" w:rsidR="00A36B4A" w:rsidRPr="00211F1D" w:rsidRDefault="00A36B4A" w:rsidP="00E57D7F">
            <w:pPr>
              <w:rPr>
                <w:lang w:val="en-US"/>
              </w:rPr>
            </w:pPr>
            <w:r w:rsidRPr="00211F1D">
              <w:rPr>
                <w:lang w:val="en-US"/>
              </w:rPr>
              <w:t>left MFG</w:t>
            </w:r>
          </w:p>
        </w:tc>
        <w:tc>
          <w:tcPr>
            <w:tcW w:w="1424" w:type="dxa"/>
          </w:tcPr>
          <w:p w14:paraId="34BF5A25" w14:textId="77777777" w:rsidR="00A36B4A" w:rsidRPr="00211F1D" w:rsidRDefault="00A36B4A" w:rsidP="00E57D7F">
            <w:pPr>
              <w:rPr>
                <w:lang w:val="en-US"/>
              </w:rPr>
            </w:pPr>
            <w:r w:rsidRPr="00211F1D">
              <w:rPr>
                <w:lang w:val="en-US"/>
              </w:rPr>
              <w:t>0.5, p=.68</w:t>
            </w:r>
          </w:p>
        </w:tc>
        <w:tc>
          <w:tcPr>
            <w:tcW w:w="645" w:type="dxa"/>
            <w:gridSpan w:val="2"/>
          </w:tcPr>
          <w:p w14:paraId="2BF21E2D" w14:textId="77777777" w:rsidR="00A36B4A" w:rsidRPr="00211F1D" w:rsidRDefault="00A36B4A" w:rsidP="00E57D7F">
            <w:pPr>
              <w:rPr>
                <w:lang w:val="en-US"/>
              </w:rPr>
            </w:pPr>
            <w:r w:rsidRPr="00211F1D">
              <w:rPr>
                <w:lang w:val="en-US"/>
              </w:rPr>
              <w:t>.03</w:t>
            </w:r>
          </w:p>
        </w:tc>
        <w:tc>
          <w:tcPr>
            <w:tcW w:w="1519" w:type="dxa"/>
            <w:gridSpan w:val="2"/>
          </w:tcPr>
          <w:p w14:paraId="027C6AEF" w14:textId="77777777" w:rsidR="00A36B4A" w:rsidRPr="00211F1D" w:rsidRDefault="00A36B4A" w:rsidP="00E57D7F">
            <w:pPr>
              <w:jc w:val="right"/>
              <w:rPr>
                <w:lang w:val="en-US"/>
              </w:rPr>
            </w:pPr>
            <w:r w:rsidRPr="00211F1D">
              <w:rPr>
                <w:lang w:val="en-US"/>
              </w:rPr>
              <w:t>-.20, p=.25</w:t>
            </w:r>
          </w:p>
        </w:tc>
        <w:tc>
          <w:tcPr>
            <w:tcW w:w="1519" w:type="dxa"/>
            <w:gridSpan w:val="2"/>
          </w:tcPr>
          <w:p w14:paraId="7A1F0A58" w14:textId="77777777" w:rsidR="00A36B4A" w:rsidRPr="00211F1D" w:rsidRDefault="00A36B4A" w:rsidP="00E57D7F">
            <w:pPr>
              <w:jc w:val="right"/>
              <w:rPr>
                <w:lang w:val="en-US"/>
              </w:rPr>
            </w:pPr>
            <w:r w:rsidRPr="00211F1D">
              <w:rPr>
                <w:lang w:val="en-US"/>
              </w:rPr>
              <w:t>.06, p=.72</w:t>
            </w:r>
          </w:p>
        </w:tc>
        <w:tc>
          <w:tcPr>
            <w:tcW w:w="1642" w:type="dxa"/>
            <w:gridSpan w:val="2"/>
          </w:tcPr>
          <w:p w14:paraId="13DCC2AB" w14:textId="77777777" w:rsidR="00A36B4A" w:rsidRPr="00211F1D" w:rsidRDefault="00A36B4A" w:rsidP="00E57D7F">
            <w:pPr>
              <w:jc w:val="right"/>
              <w:rPr>
                <w:lang w:val="en-US"/>
              </w:rPr>
            </w:pPr>
            <w:r w:rsidRPr="00211F1D">
              <w:rPr>
                <w:lang w:val="en-US"/>
              </w:rPr>
              <w:t>-.05, p=.76</w:t>
            </w:r>
          </w:p>
        </w:tc>
      </w:tr>
    </w:tbl>
    <w:p w14:paraId="78B9C638" w14:textId="77777777" w:rsidR="00A36B4A" w:rsidRDefault="00A36B4A" w:rsidP="00A36B4A">
      <w:pPr>
        <w:rPr>
          <w:b/>
          <w:bCs/>
          <w:lang w:val="en-US"/>
        </w:rPr>
      </w:pPr>
      <w:r w:rsidRPr="007D24E8">
        <w:rPr>
          <w:b/>
          <w:bCs/>
          <w:lang w:val="en-US"/>
        </w:rPr>
        <w:t>Note.</w:t>
      </w:r>
      <w:r>
        <w:rPr>
          <w:lang w:val="en-US"/>
        </w:rPr>
        <w:t xml:space="preserve"> </w:t>
      </w:r>
      <w:r w:rsidRPr="004E09CE">
        <w:rPr>
          <w:lang w:val="en-US"/>
        </w:rPr>
        <w:t>HC:</w:t>
      </w:r>
      <w:r>
        <w:rPr>
          <w:lang w:val="en-US"/>
        </w:rPr>
        <w:t xml:space="preserve"> hippocampus, AMY: amygdala, NAcc: nucleus accumbens, ACC: anterior cingulate cortex, IFG: inferior frontal gyrus, IFG</w:t>
      </w:r>
      <w:r w:rsidRPr="003A3E84">
        <w:rPr>
          <w:vertAlign w:val="subscript"/>
          <w:lang w:val="en-US"/>
        </w:rPr>
        <w:t>op</w:t>
      </w:r>
      <w:r>
        <w:rPr>
          <w:lang w:val="en-US"/>
        </w:rPr>
        <w:t>: opercular part of the IFG, IFG</w:t>
      </w:r>
      <w:r w:rsidRPr="003A3E84">
        <w:rPr>
          <w:vertAlign w:val="subscript"/>
          <w:lang w:val="en-US"/>
        </w:rPr>
        <w:t>orb</w:t>
      </w:r>
      <w:r>
        <w:rPr>
          <w:lang w:val="en-US"/>
        </w:rPr>
        <w:t>: orbital part of the IFG, IFG</w:t>
      </w:r>
      <w:r w:rsidRPr="003A3E84">
        <w:rPr>
          <w:vertAlign w:val="subscript"/>
          <w:lang w:val="en-US"/>
        </w:rPr>
        <w:t>tri</w:t>
      </w:r>
      <w:r>
        <w:rPr>
          <w:lang w:val="en-US"/>
        </w:rPr>
        <w:t xml:space="preserve">: triangular part of the IFG, MFG: middle frontal gyrus; </w:t>
      </w:r>
      <w:r w:rsidRPr="00770858">
        <w:rPr>
          <w:lang w:val="en-US"/>
        </w:rPr>
        <w:t xml:space="preserve">FDR-correction for </w:t>
      </w:r>
      <w:r>
        <w:rPr>
          <w:lang w:val="en-US"/>
        </w:rPr>
        <w:t>16</w:t>
      </w:r>
      <w:r w:rsidRPr="00770858">
        <w:rPr>
          <w:lang w:val="en-US"/>
        </w:rPr>
        <w:t xml:space="preserve"> comparisons revealed a q*=.00</w:t>
      </w:r>
      <w:r>
        <w:rPr>
          <w:lang w:val="en-US"/>
        </w:rPr>
        <w:t>25.</w:t>
      </w:r>
    </w:p>
    <w:p w14:paraId="3A6BC48A" w14:textId="5B7519E7" w:rsidR="00C04A56" w:rsidRPr="002046DE" w:rsidRDefault="00C04A56" w:rsidP="002046DE"/>
    <w:sectPr w:rsidR="00C04A56" w:rsidRPr="002046DE" w:rsidSect="00FE0F0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9E566" w14:textId="77777777" w:rsidR="00102DCD" w:rsidRDefault="00102DCD" w:rsidP="008749DE">
      <w:pPr>
        <w:spacing w:line="240" w:lineRule="auto"/>
      </w:pPr>
      <w:r>
        <w:separator/>
      </w:r>
    </w:p>
  </w:endnote>
  <w:endnote w:type="continuationSeparator" w:id="0">
    <w:p w14:paraId="1363FC1A" w14:textId="77777777" w:rsidR="00102DCD" w:rsidRDefault="00102DCD" w:rsidP="008749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2242991"/>
      <w:docPartObj>
        <w:docPartGallery w:val="Page Numbers (Bottom of Page)"/>
        <w:docPartUnique/>
      </w:docPartObj>
    </w:sdtPr>
    <w:sdtEndPr/>
    <w:sdtContent>
      <w:p w14:paraId="16061775" w14:textId="4A9233E5" w:rsidR="00487BC6" w:rsidRDefault="00487B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05E">
          <w:rPr>
            <w:noProof/>
          </w:rPr>
          <w:t>22</w:t>
        </w:r>
        <w:r>
          <w:fldChar w:fldCharType="end"/>
        </w:r>
      </w:p>
    </w:sdtContent>
  </w:sdt>
  <w:p w14:paraId="54B90052" w14:textId="77777777" w:rsidR="00487BC6" w:rsidRDefault="00487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E15E5" w14:textId="77777777" w:rsidR="00102DCD" w:rsidRDefault="00102DCD" w:rsidP="008749DE">
      <w:pPr>
        <w:spacing w:line="240" w:lineRule="auto"/>
      </w:pPr>
      <w:r>
        <w:separator/>
      </w:r>
    </w:p>
  </w:footnote>
  <w:footnote w:type="continuationSeparator" w:id="0">
    <w:p w14:paraId="6E662ADD" w14:textId="77777777" w:rsidR="00102DCD" w:rsidRDefault="00102DCD" w:rsidP="008749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FDE5204"/>
    <w:multiLevelType w:val="hybridMultilevel"/>
    <w:tmpl w:val="0860A480"/>
    <w:lvl w:ilvl="0" w:tplc="2B1C4C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73278"/>
    <w:multiLevelType w:val="hybridMultilevel"/>
    <w:tmpl w:val="66F06FB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1511D"/>
    <w:multiLevelType w:val="multilevel"/>
    <w:tmpl w:val="F92CB85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67102D1"/>
    <w:multiLevelType w:val="hybridMultilevel"/>
    <w:tmpl w:val="FD4E41C0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D2DAE"/>
    <w:multiLevelType w:val="hybridMultilevel"/>
    <w:tmpl w:val="E224253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5F5A59"/>
    <w:multiLevelType w:val="hybridMultilevel"/>
    <w:tmpl w:val="82545994"/>
    <w:lvl w:ilvl="0" w:tplc="F4C6D62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14167"/>
    <w:multiLevelType w:val="hybridMultilevel"/>
    <w:tmpl w:val="F5E02EEC"/>
    <w:lvl w:ilvl="0" w:tplc="0407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8"/>
  </w:num>
  <w:num w:numId="2">
    <w:abstractNumId w:val="8"/>
  </w:num>
  <w:num w:numId="3">
    <w:abstractNumId w:val="0"/>
  </w:num>
  <w:num w:numId="4">
    <w:abstractNumId w:val="8"/>
  </w:num>
  <w:num w:numId="5">
    <w:abstractNumId w:val="3"/>
  </w:num>
  <w:num w:numId="6">
    <w:abstractNumId w:val="8"/>
  </w:num>
  <w:num w:numId="7">
    <w:abstractNumId w:val="5"/>
  </w:num>
  <w:num w:numId="8">
    <w:abstractNumId w:val="2"/>
  </w:num>
  <w:num w:numId="9">
    <w:abstractNumId w:val="1"/>
  </w:num>
  <w:num w:numId="10">
    <w:abstractNumId w:val="4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vwzx9e3sxtvgexspb5adez5rw5wt9pw5a0&quot;&gt;5-CSRTT&lt;record-ids&gt;&lt;item&gt;56&lt;/item&gt;&lt;item&gt;80&lt;/item&gt;&lt;item&gt;82&lt;/item&gt;&lt;item&gt;95&lt;/item&gt;&lt;item&gt;104&lt;/item&gt;&lt;item&gt;116&lt;/item&gt;&lt;item&gt;128&lt;/item&gt;&lt;item&gt;204&lt;/item&gt;&lt;item&gt;207&lt;/item&gt;&lt;item&gt;213&lt;/item&gt;&lt;item&gt;214&lt;/item&gt;&lt;item&gt;216&lt;/item&gt;&lt;item&gt;217&lt;/item&gt;&lt;item&gt;224&lt;/item&gt;&lt;item&gt;241&lt;/item&gt;&lt;item&gt;244&lt;/item&gt;&lt;item&gt;245&lt;/item&gt;&lt;item&gt;247&lt;/item&gt;&lt;item&gt;248&lt;/item&gt;&lt;item&gt;251&lt;/item&gt;&lt;item&gt;252&lt;/item&gt;&lt;item&gt;266&lt;/item&gt;&lt;item&gt;274&lt;/item&gt;&lt;item&gt;295&lt;/item&gt;&lt;item&gt;301&lt;/item&gt;&lt;item&gt;316&lt;/item&gt;&lt;item&gt;318&lt;/item&gt;&lt;item&gt;319&lt;/item&gt;&lt;item&gt;320&lt;/item&gt;&lt;item&gt;321&lt;/item&gt;&lt;item&gt;322&lt;/item&gt;&lt;item&gt;323&lt;/item&gt;&lt;item&gt;326&lt;/item&gt;&lt;item&gt;327&lt;/item&gt;&lt;item&gt;328&lt;/item&gt;&lt;item&gt;332&lt;/item&gt;&lt;item&gt;333&lt;/item&gt;&lt;item&gt;334&lt;/item&gt;&lt;item&gt;339&lt;/item&gt;&lt;item&gt;346&lt;/item&gt;&lt;item&gt;348&lt;/item&gt;&lt;item&gt;350&lt;/item&gt;&lt;item&gt;354&lt;/item&gt;&lt;item&gt;356&lt;/item&gt;&lt;item&gt;363&lt;/item&gt;&lt;/record-ids&gt;&lt;/item&gt;&lt;/Libraries&gt;"/>
  </w:docVars>
  <w:rsids>
    <w:rsidRoot w:val="00781329"/>
    <w:rsid w:val="0000074F"/>
    <w:rsid w:val="00000F53"/>
    <w:rsid w:val="00001249"/>
    <w:rsid w:val="00004596"/>
    <w:rsid w:val="00004AC4"/>
    <w:rsid w:val="00005A5F"/>
    <w:rsid w:val="00006CCD"/>
    <w:rsid w:val="00007BA5"/>
    <w:rsid w:val="00007BF7"/>
    <w:rsid w:val="00010E93"/>
    <w:rsid w:val="000118FE"/>
    <w:rsid w:val="0001198C"/>
    <w:rsid w:val="00011A09"/>
    <w:rsid w:val="00011AB9"/>
    <w:rsid w:val="000124CD"/>
    <w:rsid w:val="00014A9B"/>
    <w:rsid w:val="00015F92"/>
    <w:rsid w:val="00016070"/>
    <w:rsid w:val="000160D1"/>
    <w:rsid w:val="00016E37"/>
    <w:rsid w:val="00017303"/>
    <w:rsid w:val="00017328"/>
    <w:rsid w:val="000173AD"/>
    <w:rsid w:val="000201D0"/>
    <w:rsid w:val="00021923"/>
    <w:rsid w:val="0002232A"/>
    <w:rsid w:val="00022A34"/>
    <w:rsid w:val="00023974"/>
    <w:rsid w:val="00023EDB"/>
    <w:rsid w:val="000241A5"/>
    <w:rsid w:val="0002434B"/>
    <w:rsid w:val="00024DAA"/>
    <w:rsid w:val="00025C8C"/>
    <w:rsid w:val="0002660C"/>
    <w:rsid w:val="000269F9"/>
    <w:rsid w:val="000274A7"/>
    <w:rsid w:val="00027932"/>
    <w:rsid w:val="00030140"/>
    <w:rsid w:val="00030272"/>
    <w:rsid w:val="00030BDE"/>
    <w:rsid w:val="00031169"/>
    <w:rsid w:val="00031660"/>
    <w:rsid w:val="00031CEE"/>
    <w:rsid w:val="00032686"/>
    <w:rsid w:val="00032E19"/>
    <w:rsid w:val="0003525D"/>
    <w:rsid w:val="000354BC"/>
    <w:rsid w:val="00035F87"/>
    <w:rsid w:val="000364E6"/>
    <w:rsid w:val="00037029"/>
    <w:rsid w:val="00037E02"/>
    <w:rsid w:val="000402B2"/>
    <w:rsid w:val="000418DC"/>
    <w:rsid w:val="00041BB1"/>
    <w:rsid w:val="00041E15"/>
    <w:rsid w:val="0004358F"/>
    <w:rsid w:val="00044B1B"/>
    <w:rsid w:val="0004588C"/>
    <w:rsid w:val="00045E94"/>
    <w:rsid w:val="00045FE5"/>
    <w:rsid w:val="0004668A"/>
    <w:rsid w:val="00050B2F"/>
    <w:rsid w:val="00051B27"/>
    <w:rsid w:val="00051B4E"/>
    <w:rsid w:val="00053021"/>
    <w:rsid w:val="00053D35"/>
    <w:rsid w:val="00053EE2"/>
    <w:rsid w:val="00054F52"/>
    <w:rsid w:val="00055C1C"/>
    <w:rsid w:val="00056C68"/>
    <w:rsid w:val="0005741B"/>
    <w:rsid w:val="00057530"/>
    <w:rsid w:val="00057E2C"/>
    <w:rsid w:val="000602D7"/>
    <w:rsid w:val="00061220"/>
    <w:rsid w:val="00061C89"/>
    <w:rsid w:val="00061D95"/>
    <w:rsid w:val="000637EF"/>
    <w:rsid w:val="000639AA"/>
    <w:rsid w:val="000639DD"/>
    <w:rsid w:val="00063BE4"/>
    <w:rsid w:val="00063C0C"/>
    <w:rsid w:val="000654B9"/>
    <w:rsid w:val="00065519"/>
    <w:rsid w:val="0006699B"/>
    <w:rsid w:val="0006747E"/>
    <w:rsid w:val="00070290"/>
    <w:rsid w:val="00070518"/>
    <w:rsid w:val="0007076D"/>
    <w:rsid w:val="00071493"/>
    <w:rsid w:val="00071667"/>
    <w:rsid w:val="00071D23"/>
    <w:rsid w:val="00072313"/>
    <w:rsid w:val="000737FC"/>
    <w:rsid w:val="00074263"/>
    <w:rsid w:val="00074B94"/>
    <w:rsid w:val="000756D9"/>
    <w:rsid w:val="00075E0F"/>
    <w:rsid w:val="0007614B"/>
    <w:rsid w:val="000777D6"/>
    <w:rsid w:val="00077C88"/>
    <w:rsid w:val="0008119E"/>
    <w:rsid w:val="000819F7"/>
    <w:rsid w:val="0008211C"/>
    <w:rsid w:val="00082601"/>
    <w:rsid w:val="00083743"/>
    <w:rsid w:val="00083C1D"/>
    <w:rsid w:val="0008492F"/>
    <w:rsid w:val="000855B5"/>
    <w:rsid w:val="000858F7"/>
    <w:rsid w:val="0008615C"/>
    <w:rsid w:val="00086563"/>
    <w:rsid w:val="00086861"/>
    <w:rsid w:val="00090B9F"/>
    <w:rsid w:val="00090E3A"/>
    <w:rsid w:val="000929BD"/>
    <w:rsid w:val="0009400B"/>
    <w:rsid w:val="00094280"/>
    <w:rsid w:val="00094320"/>
    <w:rsid w:val="0009571F"/>
    <w:rsid w:val="00095A26"/>
    <w:rsid w:val="00095C60"/>
    <w:rsid w:val="000967D1"/>
    <w:rsid w:val="0009696F"/>
    <w:rsid w:val="000971BA"/>
    <w:rsid w:val="00097D3F"/>
    <w:rsid w:val="000A0203"/>
    <w:rsid w:val="000A2A29"/>
    <w:rsid w:val="000A3342"/>
    <w:rsid w:val="000A34FB"/>
    <w:rsid w:val="000A3AFB"/>
    <w:rsid w:val="000A491A"/>
    <w:rsid w:val="000A5E1E"/>
    <w:rsid w:val="000A7005"/>
    <w:rsid w:val="000B0A90"/>
    <w:rsid w:val="000B15D9"/>
    <w:rsid w:val="000B1812"/>
    <w:rsid w:val="000B2F52"/>
    <w:rsid w:val="000B3232"/>
    <w:rsid w:val="000B3E85"/>
    <w:rsid w:val="000B455E"/>
    <w:rsid w:val="000B65D5"/>
    <w:rsid w:val="000B6744"/>
    <w:rsid w:val="000B7585"/>
    <w:rsid w:val="000B788C"/>
    <w:rsid w:val="000B7A12"/>
    <w:rsid w:val="000C22CE"/>
    <w:rsid w:val="000C34D7"/>
    <w:rsid w:val="000C37F8"/>
    <w:rsid w:val="000C531E"/>
    <w:rsid w:val="000C5377"/>
    <w:rsid w:val="000C54F7"/>
    <w:rsid w:val="000C561D"/>
    <w:rsid w:val="000C5760"/>
    <w:rsid w:val="000C5C48"/>
    <w:rsid w:val="000C6AC7"/>
    <w:rsid w:val="000C6D43"/>
    <w:rsid w:val="000C727D"/>
    <w:rsid w:val="000C7573"/>
    <w:rsid w:val="000D11D0"/>
    <w:rsid w:val="000D243C"/>
    <w:rsid w:val="000D2C3C"/>
    <w:rsid w:val="000D2C53"/>
    <w:rsid w:val="000D2F38"/>
    <w:rsid w:val="000D3876"/>
    <w:rsid w:val="000D3964"/>
    <w:rsid w:val="000D4172"/>
    <w:rsid w:val="000D525D"/>
    <w:rsid w:val="000D7553"/>
    <w:rsid w:val="000D777E"/>
    <w:rsid w:val="000D793D"/>
    <w:rsid w:val="000D7AA0"/>
    <w:rsid w:val="000D7BA0"/>
    <w:rsid w:val="000D7D08"/>
    <w:rsid w:val="000E1529"/>
    <w:rsid w:val="000E1C91"/>
    <w:rsid w:val="000E44C7"/>
    <w:rsid w:val="000E483E"/>
    <w:rsid w:val="000E5335"/>
    <w:rsid w:val="000E5A11"/>
    <w:rsid w:val="000E637A"/>
    <w:rsid w:val="000E6BD6"/>
    <w:rsid w:val="000E7EED"/>
    <w:rsid w:val="000F00CA"/>
    <w:rsid w:val="000F0571"/>
    <w:rsid w:val="000F0A32"/>
    <w:rsid w:val="000F0CED"/>
    <w:rsid w:val="000F2DFC"/>
    <w:rsid w:val="000F30A7"/>
    <w:rsid w:val="000F3944"/>
    <w:rsid w:val="000F3FD1"/>
    <w:rsid w:val="000F40BB"/>
    <w:rsid w:val="000F416D"/>
    <w:rsid w:val="000F43C1"/>
    <w:rsid w:val="000F46FF"/>
    <w:rsid w:val="000F4C54"/>
    <w:rsid w:val="000F5D2E"/>
    <w:rsid w:val="000F77C6"/>
    <w:rsid w:val="00100C40"/>
    <w:rsid w:val="001015F5"/>
    <w:rsid w:val="001018E0"/>
    <w:rsid w:val="00101B4B"/>
    <w:rsid w:val="00101CAA"/>
    <w:rsid w:val="00101FD9"/>
    <w:rsid w:val="00102255"/>
    <w:rsid w:val="00102771"/>
    <w:rsid w:val="00102DCD"/>
    <w:rsid w:val="001030E5"/>
    <w:rsid w:val="00103278"/>
    <w:rsid w:val="001032E9"/>
    <w:rsid w:val="00104C86"/>
    <w:rsid w:val="00104D86"/>
    <w:rsid w:val="00105088"/>
    <w:rsid w:val="00105384"/>
    <w:rsid w:val="00105A95"/>
    <w:rsid w:val="0010635A"/>
    <w:rsid w:val="00106BEB"/>
    <w:rsid w:val="00110DE4"/>
    <w:rsid w:val="00111198"/>
    <w:rsid w:val="00111567"/>
    <w:rsid w:val="00111AF4"/>
    <w:rsid w:val="001143D6"/>
    <w:rsid w:val="001152CA"/>
    <w:rsid w:val="001155D9"/>
    <w:rsid w:val="001155FB"/>
    <w:rsid w:val="00115DF1"/>
    <w:rsid w:val="00116D72"/>
    <w:rsid w:val="00116FBF"/>
    <w:rsid w:val="00116FE5"/>
    <w:rsid w:val="001174B7"/>
    <w:rsid w:val="00117988"/>
    <w:rsid w:val="00117AFC"/>
    <w:rsid w:val="00117F7D"/>
    <w:rsid w:val="0012073B"/>
    <w:rsid w:val="00122B48"/>
    <w:rsid w:val="00122D79"/>
    <w:rsid w:val="00122DB2"/>
    <w:rsid w:val="0012314F"/>
    <w:rsid w:val="00124143"/>
    <w:rsid w:val="0012469A"/>
    <w:rsid w:val="001246B3"/>
    <w:rsid w:val="00125367"/>
    <w:rsid w:val="00125BAB"/>
    <w:rsid w:val="00126748"/>
    <w:rsid w:val="00126AAE"/>
    <w:rsid w:val="00126F6B"/>
    <w:rsid w:val="001304D4"/>
    <w:rsid w:val="00130A0C"/>
    <w:rsid w:val="00133950"/>
    <w:rsid w:val="001341C4"/>
    <w:rsid w:val="0013519E"/>
    <w:rsid w:val="001354A0"/>
    <w:rsid w:val="0013635D"/>
    <w:rsid w:val="001366D4"/>
    <w:rsid w:val="001402C2"/>
    <w:rsid w:val="00140CE3"/>
    <w:rsid w:val="00144F9F"/>
    <w:rsid w:val="00145EC8"/>
    <w:rsid w:val="001464BB"/>
    <w:rsid w:val="001469E1"/>
    <w:rsid w:val="00147209"/>
    <w:rsid w:val="001475FF"/>
    <w:rsid w:val="00147D9A"/>
    <w:rsid w:val="00150754"/>
    <w:rsid w:val="00151AD2"/>
    <w:rsid w:val="00152391"/>
    <w:rsid w:val="00153723"/>
    <w:rsid w:val="0015402E"/>
    <w:rsid w:val="00154704"/>
    <w:rsid w:val="001549F0"/>
    <w:rsid w:val="00154A27"/>
    <w:rsid w:val="00154BC1"/>
    <w:rsid w:val="00154F48"/>
    <w:rsid w:val="00155251"/>
    <w:rsid w:val="00155D59"/>
    <w:rsid w:val="00155F1C"/>
    <w:rsid w:val="0015601A"/>
    <w:rsid w:val="00160263"/>
    <w:rsid w:val="00160318"/>
    <w:rsid w:val="00160D77"/>
    <w:rsid w:val="001613A2"/>
    <w:rsid w:val="00161C3C"/>
    <w:rsid w:val="001620C2"/>
    <w:rsid w:val="00162105"/>
    <w:rsid w:val="00162982"/>
    <w:rsid w:val="00162A2F"/>
    <w:rsid w:val="0016319F"/>
    <w:rsid w:val="00163A21"/>
    <w:rsid w:val="00163B7B"/>
    <w:rsid w:val="001647CB"/>
    <w:rsid w:val="0016493D"/>
    <w:rsid w:val="00165F90"/>
    <w:rsid w:val="00167E98"/>
    <w:rsid w:val="00170378"/>
    <w:rsid w:val="00170DED"/>
    <w:rsid w:val="001714EE"/>
    <w:rsid w:val="00171B05"/>
    <w:rsid w:val="00171BAC"/>
    <w:rsid w:val="001728B3"/>
    <w:rsid w:val="001730A3"/>
    <w:rsid w:val="00173393"/>
    <w:rsid w:val="0017409C"/>
    <w:rsid w:val="00175274"/>
    <w:rsid w:val="00175902"/>
    <w:rsid w:val="00175A40"/>
    <w:rsid w:val="001761D0"/>
    <w:rsid w:val="00177A89"/>
    <w:rsid w:val="00182038"/>
    <w:rsid w:val="0018224F"/>
    <w:rsid w:val="00182AFC"/>
    <w:rsid w:val="00182C3E"/>
    <w:rsid w:val="001848AE"/>
    <w:rsid w:val="00184913"/>
    <w:rsid w:val="0018554E"/>
    <w:rsid w:val="00185566"/>
    <w:rsid w:val="00185D0C"/>
    <w:rsid w:val="00186C70"/>
    <w:rsid w:val="00186FCE"/>
    <w:rsid w:val="00187881"/>
    <w:rsid w:val="00190346"/>
    <w:rsid w:val="00190A92"/>
    <w:rsid w:val="00190D41"/>
    <w:rsid w:val="00191210"/>
    <w:rsid w:val="001922C2"/>
    <w:rsid w:val="001924D7"/>
    <w:rsid w:val="00192C54"/>
    <w:rsid w:val="00192F61"/>
    <w:rsid w:val="00194209"/>
    <w:rsid w:val="00195369"/>
    <w:rsid w:val="00195CEA"/>
    <w:rsid w:val="00197555"/>
    <w:rsid w:val="00197850"/>
    <w:rsid w:val="00197EC6"/>
    <w:rsid w:val="001A01C7"/>
    <w:rsid w:val="001A094A"/>
    <w:rsid w:val="001A10D9"/>
    <w:rsid w:val="001A15B7"/>
    <w:rsid w:val="001A204B"/>
    <w:rsid w:val="001A2E3D"/>
    <w:rsid w:val="001A2FC8"/>
    <w:rsid w:val="001A3035"/>
    <w:rsid w:val="001A3993"/>
    <w:rsid w:val="001A4881"/>
    <w:rsid w:val="001A5619"/>
    <w:rsid w:val="001A6025"/>
    <w:rsid w:val="001A65F5"/>
    <w:rsid w:val="001A66E9"/>
    <w:rsid w:val="001A6F3F"/>
    <w:rsid w:val="001A72A5"/>
    <w:rsid w:val="001A72E1"/>
    <w:rsid w:val="001B0A66"/>
    <w:rsid w:val="001B11E3"/>
    <w:rsid w:val="001B28C3"/>
    <w:rsid w:val="001B2A61"/>
    <w:rsid w:val="001B4DD4"/>
    <w:rsid w:val="001B51B9"/>
    <w:rsid w:val="001B616F"/>
    <w:rsid w:val="001B71E2"/>
    <w:rsid w:val="001B72FD"/>
    <w:rsid w:val="001B7CF1"/>
    <w:rsid w:val="001C0B38"/>
    <w:rsid w:val="001C18EE"/>
    <w:rsid w:val="001C1BD9"/>
    <w:rsid w:val="001C27E6"/>
    <w:rsid w:val="001C3301"/>
    <w:rsid w:val="001C48E5"/>
    <w:rsid w:val="001C4AA5"/>
    <w:rsid w:val="001C7560"/>
    <w:rsid w:val="001D02CD"/>
    <w:rsid w:val="001D0EA0"/>
    <w:rsid w:val="001D1FF7"/>
    <w:rsid w:val="001D281E"/>
    <w:rsid w:val="001D293A"/>
    <w:rsid w:val="001D2B3E"/>
    <w:rsid w:val="001D4761"/>
    <w:rsid w:val="001D5295"/>
    <w:rsid w:val="001D63DB"/>
    <w:rsid w:val="001D6466"/>
    <w:rsid w:val="001D6849"/>
    <w:rsid w:val="001D6EEE"/>
    <w:rsid w:val="001D7E22"/>
    <w:rsid w:val="001E08E6"/>
    <w:rsid w:val="001E15FF"/>
    <w:rsid w:val="001E348D"/>
    <w:rsid w:val="001E4158"/>
    <w:rsid w:val="001E4E95"/>
    <w:rsid w:val="001E5B28"/>
    <w:rsid w:val="001E73B1"/>
    <w:rsid w:val="001E7666"/>
    <w:rsid w:val="001E7E52"/>
    <w:rsid w:val="001F00F7"/>
    <w:rsid w:val="001F0F3C"/>
    <w:rsid w:val="001F11B1"/>
    <w:rsid w:val="001F1FA6"/>
    <w:rsid w:val="001F258B"/>
    <w:rsid w:val="001F26D1"/>
    <w:rsid w:val="001F315D"/>
    <w:rsid w:val="001F434C"/>
    <w:rsid w:val="001F449D"/>
    <w:rsid w:val="001F4AC0"/>
    <w:rsid w:val="001F520E"/>
    <w:rsid w:val="001F6202"/>
    <w:rsid w:val="001F66B4"/>
    <w:rsid w:val="001F72B2"/>
    <w:rsid w:val="001F77C1"/>
    <w:rsid w:val="00200344"/>
    <w:rsid w:val="002008D9"/>
    <w:rsid w:val="00201525"/>
    <w:rsid w:val="002017C5"/>
    <w:rsid w:val="0020268E"/>
    <w:rsid w:val="00203059"/>
    <w:rsid w:val="00203366"/>
    <w:rsid w:val="00203612"/>
    <w:rsid w:val="00204007"/>
    <w:rsid w:val="002046DE"/>
    <w:rsid w:val="00204ADA"/>
    <w:rsid w:val="00204ED6"/>
    <w:rsid w:val="0020532D"/>
    <w:rsid w:val="0020536F"/>
    <w:rsid w:val="00207174"/>
    <w:rsid w:val="0020765D"/>
    <w:rsid w:val="00207896"/>
    <w:rsid w:val="00210382"/>
    <w:rsid w:val="00210412"/>
    <w:rsid w:val="00211648"/>
    <w:rsid w:val="00211B73"/>
    <w:rsid w:val="00211B8F"/>
    <w:rsid w:val="00211BE4"/>
    <w:rsid w:val="00211D78"/>
    <w:rsid w:val="00211D95"/>
    <w:rsid w:val="00211E14"/>
    <w:rsid w:val="00211F1D"/>
    <w:rsid w:val="00212911"/>
    <w:rsid w:val="002147A2"/>
    <w:rsid w:val="00215179"/>
    <w:rsid w:val="0021543C"/>
    <w:rsid w:val="00215CF0"/>
    <w:rsid w:val="00216894"/>
    <w:rsid w:val="00216F76"/>
    <w:rsid w:val="002204B6"/>
    <w:rsid w:val="00220E82"/>
    <w:rsid w:val="00221E45"/>
    <w:rsid w:val="0022286D"/>
    <w:rsid w:val="00223AF6"/>
    <w:rsid w:val="00224626"/>
    <w:rsid w:val="00225DAC"/>
    <w:rsid w:val="0022708E"/>
    <w:rsid w:val="00227223"/>
    <w:rsid w:val="00227AE5"/>
    <w:rsid w:val="00227C2F"/>
    <w:rsid w:val="00227E32"/>
    <w:rsid w:val="00227F08"/>
    <w:rsid w:val="00230301"/>
    <w:rsid w:val="0023113E"/>
    <w:rsid w:val="00231869"/>
    <w:rsid w:val="00231D55"/>
    <w:rsid w:val="00231DB5"/>
    <w:rsid w:val="00232712"/>
    <w:rsid w:val="0023281A"/>
    <w:rsid w:val="00232AE6"/>
    <w:rsid w:val="00232D60"/>
    <w:rsid w:val="00233BCF"/>
    <w:rsid w:val="00235E97"/>
    <w:rsid w:val="00235F59"/>
    <w:rsid w:val="00240577"/>
    <w:rsid w:val="00240696"/>
    <w:rsid w:val="002409B9"/>
    <w:rsid w:val="00240A88"/>
    <w:rsid w:val="00240C86"/>
    <w:rsid w:val="00241018"/>
    <w:rsid w:val="002411D6"/>
    <w:rsid w:val="00241387"/>
    <w:rsid w:val="00241680"/>
    <w:rsid w:val="0024170E"/>
    <w:rsid w:val="00244338"/>
    <w:rsid w:val="00244579"/>
    <w:rsid w:val="002455BF"/>
    <w:rsid w:val="00245744"/>
    <w:rsid w:val="00247872"/>
    <w:rsid w:val="002513A6"/>
    <w:rsid w:val="00251EA3"/>
    <w:rsid w:val="0025341F"/>
    <w:rsid w:val="00254830"/>
    <w:rsid w:val="00254EB8"/>
    <w:rsid w:val="00256459"/>
    <w:rsid w:val="0025718E"/>
    <w:rsid w:val="00257E60"/>
    <w:rsid w:val="00260BB0"/>
    <w:rsid w:val="00260D60"/>
    <w:rsid w:val="002615B6"/>
    <w:rsid w:val="00261904"/>
    <w:rsid w:val="002633BF"/>
    <w:rsid w:val="00266BF7"/>
    <w:rsid w:val="00267A9E"/>
    <w:rsid w:val="00267E69"/>
    <w:rsid w:val="0027103A"/>
    <w:rsid w:val="0027237E"/>
    <w:rsid w:val="00272B00"/>
    <w:rsid w:val="00272F68"/>
    <w:rsid w:val="0027328C"/>
    <w:rsid w:val="00273774"/>
    <w:rsid w:val="00274282"/>
    <w:rsid w:val="00275224"/>
    <w:rsid w:val="00276289"/>
    <w:rsid w:val="00276A50"/>
    <w:rsid w:val="00276FD7"/>
    <w:rsid w:val="00277A35"/>
    <w:rsid w:val="00277BDF"/>
    <w:rsid w:val="00281404"/>
    <w:rsid w:val="00281B84"/>
    <w:rsid w:val="00284176"/>
    <w:rsid w:val="002842A1"/>
    <w:rsid w:val="00285B01"/>
    <w:rsid w:val="00285D83"/>
    <w:rsid w:val="00285E59"/>
    <w:rsid w:val="0028619F"/>
    <w:rsid w:val="002878B0"/>
    <w:rsid w:val="00287FD0"/>
    <w:rsid w:val="00290596"/>
    <w:rsid w:val="00290A59"/>
    <w:rsid w:val="00291314"/>
    <w:rsid w:val="00291617"/>
    <w:rsid w:val="00291729"/>
    <w:rsid w:val="00291A9F"/>
    <w:rsid w:val="0029239A"/>
    <w:rsid w:val="0029251C"/>
    <w:rsid w:val="00292B8E"/>
    <w:rsid w:val="00293469"/>
    <w:rsid w:val="002936AE"/>
    <w:rsid w:val="00293E61"/>
    <w:rsid w:val="0029636B"/>
    <w:rsid w:val="0029647A"/>
    <w:rsid w:val="00296929"/>
    <w:rsid w:val="002974D6"/>
    <w:rsid w:val="00297D10"/>
    <w:rsid w:val="002A06EB"/>
    <w:rsid w:val="002A1021"/>
    <w:rsid w:val="002A17AB"/>
    <w:rsid w:val="002A1A8F"/>
    <w:rsid w:val="002A20A2"/>
    <w:rsid w:val="002A3ABC"/>
    <w:rsid w:val="002A44D4"/>
    <w:rsid w:val="002A4F16"/>
    <w:rsid w:val="002A5742"/>
    <w:rsid w:val="002A606C"/>
    <w:rsid w:val="002A65B5"/>
    <w:rsid w:val="002A6E39"/>
    <w:rsid w:val="002A7937"/>
    <w:rsid w:val="002B099B"/>
    <w:rsid w:val="002B0E77"/>
    <w:rsid w:val="002B25FA"/>
    <w:rsid w:val="002B2858"/>
    <w:rsid w:val="002B2C95"/>
    <w:rsid w:val="002B54AA"/>
    <w:rsid w:val="002B631C"/>
    <w:rsid w:val="002B69C3"/>
    <w:rsid w:val="002B7626"/>
    <w:rsid w:val="002C0009"/>
    <w:rsid w:val="002C182F"/>
    <w:rsid w:val="002C285B"/>
    <w:rsid w:val="002C3C1A"/>
    <w:rsid w:val="002C4339"/>
    <w:rsid w:val="002C5D6A"/>
    <w:rsid w:val="002C5F43"/>
    <w:rsid w:val="002C7CFD"/>
    <w:rsid w:val="002D0848"/>
    <w:rsid w:val="002D0E08"/>
    <w:rsid w:val="002D1EE6"/>
    <w:rsid w:val="002D2E48"/>
    <w:rsid w:val="002D472D"/>
    <w:rsid w:val="002D58DA"/>
    <w:rsid w:val="002D67B7"/>
    <w:rsid w:val="002D6BF7"/>
    <w:rsid w:val="002D7017"/>
    <w:rsid w:val="002D792E"/>
    <w:rsid w:val="002D7A74"/>
    <w:rsid w:val="002D7F45"/>
    <w:rsid w:val="002E00A9"/>
    <w:rsid w:val="002E0636"/>
    <w:rsid w:val="002E0808"/>
    <w:rsid w:val="002E1301"/>
    <w:rsid w:val="002E18ED"/>
    <w:rsid w:val="002E1C06"/>
    <w:rsid w:val="002E2DF4"/>
    <w:rsid w:val="002E3195"/>
    <w:rsid w:val="002E3A69"/>
    <w:rsid w:val="002E42CC"/>
    <w:rsid w:val="002E4365"/>
    <w:rsid w:val="002E444B"/>
    <w:rsid w:val="002E46F1"/>
    <w:rsid w:val="002E649B"/>
    <w:rsid w:val="002F0332"/>
    <w:rsid w:val="002F06F9"/>
    <w:rsid w:val="002F1917"/>
    <w:rsid w:val="002F2CD5"/>
    <w:rsid w:val="002F304B"/>
    <w:rsid w:val="002F3821"/>
    <w:rsid w:val="002F3BFE"/>
    <w:rsid w:val="002F3D90"/>
    <w:rsid w:val="002F3E31"/>
    <w:rsid w:val="002F4554"/>
    <w:rsid w:val="002F4863"/>
    <w:rsid w:val="002F675A"/>
    <w:rsid w:val="002F6BA9"/>
    <w:rsid w:val="002F6D28"/>
    <w:rsid w:val="00300F8F"/>
    <w:rsid w:val="003011AC"/>
    <w:rsid w:val="003011E6"/>
    <w:rsid w:val="00301CBF"/>
    <w:rsid w:val="00301CD8"/>
    <w:rsid w:val="00301D10"/>
    <w:rsid w:val="0030326E"/>
    <w:rsid w:val="00303443"/>
    <w:rsid w:val="00304777"/>
    <w:rsid w:val="00305B94"/>
    <w:rsid w:val="0030637D"/>
    <w:rsid w:val="003075A9"/>
    <w:rsid w:val="00307C0D"/>
    <w:rsid w:val="00311060"/>
    <w:rsid w:val="0031355D"/>
    <w:rsid w:val="00313594"/>
    <w:rsid w:val="00313C9E"/>
    <w:rsid w:val="00313E31"/>
    <w:rsid w:val="00313EBE"/>
    <w:rsid w:val="00315701"/>
    <w:rsid w:val="003165F9"/>
    <w:rsid w:val="00317A94"/>
    <w:rsid w:val="00322930"/>
    <w:rsid w:val="00322BF1"/>
    <w:rsid w:val="00323324"/>
    <w:rsid w:val="003252F7"/>
    <w:rsid w:val="003253A1"/>
    <w:rsid w:val="00326A48"/>
    <w:rsid w:val="00326A4C"/>
    <w:rsid w:val="003272E7"/>
    <w:rsid w:val="00327D19"/>
    <w:rsid w:val="003314FA"/>
    <w:rsid w:val="0033187C"/>
    <w:rsid w:val="00331B60"/>
    <w:rsid w:val="003327A8"/>
    <w:rsid w:val="003335AD"/>
    <w:rsid w:val="003342EA"/>
    <w:rsid w:val="00334B35"/>
    <w:rsid w:val="00334C4C"/>
    <w:rsid w:val="00336B81"/>
    <w:rsid w:val="00336BDB"/>
    <w:rsid w:val="00336F6A"/>
    <w:rsid w:val="0033786A"/>
    <w:rsid w:val="003379E4"/>
    <w:rsid w:val="00337BFF"/>
    <w:rsid w:val="00337E03"/>
    <w:rsid w:val="00340804"/>
    <w:rsid w:val="0034243E"/>
    <w:rsid w:val="00343F26"/>
    <w:rsid w:val="003444BE"/>
    <w:rsid w:val="00344793"/>
    <w:rsid w:val="00346A72"/>
    <w:rsid w:val="00346F81"/>
    <w:rsid w:val="003476B1"/>
    <w:rsid w:val="00351653"/>
    <w:rsid w:val="00352714"/>
    <w:rsid w:val="00352D63"/>
    <w:rsid w:val="003532F6"/>
    <w:rsid w:val="0035339C"/>
    <w:rsid w:val="0035479E"/>
    <w:rsid w:val="003549DD"/>
    <w:rsid w:val="00354C9A"/>
    <w:rsid w:val="0035631B"/>
    <w:rsid w:val="00360036"/>
    <w:rsid w:val="0036012B"/>
    <w:rsid w:val="00360CEF"/>
    <w:rsid w:val="00360E05"/>
    <w:rsid w:val="003617D5"/>
    <w:rsid w:val="00361896"/>
    <w:rsid w:val="00361C13"/>
    <w:rsid w:val="00362524"/>
    <w:rsid w:val="003632B2"/>
    <w:rsid w:val="00364324"/>
    <w:rsid w:val="00365212"/>
    <w:rsid w:val="00366F63"/>
    <w:rsid w:val="003700A1"/>
    <w:rsid w:val="00370977"/>
    <w:rsid w:val="00370BBF"/>
    <w:rsid w:val="00371D3C"/>
    <w:rsid w:val="00371DD5"/>
    <w:rsid w:val="003735BE"/>
    <w:rsid w:val="00374322"/>
    <w:rsid w:val="00374409"/>
    <w:rsid w:val="003750FE"/>
    <w:rsid w:val="00375634"/>
    <w:rsid w:val="00375A14"/>
    <w:rsid w:val="00375C3F"/>
    <w:rsid w:val="00376604"/>
    <w:rsid w:val="00376D27"/>
    <w:rsid w:val="0037701A"/>
    <w:rsid w:val="00377822"/>
    <w:rsid w:val="0038145E"/>
    <w:rsid w:val="00382D33"/>
    <w:rsid w:val="00382F72"/>
    <w:rsid w:val="00383CE5"/>
    <w:rsid w:val="00383E05"/>
    <w:rsid w:val="00384069"/>
    <w:rsid w:val="00384C85"/>
    <w:rsid w:val="003856F0"/>
    <w:rsid w:val="00386152"/>
    <w:rsid w:val="003875FA"/>
    <w:rsid w:val="00387F53"/>
    <w:rsid w:val="0039094A"/>
    <w:rsid w:val="00391AE3"/>
    <w:rsid w:val="00391DE0"/>
    <w:rsid w:val="00392180"/>
    <w:rsid w:val="00393C6F"/>
    <w:rsid w:val="00394423"/>
    <w:rsid w:val="00394506"/>
    <w:rsid w:val="0039518C"/>
    <w:rsid w:val="00396787"/>
    <w:rsid w:val="00396819"/>
    <w:rsid w:val="00396A21"/>
    <w:rsid w:val="00397109"/>
    <w:rsid w:val="00397AA9"/>
    <w:rsid w:val="00397D4E"/>
    <w:rsid w:val="003A148C"/>
    <w:rsid w:val="003A1D59"/>
    <w:rsid w:val="003A31CE"/>
    <w:rsid w:val="003A3C74"/>
    <w:rsid w:val="003A41F7"/>
    <w:rsid w:val="003A4653"/>
    <w:rsid w:val="003A5DDF"/>
    <w:rsid w:val="003A6449"/>
    <w:rsid w:val="003A6554"/>
    <w:rsid w:val="003A6D81"/>
    <w:rsid w:val="003A7912"/>
    <w:rsid w:val="003A7AD2"/>
    <w:rsid w:val="003A7D50"/>
    <w:rsid w:val="003B1037"/>
    <w:rsid w:val="003B19E0"/>
    <w:rsid w:val="003B2191"/>
    <w:rsid w:val="003B2877"/>
    <w:rsid w:val="003B2ABB"/>
    <w:rsid w:val="003B2B21"/>
    <w:rsid w:val="003B305E"/>
    <w:rsid w:val="003B317C"/>
    <w:rsid w:val="003B47B6"/>
    <w:rsid w:val="003B4C3A"/>
    <w:rsid w:val="003B4C86"/>
    <w:rsid w:val="003B4F1E"/>
    <w:rsid w:val="003B4FB4"/>
    <w:rsid w:val="003B55A7"/>
    <w:rsid w:val="003B7850"/>
    <w:rsid w:val="003C099C"/>
    <w:rsid w:val="003C102B"/>
    <w:rsid w:val="003C1B42"/>
    <w:rsid w:val="003C1DA0"/>
    <w:rsid w:val="003C2845"/>
    <w:rsid w:val="003C2A05"/>
    <w:rsid w:val="003C2FC8"/>
    <w:rsid w:val="003C3534"/>
    <w:rsid w:val="003C4B01"/>
    <w:rsid w:val="003C50F4"/>
    <w:rsid w:val="003C6623"/>
    <w:rsid w:val="003C6926"/>
    <w:rsid w:val="003C69E2"/>
    <w:rsid w:val="003C706F"/>
    <w:rsid w:val="003D0562"/>
    <w:rsid w:val="003D0760"/>
    <w:rsid w:val="003D0912"/>
    <w:rsid w:val="003D099B"/>
    <w:rsid w:val="003D16E7"/>
    <w:rsid w:val="003D230B"/>
    <w:rsid w:val="003D253E"/>
    <w:rsid w:val="003D2551"/>
    <w:rsid w:val="003D2E3D"/>
    <w:rsid w:val="003D4880"/>
    <w:rsid w:val="003D4B41"/>
    <w:rsid w:val="003D57FD"/>
    <w:rsid w:val="003D6284"/>
    <w:rsid w:val="003D62FD"/>
    <w:rsid w:val="003D787A"/>
    <w:rsid w:val="003D7E53"/>
    <w:rsid w:val="003E0D30"/>
    <w:rsid w:val="003E0E72"/>
    <w:rsid w:val="003E1354"/>
    <w:rsid w:val="003E17D4"/>
    <w:rsid w:val="003E19A8"/>
    <w:rsid w:val="003E2246"/>
    <w:rsid w:val="003E2E64"/>
    <w:rsid w:val="003E32F1"/>
    <w:rsid w:val="003E3503"/>
    <w:rsid w:val="003E3C46"/>
    <w:rsid w:val="003E47D5"/>
    <w:rsid w:val="003E4AB5"/>
    <w:rsid w:val="003E4ACB"/>
    <w:rsid w:val="003E4B5B"/>
    <w:rsid w:val="003E5D5D"/>
    <w:rsid w:val="003E5DE6"/>
    <w:rsid w:val="003E73CD"/>
    <w:rsid w:val="003E7A40"/>
    <w:rsid w:val="003F0507"/>
    <w:rsid w:val="003F144D"/>
    <w:rsid w:val="003F1862"/>
    <w:rsid w:val="003F1C3E"/>
    <w:rsid w:val="003F1F19"/>
    <w:rsid w:val="003F240C"/>
    <w:rsid w:val="003F3AA2"/>
    <w:rsid w:val="003F4F95"/>
    <w:rsid w:val="003F5918"/>
    <w:rsid w:val="003F6432"/>
    <w:rsid w:val="003F768D"/>
    <w:rsid w:val="00400C4C"/>
    <w:rsid w:val="0040359A"/>
    <w:rsid w:val="00403950"/>
    <w:rsid w:val="00403A54"/>
    <w:rsid w:val="00403B75"/>
    <w:rsid w:val="00403D74"/>
    <w:rsid w:val="00404F24"/>
    <w:rsid w:val="004054E5"/>
    <w:rsid w:val="0040592C"/>
    <w:rsid w:val="0040626C"/>
    <w:rsid w:val="00406282"/>
    <w:rsid w:val="004078EF"/>
    <w:rsid w:val="004105B9"/>
    <w:rsid w:val="004107A5"/>
    <w:rsid w:val="00410ECA"/>
    <w:rsid w:val="00410F97"/>
    <w:rsid w:val="004117FB"/>
    <w:rsid w:val="00412601"/>
    <w:rsid w:val="00412CC5"/>
    <w:rsid w:val="0041402F"/>
    <w:rsid w:val="004140E7"/>
    <w:rsid w:val="0041428F"/>
    <w:rsid w:val="00414EC4"/>
    <w:rsid w:val="00415C1D"/>
    <w:rsid w:val="004165CE"/>
    <w:rsid w:val="00417101"/>
    <w:rsid w:val="00417B7E"/>
    <w:rsid w:val="004202D9"/>
    <w:rsid w:val="004209DF"/>
    <w:rsid w:val="00421397"/>
    <w:rsid w:val="00421E49"/>
    <w:rsid w:val="00422235"/>
    <w:rsid w:val="0042288E"/>
    <w:rsid w:val="00422D7F"/>
    <w:rsid w:val="0042506B"/>
    <w:rsid w:val="004252CE"/>
    <w:rsid w:val="00426793"/>
    <w:rsid w:val="00426B50"/>
    <w:rsid w:val="004275A3"/>
    <w:rsid w:val="004309BD"/>
    <w:rsid w:val="0043180C"/>
    <w:rsid w:val="00431847"/>
    <w:rsid w:val="004322AB"/>
    <w:rsid w:val="0043263F"/>
    <w:rsid w:val="004329EE"/>
    <w:rsid w:val="00433FB0"/>
    <w:rsid w:val="004346BF"/>
    <w:rsid w:val="00435CF3"/>
    <w:rsid w:val="004361A0"/>
    <w:rsid w:val="0043743D"/>
    <w:rsid w:val="004374FE"/>
    <w:rsid w:val="00437AD3"/>
    <w:rsid w:val="00440925"/>
    <w:rsid w:val="00440A36"/>
    <w:rsid w:val="00441530"/>
    <w:rsid w:val="00441972"/>
    <w:rsid w:val="00442671"/>
    <w:rsid w:val="00443E54"/>
    <w:rsid w:val="0044450C"/>
    <w:rsid w:val="004448A0"/>
    <w:rsid w:val="00444EF2"/>
    <w:rsid w:val="0044544A"/>
    <w:rsid w:val="00445928"/>
    <w:rsid w:val="00445B59"/>
    <w:rsid w:val="00445FC5"/>
    <w:rsid w:val="00446015"/>
    <w:rsid w:val="004462B0"/>
    <w:rsid w:val="00446FF2"/>
    <w:rsid w:val="0044751A"/>
    <w:rsid w:val="00447D3E"/>
    <w:rsid w:val="00450997"/>
    <w:rsid w:val="00453442"/>
    <w:rsid w:val="0045367F"/>
    <w:rsid w:val="0045372A"/>
    <w:rsid w:val="0045379D"/>
    <w:rsid w:val="0045403B"/>
    <w:rsid w:val="00454EC8"/>
    <w:rsid w:val="0045509E"/>
    <w:rsid w:val="004552DD"/>
    <w:rsid w:val="00455685"/>
    <w:rsid w:val="00455C5B"/>
    <w:rsid w:val="004571F7"/>
    <w:rsid w:val="00457A97"/>
    <w:rsid w:val="00457DF3"/>
    <w:rsid w:val="00460655"/>
    <w:rsid w:val="00460A8E"/>
    <w:rsid w:val="00460D7E"/>
    <w:rsid w:val="004610F1"/>
    <w:rsid w:val="004614D4"/>
    <w:rsid w:val="0046204A"/>
    <w:rsid w:val="004624D3"/>
    <w:rsid w:val="00462B7E"/>
    <w:rsid w:val="00463603"/>
    <w:rsid w:val="00463AD4"/>
    <w:rsid w:val="00463C7D"/>
    <w:rsid w:val="00464AD5"/>
    <w:rsid w:val="00465B4D"/>
    <w:rsid w:val="00465BB0"/>
    <w:rsid w:val="00465D02"/>
    <w:rsid w:val="0046697C"/>
    <w:rsid w:val="00466B63"/>
    <w:rsid w:val="00467728"/>
    <w:rsid w:val="00470320"/>
    <w:rsid w:val="00471657"/>
    <w:rsid w:val="00472B29"/>
    <w:rsid w:val="00472CEC"/>
    <w:rsid w:val="00473DCF"/>
    <w:rsid w:val="00473E7F"/>
    <w:rsid w:val="004747E1"/>
    <w:rsid w:val="00474879"/>
    <w:rsid w:val="004760AA"/>
    <w:rsid w:val="00476375"/>
    <w:rsid w:val="00476530"/>
    <w:rsid w:val="0047765A"/>
    <w:rsid w:val="004805AF"/>
    <w:rsid w:val="004808DF"/>
    <w:rsid w:val="004811ED"/>
    <w:rsid w:val="004825AC"/>
    <w:rsid w:val="004829E3"/>
    <w:rsid w:val="00483873"/>
    <w:rsid w:val="0048399C"/>
    <w:rsid w:val="00483B3C"/>
    <w:rsid w:val="00483B9C"/>
    <w:rsid w:val="004846FB"/>
    <w:rsid w:val="004850D3"/>
    <w:rsid w:val="00486118"/>
    <w:rsid w:val="00486457"/>
    <w:rsid w:val="00486857"/>
    <w:rsid w:val="00487BC6"/>
    <w:rsid w:val="00487C02"/>
    <w:rsid w:val="00492FAC"/>
    <w:rsid w:val="00494747"/>
    <w:rsid w:val="00494ABD"/>
    <w:rsid w:val="00496276"/>
    <w:rsid w:val="004966FF"/>
    <w:rsid w:val="00496EEF"/>
    <w:rsid w:val="00497446"/>
    <w:rsid w:val="00497588"/>
    <w:rsid w:val="00497BFA"/>
    <w:rsid w:val="004A1487"/>
    <w:rsid w:val="004A1837"/>
    <w:rsid w:val="004A1D7B"/>
    <w:rsid w:val="004A1E9C"/>
    <w:rsid w:val="004A229D"/>
    <w:rsid w:val="004A2300"/>
    <w:rsid w:val="004A27C6"/>
    <w:rsid w:val="004A2B67"/>
    <w:rsid w:val="004A2DCD"/>
    <w:rsid w:val="004A4122"/>
    <w:rsid w:val="004A4D5D"/>
    <w:rsid w:val="004A6714"/>
    <w:rsid w:val="004A702A"/>
    <w:rsid w:val="004A72E3"/>
    <w:rsid w:val="004B05CB"/>
    <w:rsid w:val="004B0E28"/>
    <w:rsid w:val="004B0E32"/>
    <w:rsid w:val="004B0F6F"/>
    <w:rsid w:val="004B18E9"/>
    <w:rsid w:val="004B2A8A"/>
    <w:rsid w:val="004B3312"/>
    <w:rsid w:val="004B4C37"/>
    <w:rsid w:val="004B550D"/>
    <w:rsid w:val="004B5CF9"/>
    <w:rsid w:val="004B6450"/>
    <w:rsid w:val="004B673E"/>
    <w:rsid w:val="004B68C5"/>
    <w:rsid w:val="004C054F"/>
    <w:rsid w:val="004C107B"/>
    <w:rsid w:val="004C143A"/>
    <w:rsid w:val="004C1707"/>
    <w:rsid w:val="004C338D"/>
    <w:rsid w:val="004C78F9"/>
    <w:rsid w:val="004D07BC"/>
    <w:rsid w:val="004D1129"/>
    <w:rsid w:val="004D11DD"/>
    <w:rsid w:val="004D1604"/>
    <w:rsid w:val="004D176E"/>
    <w:rsid w:val="004D2132"/>
    <w:rsid w:val="004D2703"/>
    <w:rsid w:val="004D28E5"/>
    <w:rsid w:val="004D2D8C"/>
    <w:rsid w:val="004D402E"/>
    <w:rsid w:val="004D459C"/>
    <w:rsid w:val="004D4F3B"/>
    <w:rsid w:val="004D5B56"/>
    <w:rsid w:val="004D691E"/>
    <w:rsid w:val="004D7457"/>
    <w:rsid w:val="004E16B1"/>
    <w:rsid w:val="004E17BD"/>
    <w:rsid w:val="004E1DA7"/>
    <w:rsid w:val="004E2174"/>
    <w:rsid w:val="004E26E1"/>
    <w:rsid w:val="004E4322"/>
    <w:rsid w:val="004E4AC3"/>
    <w:rsid w:val="004E5022"/>
    <w:rsid w:val="004E5FB8"/>
    <w:rsid w:val="004E6508"/>
    <w:rsid w:val="004E747A"/>
    <w:rsid w:val="004F0C9E"/>
    <w:rsid w:val="004F1DC1"/>
    <w:rsid w:val="004F1EC9"/>
    <w:rsid w:val="004F31FC"/>
    <w:rsid w:val="004F4F0C"/>
    <w:rsid w:val="004F4F54"/>
    <w:rsid w:val="004F5531"/>
    <w:rsid w:val="004F55A8"/>
    <w:rsid w:val="004F5797"/>
    <w:rsid w:val="004F64CF"/>
    <w:rsid w:val="004F696B"/>
    <w:rsid w:val="004F6A18"/>
    <w:rsid w:val="004F7907"/>
    <w:rsid w:val="004F7FEE"/>
    <w:rsid w:val="00501168"/>
    <w:rsid w:val="00501184"/>
    <w:rsid w:val="00501618"/>
    <w:rsid w:val="0050275A"/>
    <w:rsid w:val="00503658"/>
    <w:rsid w:val="00504EE0"/>
    <w:rsid w:val="005052F0"/>
    <w:rsid w:val="00505721"/>
    <w:rsid w:val="00506586"/>
    <w:rsid w:val="005107A9"/>
    <w:rsid w:val="005113D6"/>
    <w:rsid w:val="00511919"/>
    <w:rsid w:val="00511D8F"/>
    <w:rsid w:val="00511DA0"/>
    <w:rsid w:val="005133D8"/>
    <w:rsid w:val="00516BAC"/>
    <w:rsid w:val="00516D86"/>
    <w:rsid w:val="00516DBC"/>
    <w:rsid w:val="00517621"/>
    <w:rsid w:val="0052094F"/>
    <w:rsid w:val="00521B72"/>
    <w:rsid w:val="00523287"/>
    <w:rsid w:val="00523C71"/>
    <w:rsid w:val="00524F51"/>
    <w:rsid w:val="00525925"/>
    <w:rsid w:val="00526EC8"/>
    <w:rsid w:val="00530197"/>
    <w:rsid w:val="00530412"/>
    <w:rsid w:val="00530433"/>
    <w:rsid w:val="00531EBB"/>
    <w:rsid w:val="005327B6"/>
    <w:rsid w:val="0053296E"/>
    <w:rsid w:val="00532B27"/>
    <w:rsid w:val="0053452A"/>
    <w:rsid w:val="00536738"/>
    <w:rsid w:val="00537C8A"/>
    <w:rsid w:val="0054077E"/>
    <w:rsid w:val="00540B3C"/>
    <w:rsid w:val="00540E39"/>
    <w:rsid w:val="00540FEE"/>
    <w:rsid w:val="00541584"/>
    <w:rsid w:val="00541696"/>
    <w:rsid w:val="00541C03"/>
    <w:rsid w:val="0054242E"/>
    <w:rsid w:val="00543BB2"/>
    <w:rsid w:val="0054455A"/>
    <w:rsid w:val="0054495D"/>
    <w:rsid w:val="00544F81"/>
    <w:rsid w:val="00547237"/>
    <w:rsid w:val="0054729D"/>
    <w:rsid w:val="00550986"/>
    <w:rsid w:val="00551320"/>
    <w:rsid w:val="005513C3"/>
    <w:rsid w:val="00552148"/>
    <w:rsid w:val="00553CE2"/>
    <w:rsid w:val="005548C4"/>
    <w:rsid w:val="00554E9B"/>
    <w:rsid w:val="00554E9E"/>
    <w:rsid w:val="00554F5C"/>
    <w:rsid w:val="005555E4"/>
    <w:rsid w:val="0055630D"/>
    <w:rsid w:val="0055656F"/>
    <w:rsid w:val="00560703"/>
    <w:rsid w:val="00561186"/>
    <w:rsid w:val="0056186A"/>
    <w:rsid w:val="00562636"/>
    <w:rsid w:val="00562692"/>
    <w:rsid w:val="0056297B"/>
    <w:rsid w:val="00562B67"/>
    <w:rsid w:val="00563330"/>
    <w:rsid w:val="00563371"/>
    <w:rsid w:val="005634A1"/>
    <w:rsid w:val="00563530"/>
    <w:rsid w:val="00564A00"/>
    <w:rsid w:val="00564C08"/>
    <w:rsid w:val="00565154"/>
    <w:rsid w:val="005652F6"/>
    <w:rsid w:val="00567246"/>
    <w:rsid w:val="00567B1D"/>
    <w:rsid w:val="00567C87"/>
    <w:rsid w:val="00570BB4"/>
    <w:rsid w:val="00570E0A"/>
    <w:rsid w:val="00572E85"/>
    <w:rsid w:val="0057345B"/>
    <w:rsid w:val="00573AD2"/>
    <w:rsid w:val="00573FB4"/>
    <w:rsid w:val="00574ECF"/>
    <w:rsid w:val="005753E5"/>
    <w:rsid w:val="005765A8"/>
    <w:rsid w:val="00576D62"/>
    <w:rsid w:val="00577966"/>
    <w:rsid w:val="0058046D"/>
    <w:rsid w:val="0058088A"/>
    <w:rsid w:val="0058140B"/>
    <w:rsid w:val="00581552"/>
    <w:rsid w:val="005823BC"/>
    <w:rsid w:val="0058264A"/>
    <w:rsid w:val="00582CFC"/>
    <w:rsid w:val="00583B4E"/>
    <w:rsid w:val="005847F6"/>
    <w:rsid w:val="00585BD0"/>
    <w:rsid w:val="00585DD4"/>
    <w:rsid w:val="00586A11"/>
    <w:rsid w:val="00586B4C"/>
    <w:rsid w:val="00590E34"/>
    <w:rsid w:val="00591217"/>
    <w:rsid w:val="00591B38"/>
    <w:rsid w:val="0059353F"/>
    <w:rsid w:val="0059371E"/>
    <w:rsid w:val="00593AC3"/>
    <w:rsid w:val="00594427"/>
    <w:rsid w:val="00595B67"/>
    <w:rsid w:val="00595EBA"/>
    <w:rsid w:val="00596518"/>
    <w:rsid w:val="00596C6E"/>
    <w:rsid w:val="00597078"/>
    <w:rsid w:val="005A0050"/>
    <w:rsid w:val="005A04F6"/>
    <w:rsid w:val="005A10EF"/>
    <w:rsid w:val="005A11CF"/>
    <w:rsid w:val="005A1326"/>
    <w:rsid w:val="005A1778"/>
    <w:rsid w:val="005A1F4C"/>
    <w:rsid w:val="005A220D"/>
    <w:rsid w:val="005A3BD0"/>
    <w:rsid w:val="005A4640"/>
    <w:rsid w:val="005A4B5C"/>
    <w:rsid w:val="005A6233"/>
    <w:rsid w:val="005A7D38"/>
    <w:rsid w:val="005B0810"/>
    <w:rsid w:val="005B0855"/>
    <w:rsid w:val="005B0E6A"/>
    <w:rsid w:val="005B10C2"/>
    <w:rsid w:val="005B1E8B"/>
    <w:rsid w:val="005B29F8"/>
    <w:rsid w:val="005B40BC"/>
    <w:rsid w:val="005B581B"/>
    <w:rsid w:val="005B588B"/>
    <w:rsid w:val="005B5C05"/>
    <w:rsid w:val="005B7B32"/>
    <w:rsid w:val="005C02D8"/>
    <w:rsid w:val="005C0CED"/>
    <w:rsid w:val="005C0CFD"/>
    <w:rsid w:val="005C1BA7"/>
    <w:rsid w:val="005C20D6"/>
    <w:rsid w:val="005C22D5"/>
    <w:rsid w:val="005C25FE"/>
    <w:rsid w:val="005C29CD"/>
    <w:rsid w:val="005C2CC7"/>
    <w:rsid w:val="005C335B"/>
    <w:rsid w:val="005C39AF"/>
    <w:rsid w:val="005C3A00"/>
    <w:rsid w:val="005C5DCA"/>
    <w:rsid w:val="005C6191"/>
    <w:rsid w:val="005C66D3"/>
    <w:rsid w:val="005C7444"/>
    <w:rsid w:val="005D0845"/>
    <w:rsid w:val="005D0C20"/>
    <w:rsid w:val="005D0C8B"/>
    <w:rsid w:val="005D185D"/>
    <w:rsid w:val="005D1B85"/>
    <w:rsid w:val="005D2004"/>
    <w:rsid w:val="005D21A2"/>
    <w:rsid w:val="005D2BEF"/>
    <w:rsid w:val="005D3421"/>
    <w:rsid w:val="005D3AC4"/>
    <w:rsid w:val="005D498D"/>
    <w:rsid w:val="005D53AC"/>
    <w:rsid w:val="005D5B53"/>
    <w:rsid w:val="005D5E7D"/>
    <w:rsid w:val="005D66E1"/>
    <w:rsid w:val="005E121E"/>
    <w:rsid w:val="005E1A0C"/>
    <w:rsid w:val="005E1DA8"/>
    <w:rsid w:val="005E2304"/>
    <w:rsid w:val="005E297C"/>
    <w:rsid w:val="005E2C17"/>
    <w:rsid w:val="005E42FB"/>
    <w:rsid w:val="005E4B57"/>
    <w:rsid w:val="005E5930"/>
    <w:rsid w:val="005E5955"/>
    <w:rsid w:val="005E5F27"/>
    <w:rsid w:val="005E692B"/>
    <w:rsid w:val="005E6E2D"/>
    <w:rsid w:val="005E6F61"/>
    <w:rsid w:val="005E7A0D"/>
    <w:rsid w:val="005F0710"/>
    <w:rsid w:val="005F08F4"/>
    <w:rsid w:val="005F0936"/>
    <w:rsid w:val="005F257C"/>
    <w:rsid w:val="005F27F3"/>
    <w:rsid w:val="005F2965"/>
    <w:rsid w:val="005F2D0B"/>
    <w:rsid w:val="005F3176"/>
    <w:rsid w:val="005F54CA"/>
    <w:rsid w:val="005F68E3"/>
    <w:rsid w:val="005F6FE8"/>
    <w:rsid w:val="005F7344"/>
    <w:rsid w:val="005F75D4"/>
    <w:rsid w:val="00600397"/>
    <w:rsid w:val="00600AD4"/>
    <w:rsid w:val="00601CD2"/>
    <w:rsid w:val="00603864"/>
    <w:rsid w:val="00603B46"/>
    <w:rsid w:val="00603FC1"/>
    <w:rsid w:val="00604A1B"/>
    <w:rsid w:val="00604ECA"/>
    <w:rsid w:val="00605098"/>
    <w:rsid w:val="0060547B"/>
    <w:rsid w:val="006055A2"/>
    <w:rsid w:val="006066A2"/>
    <w:rsid w:val="00607906"/>
    <w:rsid w:val="00611990"/>
    <w:rsid w:val="006122DE"/>
    <w:rsid w:val="006126E6"/>
    <w:rsid w:val="00613278"/>
    <w:rsid w:val="0061502D"/>
    <w:rsid w:val="006150B8"/>
    <w:rsid w:val="006156C7"/>
    <w:rsid w:val="0061729E"/>
    <w:rsid w:val="00621317"/>
    <w:rsid w:val="006213D5"/>
    <w:rsid w:val="00623CB9"/>
    <w:rsid w:val="006248AF"/>
    <w:rsid w:val="00624D43"/>
    <w:rsid w:val="00625587"/>
    <w:rsid w:val="00625E7D"/>
    <w:rsid w:val="00626676"/>
    <w:rsid w:val="006304F2"/>
    <w:rsid w:val="00630AE8"/>
    <w:rsid w:val="0063128C"/>
    <w:rsid w:val="0063176E"/>
    <w:rsid w:val="00632E1B"/>
    <w:rsid w:val="0063318D"/>
    <w:rsid w:val="00633F2E"/>
    <w:rsid w:val="00634C96"/>
    <w:rsid w:val="00635188"/>
    <w:rsid w:val="006358FC"/>
    <w:rsid w:val="00636174"/>
    <w:rsid w:val="006361B5"/>
    <w:rsid w:val="00636738"/>
    <w:rsid w:val="006401F7"/>
    <w:rsid w:val="006404A2"/>
    <w:rsid w:val="006415F6"/>
    <w:rsid w:val="006417B6"/>
    <w:rsid w:val="00642BA2"/>
    <w:rsid w:val="00642F20"/>
    <w:rsid w:val="006438B7"/>
    <w:rsid w:val="00645C63"/>
    <w:rsid w:val="00646647"/>
    <w:rsid w:val="006470F5"/>
    <w:rsid w:val="0064787F"/>
    <w:rsid w:val="00650CAB"/>
    <w:rsid w:val="00651217"/>
    <w:rsid w:val="00652616"/>
    <w:rsid w:val="00652B58"/>
    <w:rsid w:val="00653974"/>
    <w:rsid w:val="00653A47"/>
    <w:rsid w:val="00656515"/>
    <w:rsid w:val="00656B24"/>
    <w:rsid w:val="00656E5B"/>
    <w:rsid w:val="00656F57"/>
    <w:rsid w:val="00657920"/>
    <w:rsid w:val="00657B7B"/>
    <w:rsid w:val="00661DC2"/>
    <w:rsid w:val="00662A52"/>
    <w:rsid w:val="00663017"/>
    <w:rsid w:val="00663AB1"/>
    <w:rsid w:val="00663D3E"/>
    <w:rsid w:val="00664998"/>
    <w:rsid w:val="00664D84"/>
    <w:rsid w:val="00664E71"/>
    <w:rsid w:val="00664EFF"/>
    <w:rsid w:val="00665017"/>
    <w:rsid w:val="00665184"/>
    <w:rsid w:val="006655AD"/>
    <w:rsid w:val="006658B7"/>
    <w:rsid w:val="00666574"/>
    <w:rsid w:val="006665D9"/>
    <w:rsid w:val="0066672D"/>
    <w:rsid w:val="006670D2"/>
    <w:rsid w:val="00667833"/>
    <w:rsid w:val="006708CC"/>
    <w:rsid w:val="00671176"/>
    <w:rsid w:val="0067181D"/>
    <w:rsid w:val="00671B89"/>
    <w:rsid w:val="00672092"/>
    <w:rsid w:val="006721C4"/>
    <w:rsid w:val="006725C2"/>
    <w:rsid w:val="00672FCE"/>
    <w:rsid w:val="00673C13"/>
    <w:rsid w:val="00674569"/>
    <w:rsid w:val="00674577"/>
    <w:rsid w:val="00675C3D"/>
    <w:rsid w:val="00675D99"/>
    <w:rsid w:val="00675DDB"/>
    <w:rsid w:val="00676363"/>
    <w:rsid w:val="006763CF"/>
    <w:rsid w:val="00676856"/>
    <w:rsid w:val="00681461"/>
    <w:rsid w:val="00681CD0"/>
    <w:rsid w:val="00682C5D"/>
    <w:rsid w:val="00683EE2"/>
    <w:rsid w:val="00684BC6"/>
    <w:rsid w:val="0068596E"/>
    <w:rsid w:val="00685AF1"/>
    <w:rsid w:val="00685D76"/>
    <w:rsid w:val="00685DD0"/>
    <w:rsid w:val="00685F03"/>
    <w:rsid w:val="00686177"/>
    <w:rsid w:val="00686ABA"/>
    <w:rsid w:val="00686BE8"/>
    <w:rsid w:val="00686E8E"/>
    <w:rsid w:val="006872B1"/>
    <w:rsid w:val="0068781F"/>
    <w:rsid w:val="00687BD2"/>
    <w:rsid w:val="00690C48"/>
    <w:rsid w:val="00690D7B"/>
    <w:rsid w:val="00691121"/>
    <w:rsid w:val="00691ADF"/>
    <w:rsid w:val="006920F3"/>
    <w:rsid w:val="0069299D"/>
    <w:rsid w:val="00692DCC"/>
    <w:rsid w:val="00694BA4"/>
    <w:rsid w:val="00694F29"/>
    <w:rsid w:val="006963B9"/>
    <w:rsid w:val="00697DA9"/>
    <w:rsid w:val="006A2BEF"/>
    <w:rsid w:val="006A3479"/>
    <w:rsid w:val="006A3F0E"/>
    <w:rsid w:val="006A47A2"/>
    <w:rsid w:val="006A5A76"/>
    <w:rsid w:val="006A5F23"/>
    <w:rsid w:val="006A643F"/>
    <w:rsid w:val="006A6AFF"/>
    <w:rsid w:val="006A76BE"/>
    <w:rsid w:val="006B0029"/>
    <w:rsid w:val="006B0097"/>
    <w:rsid w:val="006B0596"/>
    <w:rsid w:val="006B16A9"/>
    <w:rsid w:val="006B1C3D"/>
    <w:rsid w:val="006B298F"/>
    <w:rsid w:val="006B2C67"/>
    <w:rsid w:val="006B3411"/>
    <w:rsid w:val="006B3C05"/>
    <w:rsid w:val="006B3F73"/>
    <w:rsid w:val="006B4046"/>
    <w:rsid w:val="006B41D9"/>
    <w:rsid w:val="006B43A5"/>
    <w:rsid w:val="006B554E"/>
    <w:rsid w:val="006B5B43"/>
    <w:rsid w:val="006B66C5"/>
    <w:rsid w:val="006C02EE"/>
    <w:rsid w:val="006C0ED5"/>
    <w:rsid w:val="006C1E0F"/>
    <w:rsid w:val="006C200D"/>
    <w:rsid w:val="006C3877"/>
    <w:rsid w:val="006C4A6A"/>
    <w:rsid w:val="006C4DF3"/>
    <w:rsid w:val="006C6E65"/>
    <w:rsid w:val="006C6FB3"/>
    <w:rsid w:val="006D0F8B"/>
    <w:rsid w:val="006D14E3"/>
    <w:rsid w:val="006D2D23"/>
    <w:rsid w:val="006D377A"/>
    <w:rsid w:val="006D3800"/>
    <w:rsid w:val="006D4835"/>
    <w:rsid w:val="006D48D6"/>
    <w:rsid w:val="006D542C"/>
    <w:rsid w:val="006D5788"/>
    <w:rsid w:val="006D6E80"/>
    <w:rsid w:val="006D70BB"/>
    <w:rsid w:val="006D797B"/>
    <w:rsid w:val="006D7DAE"/>
    <w:rsid w:val="006E096B"/>
    <w:rsid w:val="006E0B61"/>
    <w:rsid w:val="006E0BF7"/>
    <w:rsid w:val="006E0F10"/>
    <w:rsid w:val="006E1549"/>
    <w:rsid w:val="006E2BC8"/>
    <w:rsid w:val="006E3493"/>
    <w:rsid w:val="006E39B6"/>
    <w:rsid w:val="006E41DB"/>
    <w:rsid w:val="006E4323"/>
    <w:rsid w:val="006E460B"/>
    <w:rsid w:val="006E51BA"/>
    <w:rsid w:val="006E51DC"/>
    <w:rsid w:val="006E5849"/>
    <w:rsid w:val="006E6398"/>
    <w:rsid w:val="006E6643"/>
    <w:rsid w:val="006E7476"/>
    <w:rsid w:val="006E788D"/>
    <w:rsid w:val="006F0D99"/>
    <w:rsid w:val="006F1BD6"/>
    <w:rsid w:val="006F1E51"/>
    <w:rsid w:val="006F3F8A"/>
    <w:rsid w:val="006F3FCB"/>
    <w:rsid w:val="006F4B3B"/>
    <w:rsid w:val="006F4D12"/>
    <w:rsid w:val="006F58E7"/>
    <w:rsid w:val="006F64AA"/>
    <w:rsid w:val="006F6886"/>
    <w:rsid w:val="006F73D9"/>
    <w:rsid w:val="006F7FE9"/>
    <w:rsid w:val="00701613"/>
    <w:rsid w:val="00703124"/>
    <w:rsid w:val="00703DC6"/>
    <w:rsid w:val="00703F7A"/>
    <w:rsid w:val="00704363"/>
    <w:rsid w:val="007044AD"/>
    <w:rsid w:val="00705389"/>
    <w:rsid w:val="0070560F"/>
    <w:rsid w:val="007066C7"/>
    <w:rsid w:val="007070F2"/>
    <w:rsid w:val="00707342"/>
    <w:rsid w:val="00707C3A"/>
    <w:rsid w:val="00710314"/>
    <w:rsid w:val="0071084B"/>
    <w:rsid w:val="00710FCC"/>
    <w:rsid w:val="00711F9E"/>
    <w:rsid w:val="00712098"/>
    <w:rsid w:val="00712BCF"/>
    <w:rsid w:val="00712E6F"/>
    <w:rsid w:val="0071321E"/>
    <w:rsid w:val="00715568"/>
    <w:rsid w:val="00716F47"/>
    <w:rsid w:val="00717356"/>
    <w:rsid w:val="00717658"/>
    <w:rsid w:val="00717A2B"/>
    <w:rsid w:val="00720805"/>
    <w:rsid w:val="0072097B"/>
    <w:rsid w:val="00721793"/>
    <w:rsid w:val="00722704"/>
    <w:rsid w:val="00723669"/>
    <w:rsid w:val="0072398D"/>
    <w:rsid w:val="0072489A"/>
    <w:rsid w:val="00726264"/>
    <w:rsid w:val="007262AD"/>
    <w:rsid w:val="00727403"/>
    <w:rsid w:val="00727A77"/>
    <w:rsid w:val="00730143"/>
    <w:rsid w:val="00730B2D"/>
    <w:rsid w:val="00731BFF"/>
    <w:rsid w:val="00731D15"/>
    <w:rsid w:val="00732C8D"/>
    <w:rsid w:val="00732FBB"/>
    <w:rsid w:val="007333A6"/>
    <w:rsid w:val="007336E0"/>
    <w:rsid w:val="007337D8"/>
    <w:rsid w:val="007339C0"/>
    <w:rsid w:val="0073438A"/>
    <w:rsid w:val="007343E4"/>
    <w:rsid w:val="007345BD"/>
    <w:rsid w:val="00734EC5"/>
    <w:rsid w:val="00735BD7"/>
    <w:rsid w:val="0073633D"/>
    <w:rsid w:val="00736A94"/>
    <w:rsid w:val="00736C8C"/>
    <w:rsid w:val="00736E2C"/>
    <w:rsid w:val="00737966"/>
    <w:rsid w:val="00740023"/>
    <w:rsid w:val="007400BB"/>
    <w:rsid w:val="007414B3"/>
    <w:rsid w:val="007419F0"/>
    <w:rsid w:val="00742B95"/>
    <w:rsid w:val="00742EA8"/>
    <w:rsid w:val="00743E9F"/>
    <w:rsid w:val="0074420C"/>
    <w:rsid w:val="007443AA"/>
    <w:rsid w:val="0074477C"/>
    <w:rsid w:val="00744AF8"/>
    <w:rsid w:val="0074509A"/>
    <w:rsid w:val="00745555"/>
    <w:rsid w:val="007500BF"/>
    <w:rsid w:val="00750DCD"/>
    <w:rsid w:val="0075187C"/>
    <w:rsid w:val="007519BB"/>
    <w:rsid w:val="0075220C"/>
    <w:rsid w:val="00752762"/>
    <w:rsid w:val="00753717"/>
    <w:rsid w:val="00754811"/>
    <w:rsid w:val="00754D71"/>
    <w:rsid w:val="00757A9D"/>
    <w:rsid w:val="00760026"/>
    <w:rsid w:val="007600A8"/>
    <w:rsid w:val="007601C0"/>
    <w:rsid w:val="00760D18"/>
    <w:rsid w:val="00761041"/>
    <w:rsid w:val="0076215A"/>
    <w:rsid w:val="00762AA2"/>
    <w:rsid w:val="0076370A"/>
    <w:rsid w:val="00765C01"/>
    <w:rsid w:val="00770858"/>
    <w:rsid w:val="0077205B"/>
    <w:rsid w:val="0077262E"/>
    <w:rsid w:val="00772FA1"/>
    <w:rsid w:val="00773E5A"/>
    <w:rsid w:val="007748DE"/>
    <w:rsid w:val="00775215"/>
    <w:rsid w:val="00775291"/>
    <w:rsid w:val="00776493"/>
    <w:rsid w:val="00780EC0"/>
    <w:rsid w:val="00781329"/>
    <w:rsid w:val="00781336"/>
    <w:rsid w:val="00781E92"/>
    <w:rsid w:val="00782601"/>
    <w:rsid w:val="00782612"/>
    <w:rsid w:val="00782E64"/>
    <w:rsid w:val="0078303F"/>
    <w:rsid w:val="007835F5"/>
    <w:rsid w:val="00783B4B"/>
    <w:rsid w:val="00783FBB"/>
    <w:rsid w:val="00784821"/>
    <w:rsid w:val="00784AF6"/>
    <w:rsid w:val="007853D0"/>
    <w:rsid w:val="007859CC"/>
    <w:rsid w:val="00785E29"/>
    <w:rsid w:val="007865CD"/>
    <w:rsid w:val="0078776A"/>
    <w:rsid w:val="00787B84"/>
    <w:rsid w:val="00790226"/>
    <w:rsid w:val="00791242"/>
    <w:rsid w:val="0079200C"/>
    <w:rsid w:val="00792C61"/>
    <w:rsid w:val="007933A8"/>
    <w:rsid w:val="00794A22"/>
    <w:rsid w:val="00794E0B"/>
    <w:rsid w:val="00794FE2"/>
    <w:rsid w:val="007950D5"/>
    <w:rsid w:val="007952D5"/>
    <w:rsid w:val="007956BD"/>
    <w:rsid w:val="00795DBA"/>
    <w:rsid w:val="00797A5D"/>
    <w:rsid w:val="007A04C3"/>
    <w:rsid w:val="007A0C69"/>
    <w:rsid w:val="007A19AE"/>
    <w:rsid w:val="007A3D13"/>
    <w:rsid w:val="007A4854"/>
    <w:rsid w:val="007A48CA"/>
    <w:rsid w:val="007A4B04"/>
    <w:rsid w:val="007A4EA8"/>
    <w:rsid w:val="007A5ABA"/>
    <w:rsid w:val="007A5EA6"/>
    <w:rsid w:val="007A7468"/>
    <w:rsid w:val="007A7586"/>
    <w:rsid w:val="007A7907"/>
    <w:rsid w:val="007A7F82"/>
    <w:rsid w:val="007B007B"/>
    <w:rsid w:val="007B063C"/>
    <w:rsid w:val="007B08E6"/>
    <w:rsid w:val="007B1277"/>
    <w:rsid w:val="007B1F97"/>
    <w:rsid w:val="007B21AA"/>
    <w:rsid w:val="007B2858"/>
    <w:rsid w:val="007B35D9"/>
    <w:rsid w:val="007B4A5B"/>
    <w:rsid w:val="007B5264"/>
    <w:rsid w:val="007B5A13"/>
    <w:rsid w:val="007B62F1"/>
    <w:rsid w:val="007B70C6"/>
    <w:rsid w:val="007B762D"/>
    <w:rsid w:val="007C050E"/>
    <w:rsid w:val="007C0858"/>
    <w:rsid w:val="007C0A21"/>
    <w:rsid w:val="007C15F8"/>
    <w:rsid w:val="007C1939"/>
    <w:rsid w:val="007C1AA8"/>
    <w:rsid w:val="007C2022"/>
    <w:rsid w:val="007C2254"/>
    <w:rsid w:val="007C2611"/>
    <w:rsid w:val="007C3087"/>
    <w:rsid w:val="007C3722"/>
    <w:rsid w:val="007C462B"/>
    <w:rsid w:val="007C4F74"/>
    <w:rsid w:val="007C50AF"/>
    <w:rsid w:val="007C549E"/>
    <w:rsid w:val="007C6513"/>
    <w:rsid w:val="007C6664"/>
    <w:rsid w:val="007C6BA5"/>
    <w:rsid w:val="007C730A"/>
    <w:rsid w:val="007D0384"/>
    <w:rsid w:val="007D146B"/>
    <w:rsid w:val="007D24E8"/>
    <w:rsid w:val="007D3920"/>
    <w:rsid w:val="007D4B17"/>
    <w:rsid w:val="007D4FF7"/>
    <w:rsid w:val="007D5065"/>
    <w:rsid w:val="007D57D8"/>
    <w:rsid w:val="007D5931"/>
    <w:rsid w:val="007D5B52"/>
    <w:rsid w:val="007D602F"/>
    <w:rsid w:val="007D6522"/>
    <w:rsid w:val="007D6CCF"/>
    <w:rsid w:val="007E00AB"/>
    <w:rsid w:val="007E137F"/>
    <w:rsid w:val="007E2AD5"/>
    <w:rsid w:val="007E2EB7"/>
    <w:rsid w:val="007E349B"/>
    <w:rsid w:val="007E40B4"/>
    <w:rsid w:val="007E4EAF"/>
    <w:rsid w:val="007E502C"/>
    <w:rsid w:val="007E6C0A"/>
    <w:rsid w:val="007F01C4"/>
    <w:rsid w:val="007F2B39"/>
    <w:rsid w:val="007F3257"/>
    <w:rsid w:val="007F37E5"/>
    <w:rsid w:val="007F3E25"/>
    <w:rsid w:val="007F5E4D"/>
    <w:rsid w:val="007F7E5A"/>
    <w:rsid w:val="007F7FB9"/>
    <w:rsid w:val="008019C7"/>
    <w:rsid w:val="00801A14"/>
    <w:rsid w:val="00802057"/>
    <w:rsid w:val="00802554"/>
    <w:rsid w:val="00802891"/>
    <w:rsid w:val="00805B2F"/>
    <w:rsid w:val="00805C82"/>
    <w:rsid w:val="008074DA"/>
    <w:rsid w:val="00807694"/>
    <w:rsid w:val="00807EB4"/>
    <w:rsid w:val="00807EC7"/>
    <w:rsid w:val="00811B5B"/>
    <w:rsid w:val="00812557"/>
    <w:rsid w:val="008128D0"/>
    <w:rsid w:val="00812E1F"/>
    <w:rsid w:val="00812EB6"/>
    <w:rsid w:val="008131A1"/>
    <w:rsid w:val="008135F2"/>
    <w:rsid w:val="00814D5C"/>
    <w:rsid w:val="008153B7"/>
    <w:rsid w:val="008167A7"/>
    <w:rsid w:val="008174DD"/>
    <w:rsid w:val="00821DD1"/>
    <w:rsid w:val="008224F9"/>
    <w:rsid w:val="00822A9C"/>
    <w:rsid w:val="00823459"/>
    <w:rsid w:val="008242FB"/>
    <w:rsid w:val="008243B8"/>
    <w:rsid w:val="00824971"/>
    <w:rsid w:val="0082545C"/>
    <w:rsid w:val="00825898"/>
    <w:rsid w:val="00826511"/>
    <w:rsid w:val="008266E3"/>
    <w:rsid w:val="008279C9"/>
    <w:rsid w:val="00827ADA"/>
    <w:rsid w:val="00830B3A"/>
    <w:rsid w:val="00830B56"/>
    <w:rsid w:val="00830B6B"/>
    <w:rsid w:val="008317DB"/>
    <w:rsid w:val="00831A28"/>
    <w:rsid w:val="00833492"/>
    <w:rsid w:val="008335DF"/>
    <w:rsid w:val="00833E0D"/>
    <w:rsid w:val="00834A92"/>
    <w:rsid w:val="00835A64"/>
    <w:rsid w:val="00835AE8"/>
    <w:rsid w:val="00835E84"/>
    <w:rsid w:val="00835FDF"/>
    <w:rsid w:val="00836369"/>
    <w:rsid w:val="00836598"/>
    <w:rsid w:val="008367F7"/>
    <w:rsid w:val="00836BD4"/>
    <w:rsid w:val="00836CDD"/>
    <w:rsid w:val="00836D16"/>
    <w:rsid w:val="00836F91"/>
    <w:rsid w:val="008400FA"/>
    <w:rsid w:val="00841988"/>
    <w:rsid w:val="00841AB1"/>
    <w:rsid w:val="00841D05"/>
    <w:rsid w:val="00841D23"/>
    <w:rsid w:val="008425E9"/>
    <w:rsid w:val="00842C2D"/>
    <w:rsid w:val="0084340B"/>
    <w:rsid w:val="00843C3D"/>
    <w:rsid w:val="00844096"/>
    <w:rsid w:val="008442A7"/>
    <w:rsid w:val="00844D63"/>
    <w:rsid w:val="00844F0C"/>
    <w:rsid w:val="008450B7"/>
    <w:rsid w:val="0084544B"/>
    <w:rsid w:val="00845C48"/>
    <w:rsid w:val="00845F0C"/>
    <w:rsid w:val="00847FF8"/>
    <w:rsid w:val="00850433"/>
    <w:rsid w:val="00850A38"/>
    <w:rsid w:val="00850AA1"/>
    <w:rsid w:val="008512CC"/>
    <w:rsid w:val="0085138D"/>
    <w:rsid w:val="0085188E"/>
    <w:rsid w:val="00852972"/>
    <w:rsid w:val="00853EB0"/>
    <w:rsid w:val="00854340"/>
    <w:rsid w:val="008543AA"/>
    <w:rsid w:val="0085463E"/>
    <w:rsid w:val="00854B37"/>
    <w:rsid w:val="00854C02"/>
    <w:rsid w:val="00855B08"/>
    <w:rsid w:val="00856DB5"/>
    <w:rsid w:val="008577B9"/>
    <w:rsid w:val="0085787A"/>
    <w:rsid w:val="00857C89"/>
    <w:rsid w:val="008606E1"/>
    <w:rsid w:val="00861AA7"/>
    <w:rsid w:val="008620EB"/>
    <w:rsid w:val="00862472"/>
    <w:rsid w:val="00862BAB"/>
    <w:rsid w:val="00862C6A"/>
    <w:rsid w:val="00863A54"/>
    <w:rsid w:val="00863A7B"/>
    <w:rsid w:val="00864716"/>
    <w:rsid w:val="00864B6E"/>
    <w:rsid w:val="00865B1A"/>
    <w:rsid w:val="00866739"/>
    <w:rsid w:val="00867CA2"/>
    <w:rsid w:val="0087037B"/>
    <w:rsid w:val="00870FDF"/>
    <w:rsid w:val="008710FA"/>
    <w:rsid w:val="00871338"/>
    <w:rsid w:val="008726AC"/>
    <w:rsid w:val="0087315E"/>
    <w:rsid w:val="008742E3"/>
    <w:rsid w:val="008749DE"/>
    <w:rsid w:val="00874FB4"/>
    <w:rsid w:val="008777B2"/>
    <w:rsid w:val="00881151"/>
    <w:rsid w:val="00881D7C"/>
    <w:rsid w:val="008826B7"/>
    <w:rsid w:val="008829D2"/>
    <w:rsid w:val="008838E6"/>
    <w:rsid w:val="00883C2F"/>
    <w:rsid w:val="00884325"/>
    <w:rsid w:val="008843CA"/>
    <w:rsid w:val="008848AC"/>
    <w:rsid w:val="00884A35"/>
    <w:rsid w:val="00884C56"/>
    <w:rsid w:val="00886B4A"/>
    <w:rsid w:val="00886E0B"/>
    <w:rsid w:val="00886F29"/>
    <w:rsid w:val="00887061"/>
    <w:rsid w:val="00887F9A"/>
    <w:rsid w:val="0089017C"/>
    <w:rsid w:val="00890F4B"/>
    <w:rsid w:val="008912AD"/>
    <w:rsid w:val="0089245E"/>
    <w:rsid w:val="008928E3"/>
    <w:rsid w:val="0089376F"/>
    <w:rsid w:val="00893988"/>
    <w:rsid w:val="00893F92"/>
    <w:rsid w:val="00896E43"/>
    <w:rsid w:val="00897734"/>
    <w:rsid w:val="008A0412"/>
    <w:rsid w:val="008A0430"/>
    <w:rsid w:val="008A0FB9"/>
    <w:rsid w:val="008A100D"/>
    <w:rsid w:val="008A103D"/>
    <w:rsid w:val="008A14BD"/>
    <w:rsid w:val="008A18E9"/>
    <w:rsid w:val="008A26B4"/>
    <w:rsid w:val="008A4025"/>
    <w:rsid w:val="008A402A"/>
    <w:rsid w:val="008A4136"/>
    <w:rsid w:val="008A4610"/>
    <w:rsid w:val="008A46E0"/>
    <w:rsid w:val="008A4BBC"/>
    <w:rsid w:val="008A5D5B"/>
    <w:rsid w:val="008A6478"/>
    <w:rsid w:val="008A716F"/>
    <w:rsid w:val="008A7C06"/>
    <w:rsid w:val="008A7E9F"/>
    <w:rsid w:val="008A7ED9"/>
    <w:rsid w:val="008B1CC5"/>
    <w:rsid w:val="008B1ED6"/>
    <w:rsid w:val="008B28D4"/>
    <w:rsid w:val="008B3972"/>
    <w:rsid w:val="008B4083"/>
    <w:rsid w:val="008B5023"/>
    <w:rsid w:val="008B50D8"/>
    <w:rsid w:val="008B59C8"/>
    <w:rsid w:val="008B665D"/>
    <w:rsid w:val="008B75A5"/>
    <w:rsid w:val="008B76E4"/>
    <w:rsid w:val="008B7902"/>
    <w:rsid w:val="008C1610"/>
    <w:rsid w:val="008C255C"/>
    <w:rsid w:val="008C2EC3"/>
    <w:rsid w:val="008C2F21"/>
    <w:rsid w:val="008C32B1"/>
    <w:rsid w:val="008C408F"/>
    <w:rsid w:val="008C520C"/>
    <w:rsid w:val="008C5851"/>
    <w:rsid w:val="008C5E3A"/>
    <w:rsid w:val="008C60D1"/>
    <w:rsid w:val="008C6338"/>
    <w:rsid w:val="008C6B11"/>
    <w:rsid w:val="008C6D7C"/>
    <w:rsid w:val="008C6D91"/>
    <w:rsid w:val="008C6DE3"/>
    <w:rsid w:val="008C6F0E"/>
    <w:rsid w:val="008C7548"/>
    <w:rsid w:val="008D0291"/>
    <w:rsid w:val="008D0776"/>
    <w:rsid w:val="008D1554"/>
    <w:rsid w:val="008D22DA"/>
    <w:rsid w:val="008D2F61"/>
    <w:rsid w:val="008D38B5"/>
    <w:rsid w:val="008D474E"/>
    <w:rsid w:val="008D494F"/>
    <w:rsid w:val="008D516D"/>
    <w:rsid w:val="008D5341"/>
    <w:rsid w:val="008D5E62"/>
    <w:rsid w:val="008D7D73"/>
    <w:rsid w:val="008E0208"/>
    <w:rsid w:val="008E0AA6"/>
    <w:rsid w:val="008E3573"/>
    <w:rsid w:val="008E573B"/>
    <w:rsid w:val="008E67A4"/>
    <w:rsid w:val="008E78BF"/>
    <w:rsid w:val="008F08FC"/>
    <w:rsid w:val="008F12FF"/>
    <w:rsid w:val="008F180E"/>
    <w:rsid w:val="008F3777"/>
    <w:rsid w:val="008F3A8F"/>
    <w:rsid w:val="008F47DE"/>
    <w:rsid w:val="008F4801"/>
    <w:rsid w:val="008F499B"/>
    <w:rsid w:val="008F4B68"/>
    <w:rsid w:val="008F562A"/>
    <w:rsid w:val="008F5A51"/>
    <w:rsid w:val="008F6386"/>
    <w:rsid w:val="008F6EDF"/>
    <w:rsid w:val="008F7C76"/>
    <w:rsid w:val="00900157"/>
    <w:rsid w:val="00900452"/>
    <w:rsid w:val="00900E7D"/>
    <w:rsid w:val="00901035"/>
    <w:rsid w:val="009011A0"/>
    <w:rsid w:val="0090121B"/>
    <w:rsid w:val="009017D3"/>
    <w:rsid w:val="0090222E"/>
    <w:rsid w:val="009035D5"/>
    <w:rsid w:val="00904E67"/>
    <w:rsid w:val="009052AC"/>
    <w:rsid w:val="00905588"/>
    <w:rsid w:val="009056D2"/>
    <w:rsid w:val="009060DB"/>
    <w:rsid w:val="0090749D"/>
    <w:rsid w:val="00911CAF"/>
    <w:rsid w:val="00912CBA"/>
    <w:rsid w:val="00913257"/>
    <w:rsid w:val="0091416D"/>
    <w:rsid w:val="00914227"/>
    <w:rsid w:val="0091426A"/>
    <w:rsid w:val="00915491"/>
    <w:rsid w:val="00916772"/>
    <w:rsid w:val="00916CBC"/>
    <w:rsid w:val="00917C77"/>
    <w:rsid w:val="00920A67"/>
    <w:rsid w:val="00921EE2"/>
    <w:rsid w:val="00922860"/>
    <w:rsid w:val="00922C55"/>
    <w:rsid w:val="00922CB4"/>
    <w:rsid w:val="00923469"/>
    <w:rsid w:val="00925F41"/>
    <w:rsid w:val="009260A6"/>
    <w:rsid w:val="00926E66"/>
    <w:rsid w:val="009270A1"/>
    <w:rsid w:val="009305FA"/>
    <w:rsid w:val="00930816"/>
    <w:rsid w:val="0093093C"/>
    <w:rsid w:val="009316C1"/>
    <w:rsid w:val="0093175D"/>
    <w:rsid w:val="00931CCD"/>
    <w:rsid w:val="009323AB"/>
    <w:rsid w:val="009337AC"/>
    <w:rsid w:val="00935B77"/>
    <w:rsid w:val="0093644E"/>
    <w:rsid w:val="00936B37"/>
    <w:rsid w:val="00936B3B"/>
    <w:rsid w:val="00937B23"/>
    <w:rsid w:val="009411A1"/>
    <w:rsid w:val="00941532"/>
    <w:rsid w:val="009415A5"/>
    <w:rsid w:val="00941B1F"/>
    <w:rsid w:val="00941C4F"/>
    <w:rsid w:val="00941DD9"/>
    <w:rsid w:val="00942A81"/>
    <w:rsid w:val="00943069"/>
    <w:rsid w:val="00943489"/>
    <w:rsid w:val="00943D25"/>
    <w:rsid w:val="00943FC1"/>
    <w:rsid w:val="00944AC1"/>
    <w:rsid w:val="0094555C"/>
    <w:rsid w:val="00946A0F"/>
    <w:rsid w:val="00946BE0"/>
    <w:rsid w:val="0095011B"/>
    <w:rsid w:val="00950EFF"/>
    <w:rsid w:val="00951300"/>
    <w:rsid w:val="00951C11"/>
    <w:rsid w:val="00952F54"/>
    <w:rsid w:val="0095444D"/>
    <w:rsid w:val="00954530"/>
    <w:rsid w:val="0095460E"/>
    <w:rsid w:val="0095479E"/>
    <w:rsid w:val="0095487D"/>
    <w:rsid w:val="0095496F"/>
    <w:rsid w:val="00954D23"/>
    <w:rsid w:val="00955947"/>
    <w:rsid w:val="00955A88"/>
    <w:rsid w:val="00956250"/>
    <w:rsid w:val="0095648E"/>
    <w:rsid w:val="00956819"/>
    <w:rsid w:val="0095777B"/>
    <w:rsid w:val="0095789C"/>
    <w:rsid w:val="00961147"/>
    <w:rsid w:val="00961EFB"/>
    <w:rsid w:val="00962276"/>
    <w:rsid w:val="00962FE5"/>
    <w:rsid w:val="0096477B"/>
    <w:rsid w:val="00964AA7"/>
    <w:rsid w:val="00964E4D"/>
    <w:rsid w:val="009657FF"/>
    <w:rsid w:val="00965CA6"/>
    <w:rsid w:val="00966015"/>
    <w:rsid w:val="009661DA"/>
    <w:rsid w:val="009664AF"/>
    <w:rsid w:val="009670F2"/>
    <w:rsid w:val="00967193"/>
    <w:rsid w:val="0096754D"/>
    <w:rsid w:val="0097068F"/>
    <w:rsid w:val="00971603"/>
    <w:rsid w:val="0097201A"/>
    <w:rsid w:val="0097209C"/>
    <w:rsid w:val="00973439"/>
    <w:rsid w:val="00974128"/>
    <w:rsid w:val="009752BB"/>
    <w:rsid w:val="009756A6"/>
    <w:rsid w:val="00976D99"/>
    <w:rsid w:val="00976EBB"/>
    <w:rsid w:val="009808CD"/>
    <w:rsid w:val="00980EC5"/>
    <w:rsid w:val="009816CB"/>
    <w:rsid w:val="00981BED"/>
    <w:rsid w:val="00982A9B"/>
    <w:rsid w:val="0098348D"/>
    <w:rsid w:val="00983514"/>
    <w:rsid w:val="0098412A"/>
    <w:rsid w:val="0098577C"/>
    <w:rsid w:val="00985E35"/>
    <w:rsid w:val="00985F2A"/>
    <w:rsid w:val="00986A88"/>
    <w:rsid w:val="00986D23"/>
    <w:rsid w:val="009878D6"/>
    <w:rsid w:val="00987DBC"/>
    <w:rsid w:val="0099018F"/>
    <w:rsid w:val="0099041D"/>
    <w:rsid w:val="00990730"/>
    <w:rsid w:val="00990836"/>
    <w:rsid w:val="00992E77"/>
    <w:rsid w:val="00993AF4"/>
    <w:rsid w:val="009940BD"/>
    <w:rsid w:val="009940D0"/>
    <w:rsid w:val="00995485"/>
    <w:rsid w:val="009955B2"/>
    <w:rsid w:val="0099590B"/>
    <w:rsid w:val="00996C80"/>
    <w:rsid w:val="00996F15"/>
    <w:rsid w:val="009972C5"/>
    <w:rsid w:val="0099752F"/>
    <w:rsid w:val="00997672"/>
    <w:rsid w:val="009A04D7"/>
    <w:rsid w:val="009A04E9"/>
    <w:rsid w:val="009A1CA1"/>
    <w:rsid w:val="009A21CA"/>
    <w:rsid w:val="009A2295"/>
    <w:rsid w:val="009A297E"/>
    <w:rsid w:val="009A2FEE"/>
    <w:rsid w:val="009A39F8"/>
    <w:rsid w:val="009A403D"/>
    <w:rsid w:val="009A4B5E"/>
    <w:rsid w:val="009A4CDE"/>
    <w:rsid w:val="009A58B7"/>
    <w:rsid w:val="009A59A1"/>
    <w:rsid w:val="009A61CA"/>
    <w:rsid w:val="009A7188"/>
    <w:rsid w:val="009A7D78"/>
    <w:rsid w:val="009B13EC"/>
    <w:rsid w:val="009B1790"/>
    <w:rsid w:val="009B24FA"/>
    <w:rsid w:val="009B29A5"/>
    <w:rsid w:val="009B2C27"/>
    <w:rsid w:val="009B2EE8"/>
    <w:rsid w:val="009B35D4"/>
    <w:rsid w:val="009B4459"/>
    <w:rsid w:val="009B4ADB"/>
    <w:rsid w:val="009B52F6"/>
    <w:rsid w:val="009B5C82"/>
    <w:rsid w:val="009B62D8"/>
    <w:rsid w:val="009B7915"/>
    <w:rsid w:val="009B79AF"/>
    <w:rsid w:val="009C07F3"/>
    <w:rsid w:val="009C0B17"/>
    <w:rsid w:val="009C164A"/>
    <w:rsid w:val="009C1A52"/>
    <w:rsid w:val="009C1AA1"/>
    <w:rsid w:val="009C1FA9"/>
    <w:rsid w:val="009C255D"/>
    <w:rsid w:val="009C3A22"/>
    <w:rsid w:val="009C3C37"/>
    <w:rsid w:val="009C41BA"/>
    <w:rsid w:val="009C4324"/>
    <w:rsid w:val="009C4E06"/>
    <w:rsid w:val="009C6D5C"/>
    <w:rsid w:val="009C6F66"/>
    <w:rsid w:val="009C7CB7"/>
    <w:rsid w:val="009D07C8"/>
    <w:rsid w:val="009D0852"/>
    <w:rsid w:val="009D12B8"/>
    <w:rsid w:val="009D247E"/>
    <w:rsid w:val="009D2DD2"/>
    <w:rsid w:val="009D3F8C"/>
    <w:rsid w:val="009D4E21"/>
    <w:rsid w:val="009D5325"/>
    <w:rsid w:val="009D55E2"/>
    <w:rsid w:val="009D5953"/>
    <w:rsid w:val="009D6B94"/>
    <w:rsid w:val="009D6E2E"/>
    <w:rsid w:val="009D6E53"/>
    <w:rsid w:val="009D75AF"/>
    <w:rsid w:val="009D775B"/>
    <w:rsid w:val="009D7EAB"/>
    <w:rsid w:val="009D7F4C"/>
    <w:rsid w:val="009E0C36"/>
    <w:rsid w:val="009E0DA5"/>
    <w:rsid w:val="009E0EC9"/>
    <w:rsid w:val="009E2E7A"/>
    <w:rsid w:val="009E404F"/>
    <w:rsid w:val="009E61D1"/>
    <w:rsid w:val="009E66A4"/>
    <w:rsid w:val="009E69CC"/>
    <w:rsid w:val="009E6B33"/>
    <w:rsid w:val="009E7D0E"/>
    <w:rsid w:val="009F0136"/>
    <w:rsid w:val="009F0185"/>
    <w:rsid w:val="009F08D3"/>
    <w:rsid w:val="009F193D"/>
    <w:rsid w:val="009F43D2"/>
    <w:rsid w:val="009F489C"/>
    <w:rsid w:val="009F54C5"/>
    <w:rsid w:val="009F7BAB"/>
    <w:rsid w:val="00A004A0"/>
    <w:rsid w:val="00A00FE6"/>
    <w:rsid w:val="00A019CA"/>
    <w:rsid w:val="00A0310B"/>
    <w:rsid w:val="00A05A3E"/>
    <w:rsid w:val="00A0777A"/>
    <w:rsid w:val="00A1047E"/>
    <w:rsid w:val="00A11E7A"/>
    <w:rsid w:val="00A121DB"/>
    <w:rsid w:val="00A1234A"/>
    <w:rsid w:val="00A129CB"/>
    <w:rsid w:val="00A133B2"/>
    <w:rsid w:val="00A1343E"/>
    <w:rsid w:val="00A142D4"/>
    <w:rsid w:val="00A1490B"/>
    <w:rsid w:val="00A155DE"/>
    <w:rsid w:val="00A1596F"/>
    <w:rsid w:val="00A15B8B"/>
    <w:rsid w:val="00A16437"/>
    <w:rsid w:val="00A168B2"/>
    <w:rsid w:val="00A17857"/>
    <w:rsid w:val="00A17D74"/>
    <w:rsid w:val="00A2086E"/>
    <w:rsid w:val="00A210C7"/>
    <w:rsid w:val="00A212AC"/>
    <w:rsid w:val="00A212DF"/>
    <w:rsid w:val="00A21934"/>
    <w:rsid w:val="00A21A27"/>
    <w:rsid w:val="00A21FBA"/>
    <w:rsid w:val="00A222F4"/>
    <w:rsid w:val="00A223FF"/>
    <w:rsid w:val="00A22663"/>
    <w:rsid w:val="00A236A1"/>
    <w:rsid w:val="00A2415A"/>
    <w:rsid w:val="00A24D78"/>
    <w:rsid w:val="00A2537D"/>
    <w:rsid w:val="00A25819"/>
    <w:rsid w:val="00A2594D"/>
    <w:rsid w:val="00A261E6"/>
    <w:rsid w:val="00A2650C"/>
    <w:rsid w:val="00A26F20"/>
    <w:rsid w:val="00A27104"/>
    <w:rsid w:val="00A27447"/>
    <w:rsid w:val="00A27ED9"/>
    <w:rsid w:val="00A305C8"/>
    <w:rsid w:val="00A31645"/>
    <w:rsid w:val="00A31C0B"/>
    <w:rsid w:val="00A32FBA"/>
    <w:rsid w:val="00A36B4A"/>
    <w:rsid w:val="00A37998"/>
    <w:rsid w:val="00A40704"/>
    <w:rsid w:val="00A40716"/>
    <w:rsid w:val="00A41640"/>
    <w:rsid w:val="00A41B8E"/>
    <w:rsid w:val="00A424C6"/>
    <w:rsid w:val="00A43D8A"/>
    <w:rsid w:val="00A45DF7"/>
    <w:rsid w:val="00A45FF1"/>
    <w:rsid w:val="00A46A99"/>
    <w:rsid w:val="00A46EB3"/>
    <w:rsid w:val="00A473BF"/>
    <w:rsid w:val="00A4763C"/>
    <w:rsid w:val="00A4775F"/>
    <w:rsid w:val="00A50896"/>
    <w:rsid w:val="00A5253B"/>
    <w:rsid w:val="00A525DA"/>
    <w:rsid w:val="00A52B15"/>
    <w:rsid w:val="00A52B74"/>
    <w:rsid w:val="00A53EEE"/>
    <w:rsid w:val="00A54266"/>
    <w:rsid w:val="00A54895"/>
    <w:rsid w:val="00A5520A"/>
    <w:rsid w:val="00A555CF"/>
    <w:rsid w:val="00A559D1"/>
    <w:rsid w:val="00A55CD6"/>
    <w:rsid w:val="00A55E21"/>
    <w:rsid w:val="00A57965"/>
    <w:rsid w:val="00A57A19"/>
    <w:rsid w:val="00A57AE6"/>
    <w:rsid w:val="00A57CEE"/>
    <w:rsid w:val="00A57EC4"/>
    <w:rsid w:val="00A57F62"/>
    <w:rsid w:val="00A61A53"/>
    <w:rsid w:val="00A61E67"/>
    <w:rsid w:val="00A62FF1"/>
    <w:rsid w:val="00A644F4"/>
    <w:rsid w:val="00A64922"/>
    <w:rsid w:val="00A65912"/>
    <w:rsid w:val="00A66077"/>
    <w:rsid w:val="00A66B9F"/>
    <w:rsid w:val="00A66CB9"/>
    <w:rsid w:val="00A66D2F"/>
    <w:rsid w:val="00A66FAA"/>
    <w:rsid w:val="00A671CF"/>
    <w:rsid w:val="00A671DE"/>
    <w:rsid w:val="00A6758F"/>
    <w:rsid w:val="00A67CBD"/>
    <w:rsid w:val="00A70642"/>
    <w:rsid w:val="00A7094B"/>
    <w:rsid w:val="00A709F7"/>
    <w:rsid w:val="00A71467"/>
    <w:rsid w:val="00A72309"/>
    <w:rsid w:val="00A729E4"/>
    <w:rsid w:val="00A72C12"/>
    <w:rsid w:val="00A73ADD"/>
    <w:rsid w:val="00A740C9"/>
    <w:rsid w:val="00A74F3B"/>
    <w:rsid w:val="00A7580D"/>
    <w:rsid w:val="00A75D75"/>
    <w:rsid w:val="00A765F5"/>
    <w:rsid w:val="00A806B1"/>
    <w:rsid w:val="00A8105F"/>
    <w:rsid w:val="00A8128C"/>
    <w:rsid w:val="00A81A8F"/>
    <w:rsid w:val="00A81C19"/>
    <w:rsid w:val="00A824BF"/>
    <w:rsid w:val="00A82C56"/>
    <w:rsid w:val="00A8484F"/>
    <w:rsid w:val="00A84DE5"/>
    <w:rsid w:val="00A86E7A"/>
    <w:rsid w:val="00A90E59"/>
    <w:rsid w:val="00A90F32"/>
    <w:rsid w:val="00A91322"/>
    <w:rsid w:val="00A91497"/>
    <w:rsid w:val="00A92C7F"/>
    <w:rsid w:val="00A9368C"/>
    <w:rsid w:val="00A94859"/>
    <w:rsid w:val="00A95CB2"/>
    <w:rsid w:val="00A95E3A"/>
    <w:rsid w:val="00A95E63"/>
    <w:rsid w:val="00A97AAA"/>
    <w:rsid w:val="00A97DBF"/>
    <w:rsid w:val="00A97E67"/>
    <w:rsid w:val="00AA0DF7"/>
    <w:rsid w:val="00AA1877"/>
    <w:rsid w:val="00AA1B09"/>
    <w:rsid w:val="00AA1F68"/>
    <w:rsid w:val="00AA20E4"/>
    <w:rsid w:val="00AA2D10"/>
    <w:rsid w:val="00AA3A37"/>
    <w:rsid w:val="00AA3D2C"/>
    <w:rsid w:val="00AA44B0"/>
    <w:rsid w:val="00AA5097"/>
    <w:rsid w:val="00AA5DEA"/>
    <w:rsid w:val="00AA5F1F"/>
    <w:rsid w:val="00AA67B3"/>
    <w:rsid w:val="00AA693E"/>
    <w:rsid w:val="00AA7AF2"/>
    <w:rsid w:val="00AB0A1C"/>
    <w:rsid w:val="00AB1E39"/>
    <w:rsid w:val="00AB28C0"/>
    <w:rsid w:val="00AB3135"/>
    <w:rsid w:val="00AB4050"/>
    <w:rsid w:val="00AB41AF"/>
    <w:rsid w:val="00AB4D92"/>
    <w:rsid w:val="00AB62E7"/>
    <w:rsid w:val="00AB6843"/>
    <w:rsid w:val="00AB6AD4"/>
    <w:rsid w:val="00AB736F"/>
    <w:rsid w:val="00AB76B5"/>
    <w:rsid w:val="00AC02BC"/>
    <w:rsid w:val="00AC0C8C"/>
    <w:rsid w:val="00AC13EB"/>
    <w:rsid w:val="00AC1796"/>
    <w:rsid w:val="00AC24CD"/>
    <w:rsid w:val="00AC39A6"/>
    <w:rsid w:val="00AC3E1C"/>
    <w:rsid w:val="00AC3E74"/>
    <w:rsid w:val="00AC4435"/>
    <w:rsid w:val="00AC5374"/>
    <w:rsid w:val="00AC70F5"/>
    <w:rsid w:val="00AC7BB3"/>
    <w:rsid w:val="00AD0B0D"/>
    <w:rsid w:val="00AD0F91"/>
    <w:rsid w:val="00AD160A"/>
    <w:rsid w:val="00AD1665"/>
    <w:rsid w:val="00AD22D9"/>
    <w:rsid w:val="00AD27DD"/>
    <w:rsid w:val="00AD2C93"/>
    <w:rsid w:val="00AD4952"/>
    <w:rsid w:val="00AD4CB5"/>
    <w:rsid w:val="00AD4D22"/>
    <w:rsid w:val="00AD4E1D"/>
    <w:rsid w:val="00AD4E66"/>
    <w:rsid w:val="00AD5B30"/>
    <w:rsid w:val="00AD6263"/>
    <w:rsid w:val="00AD6618"/>
    <w:rsid w:val="00AD6E9B"/>
    <w:rsid w:val="00AD741F"/>
    <w:rsid w:val="00AE00E8"/>
    <w:rsid w:val="00AE01AA"/>
    <w:rsid w:val="00AE0678"/>
    <w:rsid w:val="00AE06D9"/>
    <w:rsid w:val="00AE1230"/>
    <w:rsid w:val="00AE1439"/>
    <w:rsid w:val="00AE1572"/>
    <w:rsid w:val="00AE31E4"/>
    <w:rsid w:val="00AE3780"/>
    <w:rsid w:val="00AE56D3"/>
    <w:rsid w:val="00AE575C"/>
    <w:rsid w:val="00AE59AD"/>
    <w:rsid w:val="00AE5B9E"/>
    <w:rsid w:val="00AE6C61"/>
    <w:rsid w:val="00AE6D35"/>
    <w:rsid w:val="00AE702E"/>
    <w:rsid w:val="00AE798A"/>
    <w:rsid w:val="00AE7D06"/>
    <w:rsid w:val="00AE7F20"/>
    <w:rsid w:val="00AF03DC"/>
    <w:rsid w:val="00AF1664"/>
    <w:rsid w:val="00AF23A4"/>
    <w:rsid w:val="00AF2E8A"/>
    <w:rsid w:val="00AF3204"/>
    <w:rsid w:val="00AF33D0"/>
    <w:rsid w:val="00AF4089"/>
    <w:rsid w:val="00AF4423"/>
    <w:rsid w:val="00AF5C5F"/>
    <w:rsid w:val="00AF6017"/>
    <w:rsid w:val="00AF63F1"/>
    <w:rsid w:val="00AF6AD6"/>
    <w:rsid w:val="00AF7437"/>
    <w:rsid w:val="00AF7672"/>
    <w:rsid w:val="00AF7E4F"/>
    <w:rsid w:val="00B004E5"/>
    <w:rsid w:val="00B00731"/>
    <w:rsid w:val="00B00737"/>
    <w:rsid w:val="00B00D33"/>
    <w:rsid w:val="00B01758"/>
    <w:rsid w:val="00B01938"/>
    <w:rsid w:val="00B0248F"/>
    <w:rsid w:val="00B02A2E"/>
    <w:rsid w:val="00B02F25"/>
    <w:rsid w:val="00B0340D"/>
    <w:rsid w:val="00B03673"/>
    <w:rsid w:val="00B039CD"/>
    <w:rsid w:val="00B0476A"/>
    <w:rsid w:val="00B052E9"/>
    <w:rsid w:val="00B05C4B"/>
    <w:rsid w:val="00B05E12"/>
    <w:rsid w:val="00B0612E"/>
    <w:rsid w:val="00B06FF8"/>
    <w:rsid w:val="00B07C36"/>
    <w:rsid w:val="00B07EC2"/>
    <w:rsid w:val="00B1210F"/>
    <w:rsid w:val="00B1220B"/>
    <w:rsid w:val="00B129E1"/>
    <w:rsid w:val="00B12E0A"/>
    <w:rsid w:val="00B13043"/>
    <w:rsid w:val="00B1322C"/>
    <w:rsid w:val="00B14049"/>
    <w:rsid w:val="00B16396"/>
    <w:rsid w:val="00B16AB3"/>
    <w:rsid w:val="00B16C47"/>
    <w:rsid w:val="00B209BE"/>
    <w:rsid w:val="00B209F9"/>
    <w:rsid w:val="00B20E2F"/>
    <w:rsid w:val="00B214E7"/>
    <w:rsid w:val="00B22A4F"/>
    <w:rsid w:val="00B232A4"/>
    <w:rsid w:val="00B2471F"/>
    <w:rsid w:val="00B24B18"/>
    <w:rsid w:val="00B251DB"/>
    <w:rsid w:val="00B254D3"/>
    <w:rsid w:val="00B26328"/>
    <w:rsid w:val="00B26918"/>
    <w:rsid w:val="00B272BB"/>
    <w:rsid w:val="00B27C41"/>
    <w:rsid w:val="00B3017C"/>
    <w:rsid w:val="00B30C1D"/>
    <w:rsid w:val="00B31277"/>
    <w:rsid w:val="00B32A57"/>
    <w:rsid w:val="00B33C20"/>
    <w:rsid w:val="00B33F65"/>
    <w:rsid w:val="00B34252"/>
    <w:rsid w:val="00B34683"/>
    <w:rsid w:val="00B3471D"/>
    <w:rsid w:val="00B3508F"/>
    <w:rsid w:val="00B35684"/>
    <w:rsid w:val="00B36B31"/>
    <w:rsid w:val="00B3765A"/>
    <w:rsid w:val="00B402D9"/>
    <w:rsid w:val="00B41AEC"/>
    <w:rsid w:val="00B42221"/>
    <w:rsid w:val="00B42738"/>
    <w:rsid w:val="00B4310F"/>
    <w:rsid w:val="00B437FF"/>
    <w:rsid w:val="00B45290"/>
    <w:rsid w:val="00B454E3"/>
    <w:rsid w:val="00B45BE1"/>
    <w:rsid w:val="00B4612E"/>
    <w:rsid w:val="00B4615A"/>
    <w:rsid w:val="00B4641C"/>
    <w:rsid w:val="00B46F69"/>
    <w:rsid w:val="00B47685"/>
    <w:rsid w:val="00B50839"/>
    <w:rsid w:val="00B50D28"/>
    <w:rsid w:val="00B5125B"/>
    <w:rsid w:val="00B52560"/>
    <w:rsid w:val="00B52C41"/>
    <w:rsid w:val="00B52CFF"/>
    <w:rsid w:val="00B52FAB"/>
    <w:rsid w:val="00B53A1B"/>
    <w:rsid w:val="00B56C91"/>
    <w:rsid w:val="00B6028A"/>
    <w:rsid w:val="00B60CEC"/>
    <w:rsid w:val="00B61884"/>
    <w:rsid w:val="00B619E9"/>
    <w:rsid w:val="00B61AB8"/>
    <w:rsid w:val="00B61C50"/>
    <w:rsid w:val="00B620ED"/>
    <w:rsid w:val="00B62947"/>
    <w:rsid w:val="00B631E0"/>
    <w:rsid w:val="00B6336A"/>
    <w:rsid w:val="00B635BC"/>
    <w:rsid w:val="00B63632"/>
    <w:rsid w:val="00B639D0"/>
    <w:rsid w:val="00B64177"/>
    <w:rsid w:val="00B64512"/>
    <w:rsid w:val="00B65A2D"/>
    <w:rsid w:val="00B66FB7"/>
    <w:rsid w:val="00B70BB4"/>
    <w:rsid w:val="00B70EAD"/>
    <w:rsid w:val="00B70FB0"/>
    <w:rsid w:val="00B71AF5"/>
    <w:rsid w:val="00B7268D"/>
    <w:rsid w:val="00B72F10"/>
    <w:rsid w:val="00B745A6"/>
    <w:rsid w:val="00B756A9"/>
    <w:rsid w:val="00B757B9"/>
    <w:rsid w:val="00B758C5"/>
    <w:rsid w:val="00B75D94"/>
    <w:rsid w:val="00B761AF"/>
    <w:rsid w:val="00B77A68"/>
    <w:rsid w:val="00B800A0"/>
    <w:rsid w:val="00B81F47"/>
    <w:rsid w:val="00B82073"/>
    <w:rsid w:val="00B82086"/>
    <w:rsid w:val="00B82E14"/>
    <w:rsid w:val="00B83F54"/>
    <w:rsid w:val="00B84B60"/>
    <w:rsid w:val="00B84F8F"/>
    <w:rsid w:val="00B8539B"/>
    <w:rsid w:val="00B856C4"/>
    <w:rsid w:val="00B85A9A"/>
    <w:rsid w:val="00B85AC4"/>
    <w:rsid w:val="00B85FB2"/>
    <w:rsid w:val="00B86A38"/>
    <w:rsid w:val="00B86BE7"/>
    <w:rsid w:val="00B872CA"/>
    <w:rsid w:val="00B91DA1"/>
    <w:rsid w:val="00B92F35"/>
    <w:rsid w:val="00B9336B"/>
    <w:rsid w:val="00B937C1"/>
    <w:rsid w:val="00B95418"/>
    <w:rsid w:val="00B956D8"/>
    <w:rsid w:val="00B95D6C"/>
    <w:rsid w:val="00B95E2C"/>
    <w:rsid w:val="00B96713"/>
    <w:rsid w:val="00B96732"/>
    <w:rsid w:val="00B96A65"/>
    <w:rsid w:val="00B97648"/>
    <w:rsid w:val="00BA0CD3"/>
    <w:rsid w:val="00BA11EE"/>
    <w:rsid w:val="00BA1EA3"/>
    <w:rsid w:val="00BA226C"/>
    <w:rsid w:val="00BA2D31"/>
    <w:rsid w:val="00BA3C1C"/>
    <w:rsid w:val="00BA5020"/>
    <w:rsid w:val="00BA517C"/>
    <w:rsid w:val="00BA66FB"/>
    <w:rsid w:val="00BA6DFB"/>
    <w:rsid w:val="00BA77AD"/>
    <w:rsid w:val="00BA784D"/>
    <w:rsid w:val="00BA7C3E"/>
    <w:rsid w:val="00BB0DFE"/>
    <w:rsid w:val="00BB0E16"/>
    <w:rsid w:val="00BB153C"/>
    <w:rsid w:val="00BB2889"/>
    <w:rsid w:val="00BB2897"/>
    <w:rsid w:val="00BB347D"/>
    <w:rsid w:val="00BB3A31"/>
    <w:rsid w:val="00BB3EB5"/>
    <w:rsid w:val="00BB4B5A"/>
    <w:rsid w:val="00BB5BAE"/>
    <w:rsid w:val="00BB6B7E"/>
    <w:rsid w:val="00BB6E7D"/>
    <w:rsid w:val="00BB71D1"/>
    <w:rsid w:val="00BB74FD"/>
    <w:rsid w:val="00BC0054"/>
    <w:rsid w:val="00BC03DC"/>
    <w:rsid w:val="00BC0F15"/>
    <w:rsid w:val="00BC0F1D"/>
    <w:rsid w:val="00BC111A"/>
    <w:rsid w:val="00BC1717"/>
    <w:rsid w:val="00BC1F62"/>
    <w:rsid w:val="00BC20A8"/>
    <w:rsid w:val="00BC30A0"/>
    <w:rsid w:val="00BC33AE"/>
    <w:rsid w:val="00BC3990"/>
    <w:rsid w:val="00BC3F73"/>
    <w:rsid w:val="00BC40C9"/>
    <w:rsid w:val="00BC497A"/>
    <w:rsid w:val="00BC51C3"/>
    <w:rsid w:val="00BC563D"/>
    <w:rsid w:val="00BC5934"/>
    <w:rsid w:val="00BC5EB0"/>
    <w:rsid w:val="00BC5F6A"/>
    <w:rsid w:val="00BC5FE5"/>
    <w:rsid w:val="00BC6561"/>
    <w:rsid w:val="00BC7ED8"/>
    <w:rsid w:val="00BD04B1"/>
    <w:rsid w:val="00BD0BCF"/>
    <w:rsid w:val="00BD16E4"/>
    <w:rsid w:val="00BD1ABF"/>
    <w:rsid w:val="00BD28BF"/>
    <w:rsid w:val="00BD2B60"/>
    <w:rsid w:val="00BD2C68"/>
    <w:rsid w:val="00BD374B"/>
    <w:rsid w:val="00BD37E7"/>
    <w:rsid w:val="00BD44C1"/>
    <w:rsid w:val="00BD5164"/>
    <w:rsid w:val="00BD5B3C"/>
    <w:rsid w:val="00BD74D3"/>
    <w:rsid w:val="00BE10A1"/>
    <w:rsid w:val="00BE2959"/>
    <w:rsid w:val="00BE36C0"/>
    <w:rsid w:val="00BE4083"/>
    <w:rsid w:val="00BE41EB"/>
    <w:rsid w:val="00BE47B0"/>
    <w:rsid w:val="00BE4DDE"/>
    <w:rsid w:val="00BE5C55"/>
    <w:rsid w:val="00BE5D98"/>
    <w:rsid w:val="00BE61E6"/>
    <w:rsid w:val="00BE69C1"/>
    <w:rsid w:val="00BE7036"/>
    <w:rsid w:val="00BE7C6D"/>
    <w:rsid w:val="00BF070C"/>
    <w:rsid w:val="00BF0A81"/>
    <w:rsid w:val="00BF107A"/>
    <w:rsid w:val="00BF1BBA"/>
    <w:rsid w:val="00BF1E28"/>
    <w:rsid w:val="00BF1E3E"/>
    <w:rsid w:val="00BF2CB7"/>
    <w:rsid w:val="00BF41BB"/>
    <w:rsid w:val="00BF4342"/>
    <w:rsid w:val="00BF449C"/>
    <w:rsid w:val="00BF5138"/>
    <w:rsid w:val="00BF5372"/>
    <w:rsid w:val="00BF5DD8"/>
    <w:rsid w:val="00BF6198"/>
    <w:rsid w:val="00BF6C58"/>
    <w:rsid w:val="00BF7784"/>
    <w:rsid w:val="00C0039B"/>
    <w:rsid w:val="00C00BA9"/>
    <w:rsid w:val="00C01BCE"/>
    <w:rsid w:val="00C02772"/>
    <w:rsid w:val="00C02FEB"/>
    <w:rsid w:val="00C03245"/>
    <w:rsid w:val="00C04429"/>
    <w:rsid w:val="00C04A56"/>
    <w:rsid w:val="00C05602"/>
    <w:rsid w:val="00C0571E"/>
    <w:rsid w:val="00C063FA"/>
    <w:rsid w:val="00C072D4"/>
    <w:rsid w:val="00C11AE3"/>
    <w:rsid w:val="00C11C06"/>
    <w:rsid w:val="00C11C0F"/>
    <w:rsid w:val="00C12C34"/>
    <w:rsid w:val="00C12CEA"/>
    <w:rsid w:val="00C141B9"/>
    <w:rsid w:val="00C14404"/>
    <w:rsid w:val="00C15271"/>
    <w:rsid w:val="00C1546F"/>
    <w:rsid w:val="00C159F1"/>
    <w:rsid w:val="00C17104"/>
    <w:rsid w:val="00C20626"/>
    <w:rsid w:val="00C210D5"/>
    <w:rsid w:val="00C21A99"/>
    <w:rsid w:val="00C22B6D"/>
    <w:rsid w:val="00C264B4"/>
    <w:rsid w:val="00C2774C"/>
    <w:rsid w:val="00C30519"/>
    <w:rsid w:val="00C3054C"/>
    <w:rsid w:val="00C30A6D"/>
    <w:rsid w:val="00C31122"/>
    <w:rsid w:val="00C31AF8"/>
    <w:rsid w:val="00C32268"/>
    <w:rsid w:val="00C32A50"/>
    <w:rsid w:val="00C34475"/>
    <w:rsid w:val="00C34510"/>
    <w:rsid w:val="00C35866"/>
    <w:rsid w:val="00C35C30"/>
    <w:rsid w:val="00C36605"/>
    <w:rsid w:val="00C36A75"/>
    <w:rsid w:val="00C37AD4"/>
    <w:rsid w:val="00C37F99"/>
    <w:rsid w:val="00C40C42"/>
    <w:rsid w:val="00C421C9"/>
    <w:rsid w:val="00C42B4F"/>
    <w:rsid w:val="00C43676"/>
    <w:rsid w:val="00C44133"/>
    <w:rsid w:val="00C442D3"/>
    <w:rsid w:val="00C4678A"/>
    <w:rsid w:val="00C4710A"/>
    <w:rsid w:val="00C473D8"/>
    <w:rsid w:val="00C50319"/>
    <w:rsid w:val="00C508AF"/>
    <w:rsid w:val="00C515CF"/>
    <w:rsid w:val="00C5197E"/>
    <w:rsid w:val="00C51C43"/>
    <w:rsid w:val="00C525A5"/>
    <w:rsid w:val="00C532C7"/>
    <w:rsid w:val="00C537CB"/>
    <w:rsid w:val="00C54033"/>
    <w:rsid w:val="00C541D9"/>
    <w:rsid w:val="00C54926"/>
    <w:rsid w:val="00C5561A"/>
    <w:rsid w:val="00C56486"/>
    <w:rsid w:val="00C56912"/>
    <w:rsid w:val="00C57D66"/>
    <w:rsid w:val="00C60CE8"/>
    <w:rsid w:val="00C6130A"/>
    <w:rsid w:val="00C613C6"/>
    <w:rsid w:val="00C6165A"/>
    <w:rsid w:val="00C61A62"/>
    <w:rsid w:val="00C63EFE"/>
    <w:rsid w:val="00C65341"/>
    <w:rsid w:val="00C65786"/>
    <w:rsid w:val="00C65A4B"/>
    <w:rsid w:val="00C6731A"/>
    <w:rsid w:val="00C67A3F"/>
    <w:rsid w:val="00C67B5C"/>
    <w:rsid w:val="00C67DF8"/>
    <w:rsid w:val="00C67E32"/>
    <w:rsid w:val="00C706D2"/>
    <w:rsid w:val="00C71155"/>
    <w:rsid w:val="00C71FBF"/>
    <w:rsid w:val="00C73353"/>
    <w:rsid w:val="00C74ADE"/>
    <w:rsid w:val="00C751AF"/>
    <w:rsid w:val="00C75355"/>
    <w:rsid w:val="00C757CC"/>
    <w:rsid w:val="00C759AA"/>
    <w:rsid w:val="00C75B6C"/>
    <w:rsid w:val="00C75C0F"/>
    <w:rsid w:val="00C7670E"/>
    <w:rsid w:val="00C77A9F"/>
    <w:rsid w:val="00C77B03"/>
    <w:rsid w:val="00C80F43"/>
    <w:rsid w:val="00C81083"/>
    <w:rsid w:val="00C8201D"/>
    <w:rsid w:val="00C829F1"/>
    <w:rsid w:val="00C82BA0"/>
    <w:rsid w:val="00C83433"/>
    <w:rsid w:val="00C8355D"/>
    <w:rsid w:val="00C83FC3"/>
    <w:rsid w:val="00C84448"/>
    <w:rsid w:val="00C84553"/>
    <w:rsid w:val="00C84CF7"/>
    <w:rsid w:val="00C84F6F"/>
    <w:rsid w:val="00C8551E"/>
    <w:rsid w:val="00C85B59"/>
    <w:rsid w:val="00C8692B"/>
    <w:rsid w:val="00C87419"/>
    <w:rsid w:val="00C87EBF"/>
    <w:rsid w:val="00C905C0"/>
    <w:rsid w:val="00C90A28"/>
    <w:rsid w:val="00C90AC0"/>
    <w:rsid w:val="00C90CE5"/>
    <w:rsid w:val="00C9180F"/>
    <w:rsid w:val="00C9191D"/>
    <w:rsid w:val="00C93431"/>
    <w:rsid w:val="00C935D4"/>
    <w:rsid w:val="00C94D6D"/>
    <w:rsid w:val="00C961A1"/>
    <w:rsid w:val="00C970B9"/>
    <w:rsid w:val="00C97FCA"/>
    <w:rsid w:val="00CA01AF"/>
    <w:rsid w:val="00CA17CB"/>
    <w:rsid w:val="00CA28BB"/>
    <w:rsid w:val="00CA3BDC"/>
    <w:rsid w:val="00CA403A"/>
    <w:rsid w:val="00CA4F3D"/>
    <w:rsid w:val="00CA54B9"/>
    <w:rsid w:val="00CA5E83"/>
    <w:rsid w:val="00CA6ABB"/>
    <w:rsid w:val="00CA6E77"/>
    <w:rsid w:val="00CA7041"/>
    <w:rsid w:val="00CB04EC"/>
    <w:rsid w:val="00CB0681"/>
    <w:rsid w:val="00CB29E0"/>
    <w:rsid w:val="00CB2A3E"/>
    <w:rsid w:val="00CB3427"/>
    <w:rsid w:val="00CB34FF"/>
    <w:rsid w:val="00CB4C88"/>
    <w:rsid w:val="00CB5710"/>
    <w:rsid w:val="00CB656A"/>
    <w:rsid w:val="00CB684F"/>
    <w:rsid w:val="00CB7546"/>
    <w:rsid w:val="00CC0273"/>
    <w:rsid w:val="00CC036D"/>
    <w:rsid w:val="00CC060F"/>
    <w:rsid w:val="00CC19B3"/>
    <w:rsid w:val="00CC1E98"/>
    <w:rsid w:val="00CC2534"/>
    <w:rsid w:val="00CC2C3E"/>
    <w:rsid w:val="00CC2D27"/>
    <w:rsid w:val="00CC4BE3"/>
    <w:rsid w:val="00CC54D2"/>
    <w:rsid w:val="00CC6EEB"/>
    <w:rsid w:val="00CC7AA0"/>
    <w:rsid w:val="00CC7C69"/>
    <w:rsid w:val="00CD1927"/>
    <w:rsid w:val="00CD2053"/>
    <w:rsid w:val="00CD2547"/>
    <w:rsid w:val="00CD2645"/>
    <w:rsid w:val="00CD2697"/>
    <w:rsid w:val="00CD2BA6"/>
    <w:rsid w:val="00CD6CE9"/>
    <w:rsid w:val="00CD7CF6"/>
    <w:rsid w:val="00CE0D12"/>
    <w:rsid w:val="00CE1093"/>
    <w:rsid w:val="00CE1909"/>
    <w:rsid w:val="00CE1D68"/>
    <w:rsid w:val="00CE3447"/>
    <w:rsid w:val="00CE3986"/>
    <w:rsid w:val="00CE3C23"/>
    <w:rsid w:val="00CE3F17"/>
    <w:rsid w:val="00CE45E5"/>
    <w:rsid w:val="00CE7AA2"/>
    <w:rsid w:val="00CF04BD"/>
    <w:rsid w:val="00CF05F9"/>
    <w:rsid w:val="00CF171A"/>
    <w:rsid w:val="00CF1821"/>
    <w:rsid w:val="00CF2325"/>
    <w:rsid w:val="00CF2554"/>
    <w:rsid w:val="00CF4948"/>
    <w:rsid w:val="00CF4A1F"/>
    <w:rsid w:val="00CF4EE5"/>
    <w:rsid w:val="00CF5341"/>
    <w:rsid w:val="00CF53C4"/>
    <w:rsid w:val="00CF55B7"/>
    <w:rsid w:val="00CF6681"/>
    <w:rsid w:val="00CF6944"/>
    <w:rsid w:val="00CF7B22"/>
    <w:rsid w:val="00D00FFF"/>
    <w:rsid w:val="00D01D87"/>
    <w:rsid w:val="00D0235D"/>
    <w:rsid w:val="00D02A91"/>
    <w:rsid w:val="00D02CAC"/>
    <w:rsid w:val="00D02E4A"/>
    <w:rsid w:val="00D0375C"/>
    <w:rsid w:val="00D04295"/>
    <w:rsid w:val="00D0462E"/>
    <w:rsid w:val="00D0637D"/>
    <w:rsid w:val="00D10194"/>
    <w:rsid w:val="00D11489"/>
    <w:rsid w:val="00D12930"/>
    <w:rsid w:val="00D144BC"/>
    <w:rsid w:val="00D14DF9"/>
    <w:rsid w:val="00D15962"/>
    <w:rsid w:val="00D15B9A"/>
    <w:rsid w:val="00D163ED"/>
    <w:rsid w:val="00D202B6"/>
    <w:rsid w:val="00D204DC"/>
    <w:rsid w:val="00D20EEF"/>
    <w:rsid w:val="00D21593"/>
    <w:rsid w:val="00D21F6C"/>
    <w:rsid w:val="00D22F9E"/>
    <w:rsid w:val="00D2300B"/>
    <w:rsid w:val="00D2347C"/>
    <w:rsid w:val="00D245D1"/>
    <w:rsid w:val="00D249A2"/>
    <w:rsid w:val="00D254CC"/>
    <w:rsid w:val="00D25FFD"/>
    <w:rsid w:val="00D26006"/>
    <w:rsid w:val="00D266B7"/>
    <w:rsid w:val="00D26AA3"/>
    <w:rsid w:val="00D31022"/>
    <w:rsid w:val="00D322AB"/>
    <w:rsid w:val="00D322D1"/>
    <w:rsid w:val="00D32317"/>
    <w:rsid w:val="00D32C5E"/>
    <w:rsid w:val="00D32C76"/>
    <w:rsid w:val="00D33D3D"/>
    <w:rsid w:val="00D342FE"/>
    <w:rsid w:val="00D34665"/>
    <w:rsid w:val="00D3521B"/>
    <w:rsid w:val="00D36418"/>
    <w:rsid w:val="00D36618"/>
    <w:rsid w:val="00D37077"/>
    <w:rsid w:val="00D374E1"/>
    <w:rsid w:val="00D40756"/>
    <w:rsid w:val="00D4189F"/>
    <w:rsid w:val="00D4234F"/>
    <w:rsid w:val="00D424A2"/>
    <w:rsid w:val="00D42B6C"/>
    <w:rsid w:val="00D42CFC"/>
    <w:rsid w:val="00D42F85"/>
    <w:rsid w:val="00D434E9"/>
    <w:rsid w:val="00D43B05"/>
    <w:rsid w:val="00D44A43"/>
    <w:rsid w:val="00D46F42"/>
    <w:rsid w:val="00D50575"/>
    <w:rsid w:val="00D517F4"/>
    <w:rsid w:val="00D51A16"/>
    <w:rsid w:val="00D5298E"/>
    <w:rsid w:val="00D53528"/>
    <w:rsid w:val="00D57F39"/>
    <w:rsid w:val="00D603E4"/>
    <w:rsid w:val="00D622B6"/>
    <w:rsid w:val="00D62D18"/>
    <w:rsid w:val="00D63063"/>
    <w:rsid w:val="00D64065"/>
    <w:rsid w:val="00D640A7"/>
    <w:rsid w:val="00D647EA"/>
    <w:rsid w:val="00D652C3"/>
    <w:rsid w:val="00D66EFE"/>
    <w:rsid w:val="00D67C40"/>
    <w:rsid w:val="00D70624"/>
    <w:rsid w:val="00D7074B"/>
    <w:rsid w:val="00D71A94"/>
    <w:rsid w:val="00D71D49"/>
    <w:rsid w:val="00D72916"/>
    <w:rsid w:val="00D72D96"/>
    <w:rsid w:val="00D72EC9"/>
    <w:rsid w:val="00D73575"/>
    <w:rsid w:val="00D7422F"/>
    <w:rsid w:val="00D752EA"/>
    <w:rsid w:val="00D75583"/>
    <w:rsid w:val="00D75CBB"/>
    <w:rsid w:val="00D76C0C"/>
    <w:rsid w:val="00D76D1B"/>
    <w:rsid w:val="00D77C72"/>
    <w:rsid w:val="00D77E2A"/>
    <w:rsid w:val="00D80024"/>
    <w:rsid w:val="00D816DE"/>
    <w:rsid w:val="00D82E79"/>
    <w:rsid w:val="00D83624"/>
    <w:rsid w:val="00D8481D"/>
    <w:rsid w:val="00D84D4E"/>
    <w:rsid w:val="00D854F8"/>
    <w:rsid w:val="00D86872"/>
    <w:rsid w:val="00D9079C"/>
    <w:rsid w:val="00D90905"/>
    <w:rsid w:val="00D920A1"/>
    <w:rsid w:val="00D92278"/>
    <w:rsid w:val="00D92772"/>
    <w:rsid w:val="00D92F88"/>
    <w:rsid w:val="00D93CBD"/>
    <w:rsid w:val="00D94133"/>
    <w:rsid w:val="00D956B9"/>
    <w:rsid w:val="00D96584"/>
    <w:rsid w:val="00D96736"/>
    <w:rsid w:val="00D973D0"/>
    <w:rsid w:val="00D97FC6"/>
    <w:rsid w:val="00DA047E"/>
    <w:rsid w:val="00DA0C18"/>
    <w:rsid w:val="00DA1D44"/>
    <w:rsid w:val="00DA2828"/>
    <w:rsid w:val="00DA33FF"/>
    <w:rsid w:val="00DA579D"/>
    <w:rsid w:val="00DA5C12"/>
    <w:rsid w:val="00DA64DB"/>
    <w:rsid w:val="00DA7C79"/>
    <w:rsid w:val="00DA7CBF"/>
    <w:rsid w:val="00DB00E1"/>
    <w:rsid w:val="00DB0C13"/>
    <w:rsid w:val="00DB12FD"/>
    <w:rsid w:val="00DB1823"/>
    <w:rsid w:val="00DB1E0A"/>
    <w:rsid w:val="00DB2EB8"/>
    <w:rsid w:val="00DB4138"/>
    <w:rsid w:val="00DB6404"/>
    <w:rsid w:val="00DB6F2C"/>
    <w:rsid w:val="00DB7999"/>
    <w:rsid w:val="00DC0713"/>
    <w:rsid w:val="00DC0AFC"/>
    <w:rsid w:val="00DC1928"/>
    <w:rsid w:val="00DC28B4"/>
    <w:rsid w:val="00DC2BA0"/>
    <w:rsid w:val="00DC35ED"/>
    <w:rsid w:val="00DC40AA"/>
    <w:rsid w:val="00DC5E54"/>
    <w:rsid w:val="00DD1859"/>
    <w:rsid w:val="00DD20B9"/>
    <w:rsid w:val="00DD241A"/>
    <w:rsid w:val="00DD32ED"/>
    <w:rsid w:val="00DD34D8"/>
    <w:rsid w:val="00DD3681"/>
    <w:rsid w:val="00DD3737"/>
    <w:rsid w:val="00DD3904"/>
    <w:rsid w:val="00DD3A95"/>
    <w:rsid w:val="00DD3B97"/>
    <w:rsid w:val="00DD4087"/>
    <w:rsid w:val="00DD52B8"/>
    <w:rsid w:val="00DD5545"/>
    <w:rsid w:val="00DD607D"/>
    <w:rsid w:val="00DD7708"/>
    <w:rsid w:val="00DD7BF9"/>
    <w:rsid w:val="00DE140D"/>
    <w:rsid w:val="00DE299B"/>
    <w:rsid w:val="00DE46A8"/>
    <w:rsid w:val="00DE46CD"/>
    <w:rsid w:val="00DE4772"/>
    <w:rsid w:val="00DE5A20"/>
    <w:rsid w:val="00DE5A25"/>
    <w:rsid w:val="00DE73F5"/>
    <w:rsid w:val="00DE7A2D"/>
    <w:rsid w:val="00DF0BC4"/>
    <w:rsid w:val="00DF128C"/>
    <w:rsid w:val="00DF13CB"/>
    <w:rsid w:val="00DF1DD9"/>
    <w:rsid w:val="00DF24D7"/>
    <w:rsid w:val="00DF2530"/>
    <w:rsid w:val="00DF279A"/>
    <w:rsid w:val="00DF3161"/>
    <w:rsid w:val="00DF34BA"/>
    <w:rsid w:val="00DF39A4"/>
    <w:rsid w:val="00DF3E30"/>
    <w:rsid w:val="00DF42FE"/>
    <w:rsid w:val="00DF4E06"/>
    <w:rsid w:val="00DF5113"/>
    <w:rsid w:val="00DF5B73"/>
    <w:rsid w:val="00DF66D0"/>
    <w:rsid w:val="00DF6DCE"/>
    <w:rsid w:val="00E01563"/>
    <w:rsid w:val="00E01A75"/>
    <w:rsid w:val="00E01DF2"/>
    <w:rsid w:val="00E0246C"/>
    <w:rsid w:val="00E03E76"/>
    <w:rsid w:val="00E04423"/>
    <w:rsid w:val="00E04DAC"/>
    <w:rsid w:val="00E05098"/>
    <w:rsid w:val="00E05600"/>
    <w:rsid w:val="00E06125"/>
    <w:rsid w:val="00E0612A"/>
    <w:rsid w:val="00E06628"/>
    <w:rsid w:val="00E0698C"/>
    <w:rsid w:val="00E069EF"/>
    <w:rsid w:val="00E06A0A"/>
    <w:rsid w:val="00E071E4"/>
    <w:rsid w:val="00E07E56"/>
    <w:rsid w:val="00E107E9"/>
    <w:rsid w:val="00E11592"/>
    <w:rsid w:val="00E11831"/>
    <w:rsid w:val="00E12CC1"/>
    <w:rsid w:val="00E12DA9"/>
    <w:rsid w:val="00E1303E"/>
    <w:rsid w:val="00E13083"/>
    <w:rsid w:val="00E14E21"/>
    <w:rsid w:val="00E14E42"/>
    <w:rsid w:val="00E15C27"/>
    <w:rsid w:val="00E16A8C"/>
    <w:rsid w:val="00E20CA5"/>
    <w:rsid w:val="00E20DA0"/>
    <w:rsid w:val="00E21401"/>
    <w:rsid w:val="00E21B62"/>
    <w:rsid w:val="00E23111"/>
    <w:rsid w:val="00E23A07"/>
    <w:rsid w:val="00E23FE2"/>
    <w:rsid w:val="00E25E69"/>
    <w:rsid w:val="00E2623E"/>
    <w:rsid w:val="00E2654A"/>
    <w:rsid w:val="00E265EE"/>
    <w:rsid w:val="00E26FE4"/>
    <w:rsid w:val="00E27281"/>
    <w:rsid w:val="00E3050E"/>
    <w:rsid w:val="00E308C7"/>
    <w:rsid w:val="00E30D1F"/>
    <w:rsid w:val="00E31736"/>
    <w:rsid w:val="00E31969"/>
    <w:rsid w:val="00E31C91"/>
    <w:rsid w:val="00E32939"/>
    <w:rsid w:val="00E32FC3"/>
    <w:rsid w:val="00E3336E"/>
    <w:rsid w:val="00E339B9"/>
    <w:rsid w:val="00E3478C"/>
    <w:rsid w:val="00E349C5"/>
    <w:rsid w:val="00E34A90"/>
    <w:rsid w:val="00E3530F"/>
    <w:rsid w:val="00E35C84"/>
    <w:rsid w:val="00E36B72"/>
    <w:rsid w:val="00E36E7E"/>
    <w:rsid w:val="00E36F29"/>
    <w:rsid w:val="00E37113"/>
    <w:rsid w:val="00E37FB8"/>
    <w:rsid w:val="00E405ED"/>
    <w:rsid w:val="00E409FC"/>
    <w:rsid w:val="00E4181E"/>
    <w:rsid w:val="00E433D1"/>
    <w:rsid w:val="00E4356C"/>
    <w:rsid w:val="00E449DF"/>
    <w:rsid w:val="00E44F52"/>
    <w:rsid w:val="00E46389"/>
    <w:rsid w:val="00E4672F"/>
    <w:rsid w:val="00E46D48"/>
    <w:rsid w:val="00E46DE8"/>
    <w:rsid w:val="00E475F8"/>
    <w:rsid w:val="00E47DC0"/>
    <w:rsid w:val="00E51487"/>
    <w:rsid w:val="00E51796"/>
    <w:rsid w:val="00E5209C"/>
    <w:rsid w:val="00E529A2"/>
    <w:rsid w:val="00E551C8"/>
    <w:rsid w:val="00E55279"/>
    <w:rsid w:val="00E55B0A"/>
    <w:rsid w:val="00E5680F"/>
    <w:rsid w:val="00E568D4"/>
    <w:rsid w:val="00E604A9"/>
    <w:rsid w:val="00E60B73"/>
    <w:rsid w:val="00E61E78"/>
    <w:rsid w:val="00E62510"/>
    <w:rsid w:val="00E62DBC"/>
    <w:rsid w:val="00E63895"/>
    <w:rsid w:val="00E640C3"/>
    <w:rsid w:val="00E64D55"/>
    <w:rsid w:val="00E65777"/>
    <w:rsid w:val="00E66C21"/>
    <w:rsid w:val="00E67AE7"/>
    <w:rsid w:val="00E700F9"/>
    <w:rsid w:val="00E70705"/>
    <w:rsid w:val="00E70D28"/>
    <w:rsid w:val="00E71549"/>
    <w:rsid w:val="00E728C9"/>
    <w:rsid w:val="00E72AA6"/>
    <w:rsid w:val="00E72CF4"/>
    <w:rsid w:val="00E747D9"/>
    <w:rsid w:val="00E75370"/>
    <w:rsid w:val="00E754D7"/>
    <w:rsid w:val="00E754FA"/>
    <w:rsid w:val="00E76B89"/>
    <w:rsid w:val="00E80103"/>
    <w:rsid w:val="00E802A5"/>
    <w:rsid w:val="00E80854"/>
    <w:rsid w:val="00E80906"/>
    <w:rsid w:val="00E810DE"/>
    <w:rsid w:val="00E81C8F"/>
    <w:rsid w:val="00E82094"/>
    <w:rsid w:val="00E8259A"/>
    <w:rsid w:val="00E82D2F"/>
    <w:rsid w:val="00E83019"/>
    <w:rsid w:val="00E83548"/>
    <w:rsid w:val="00E836A3"/>
    <w:rsid w:val="00E83BC6"/>
    <w:rsid w:val="00E8457E"/>
    <w:rsid w:val="00E84705"/>
    <w:rsid w:val="00E848ED"/>
    <w:rsid w:val="00E84BC7"/>
    <w:rsid w:val="00E85374"/>
    <w:rsid w:val="00E858C1"/>
    <w:rsid w:val="00E86EE4"/>
    <w:rsid w:val="00E90354"/>
    <w:rsid w:val="00E90BCE"/>
    <w:rsid w:val="00E9151C"/>
    <w:rsid w:val="00E91923"/>
    <w:rsid w:val="00E91F76"/>
    <w:rsid w:val="00E9263B"/>
    <w:rsid w:val="00E92F6D"/>
    <w:rsid w:val="00E93249"/>
    <w:rsid w:val="00E937C1"/>
    <w:rsid w:val="00E9390B"/>
    <w:rsid w:val="00E94C20"/>
    <w:rsid w:val="00E9549D"/>
    <w:rsid w:val="00E956A1"/>
    <w:rsid w:val="00E957CD"/>
    <w:rsid w:val="00E96DAC"/>
    <w:rsid w:val="00E9749A"/>
    <w:rsid w:val="00E97F1F"/>
    <w:rsid w:val="00EA02E4"/>
    <w:rsid w:val="00EA0888"/>
    <w:rsid w:val="00EA1944"/>
    <w:rsid w:val="00EA1C5C"/>
    <w:rsid w:val="00EA1E7E"/>
    <w:rsid w:val="00EA2096"/>
    <w:rsid w:val="00EA3BD2"/>
    <w:rsid w:val="00EA4094"/>
    <w:rsid w:val="00EA4132"/>
    <w:rsid w:val="00EA4CB1"/>
    <w:rsid w:val="00EA5972"/>
    <w:rsid w:val="00EA7331"/>
    <w:rsid w:val="00EB0129"/>
    <w:rsid w:val="00EB0974"/>
    <w:rsid w:val="00EB1307"/>
    <w:rsid w:val="00EB1E40"/>
    <w:rsid w:val="00EB2ED4"/>
    <w:rsid w:val="00EB31CF"/>
    <w:rsid w:val="00EB3D4D"/>
    <w:rsid w:val="00EB3FFA"/>
    <w:rsid w:val="00EB48EF"/>
    <w:rsid w:val="00EB48F9"/>
    <w:rsid w:val="00EB4E9B"/>
    <w:rsid w:val="00EB5CA3"/>
    <w:rsid w:val="00EB73EC"/>
    <w:rsid w:val="00EB78FC"/>
    <w:rsid w:val="00EB7BBB"/>
    <w:rsid w:val="00EC03E0"/>
    <w:rsid w:val="00EC0CE8"/>
    <w:rsid w:val="00EC1490"/>
    <w:rsid w:val="00EC17E1"/>
    <w:rsid w:val="00EC37A8"/>
    <w:rsid w:val="00EC4233"/>
    <w:rsid w:val="00EC4836"/>
    <w:rsid w:val="00EC4F74"/>
    <w:rsid w:val="00EC5E36"/>
    <w:rsid w:val="00EC6DD2"/>
    <w:rsid w:val="00EC716B"/>
    <w:rsid w:val="00EC7277"/>
    <w:rsid w:val="00ED0A8C"/>
    <w:rsid w:val="00ED1009"/>
    <w:rsid w:val="00ED111E"/>
    <w:rsid w:val="00ED170D"/>
    <w:rsid w:val="00ED26A0"/>
    <w:rsid w:val="00ED2729"/>
    <w:rsid w:val="00ED3C63"/>
    <w:rsid w:val="00ED4474"/>
    <w:rsid w:val="00ED47CA"/>
    <w:rsid w:val="00ED51BE"/>
    <w:rsid w:val="00ED63D1"/>
    <w:rsid w:val="00ED66F0"/>
    <w:rsid w:val="00ED6862"/>
    <w:rsid w:val="00ED6A4F"/>
    <w:rsid w:val="00ED6BFF"/>
    <w:rsid w:val="00ED7B75"/>
    <w:rsid w:val="00EE1F95"/>
    <w:rsid w:val="00EE20AA"/>
    <w:rsid w:val="00EE3DA3"/>
    <w:rsid w:val="00EE3E5C"/>
    <w:rsid w:val="00EE4FF1"/>
    <w:rsid w:val="00EE5AB6"/>
    <w:rsid w:val="00EE669C"/>
    <w:rsid w:val="00EE683F"/>
    <w:rsid w:val="00EE6AE7"/>
    <w:rsid w:val="00EE6BC9"/>
    <w:rsid w:val="00EE77EA"/>
    <w:rsid w:val="00EE7B84"/>
    <w:rsid w:val="00EF0921"/>
    <w:rsid w:val="00EF0ED3"/>
    <w:rsid w:val="00EF1C9D"/>
    <w:rsid w:val="00EF2141"/>
    <w:rsid w:val="00EF2513"/>
    <w:rsid w:val="00EF28E6"/>
    <w:rsid w:val="00EF2C65"/>
    <w:rsid w:val="00EF3205"/>
    <w:rsid w:val="00EF36E5"/>
    <w:rsid w:val="00EF372D"/>
    <w:rsid w:val="00EF4945"/>
    <w:rsid w:val="00EF4FE7"/>
    <w:rsid w:val="00EF5339"/>
    <w:rsid w:val="00EF55EE"/>
    <w:rsid w:val="00F00357"/>
    <w:rsid w:val="00F01EC3"/>
    <w:rsid w:val="00F0211B"/>
    <w:rsid w:val="00F0215E"/>
    <w:rsid w:val="00F02CD5"/>
    <w:rsid w:val="00F0480B"/>
    <w:rsid w:val="00F05139"/>
    <w:rsid w:val="00F05E9C"/>
    <w:rsid w:val="00F070FB"/>
    <w:rsid w:val="00F0786D"/>
    <w:rsid w:val="00F07D70"/>
    <w:rsid w:val="00F10C85"/>
    <w:rsid w:val="00F11298"/>
    <w:rsid w:val="00F120E9"/>
    <w:rsid w:val="00F13287"/>
    <w:rsid w:val="00F132EA"/>
    <w:rsid w:val="00F14062"/>
    <w:rsid w:val="00F14B2F"/>
    <w:rsid w:val="00F151B2"/>
    <w:rsid w:val="00F1526C"/>
    <w:rsid w:val="00F15466"/>
    <w:rsid w:val="00F1589C"/>
    <w:rsid w:val="00F16338"/>
    <w:rsid w:val="00F168A3"/>
    <w:rsid w:val="00F2164E"/>
    <w:rsid w:val="00F24077"/>
    <w:rsid w:val="00F24628"/>
    <w:rsid w:val="00F26C0E"/>
    <w:rsid w:val="00F26E5B"/>
    <w:rsid w:val="00F303A5"/>
    <w:rsid w:val="00F31680"/>
    <w:rsid w:val="00F32FCB"/>
    <w:rsid w:val="00F33144"/>
    <w:rsid w:val="00F3381F"/>
    <w:rsid w:val="00F33EB8"/>
    <w:rsid w:val="00F354DC"/>
    <w:rsid w:val="00F35564"/>
    <w:rsid w:val="00F359D8"/>
    <w:rsid w:val="00F35D1C"/>
    <w:rsid w:val="00F3661D"/>
    <w:rsid w:val="00F36F08"/>
    <w:rsid w:val="00F413E2"/>
    <w:rsid w:val="00F41A9E"/>
    <w:rsid w:val="00F42ED7"/>
    <w:rsid w:val="00F433B0"/>
    <w:rsid w:val="00F4448D"/>
    <w:rsid w:val="00F44CA0"/>
    <w:rsid w:val="00F450E3"/>
    <w:rsid w:val="00F45166"/>
    <w:rsid w:val="00F478C8"/>
    <w:rsid w:val="00F50125"/>
    <w:rsid w:val="00F52000"/>
    <w:rsid w:val="00F53799"/>
    <w:rsid w:val="00F549AB"/>
    <w:rsid w:val="00F54A6B"/>
    <w:rsid w:val="00F55848"/>
    <w:rsid w:val="00F568DE"/>
    <w:rsid w:val="00F5712C"/>
    <w:rsid w:val="00F575AB"/>
    <w:rsid w:val="00F605FC"/>
    <w:rsid w:val="00F6129D"/>
    <w:rsid w:val="00F61A42"/>
    <w:rsid w:val="00F6305A"/>
    <w:rsid w:val="00F63773"/>
    <w:rsid w:val="00F63AE0"/>
    <w:rsid w:val="00F6405C"/>
    <w:rsid w:val="00F646E4"/>
    <w:rsid w:val="00F64944"/>
    <w:rsid w:val="00F649C8"/>
    <w:rsid w:val="00F6696D"/>
    <w:rsid w:val="00F6790C"/>
    <w:rsid w:val="00F70E04"/>
    <w:rsid w:val="00F71B73"/>
    <w:rsid w:val="00F723B3"/>
    <w:rsid w:val="00F72776"/>
    <w:rsid w:val="00F74308"/>
    <w:rsid w:val="00F7466D"/>
    <w:rsid w:val="00F74B2A"/>
    <w:rsid w:val="00F74EC5"/>
    <w:rsid w:val="00F75558"/>
    <w:rsid w:val="00F757BA"/>
    <w:rsid w:val="00F759F1"/>
    <w:rsid w:val="00F77DEE"/>
    <w:rsid w:val="00F80481"/>
    <w:rsid w:val="00F81E2B"/>
    <w:rsid w:val="00F81E34"/>
    <w:rsid w:val="00F81E52"/>
    <w:rsid w:val="00F82C99"/>
    <w:rsid w:val="00F8314A"/>
    <w:rsid w:val="00F83CDF"/>
    <w:rsid w:val="00F8409B"/>
    <w:rsid w:val="00F84236"/>
    <w:rsid w:val="00F847E7"/>
    <w:rsid w:val="00F869B4"/>
    <w:rsid w:val="00F8756F"/>
    <w:rsid w:val="00F87EFA"/>
    <w:rsid w:val="00F87F0D"/>
    <w:rsid w:val="00F902AC"/>
    <w:rsid w:val="00F906C0"/>
    <w:rsid w:val="00F918AF"/>
    <w:rsid w:val="00F92BE8"/>
    <w:rsid w:val="00F9357D"/>
    <w:rsid w:val="00F9380D"/>
    <w:rsid w:val="00F93C0B"/>
    <w:rsid w:val="00F93EB7"/>
    <w:rsid w:val="00F942F9"/>
    <w:rsid w:val="00F94F76"/>
    <w:rsid w:val="00F9530F"/>
    <w:rsid w:val="00F95897"/>
    <w:rsid w:val="00F96B12"/>
    <w:rsid w:val="00F96F65"/>
    <w:rsid w:val="00F9713E"/>
    <w:rsid w:val="00F97281"/>
    <w:rsid w:val="00FA0A26"/>
    <w:rsid w:val="00FA10A7"/>
    <w:rsid w:val="00FA1819"/>
    <w:rsid w:val="00FA46FA"/>
    <w:rsid w:val="00FA472A"/>
    <w:rsid w:val="00FA4958"/>
    <w:rsid w:val="00FA4C61"/>
    <w:rsid w:val="00FA4C7E"/>
    <w:rsid w:val="00FA634B"/>
    <w:rsid w:val="00FA7271"/>
    <w:rsid w:val="00FA7C5A"/>
    <w:rsid w:val="00FB022E"/>
    <w:rsid w:val="00FB0AA9"/>
    <w:rsid w:val="00FB1093"/>
    <w:rsid w:val="00FB136A"/>
    <w:rsid w:val="00FB1ABE"/>
    <w:rsid w:val="00FB1ED7"/>
    <w:rsid w:val="00FB21E1"/>
    <w:rsid w:val="00FB31AE"/>
    <w:rsid w:val="00FB35DD"/>
    <w:rsid w:val="00FB44FD"/>
    <w:rsid w:val="00FB4901"/>
    <w:rsid w:val="00FB4EE8"/>
    <w:rsid w:val="00FB561E"/>
    <w:rsid w:val="00FB5691"/>
    <w:rsid w:val="00FB5EC1"/>
    <w:rsid w:val="00FB5EF3"/>
    <w:rsid w:val="00FB66E8"/>
    <w:rsid w:val="00FB6C71"/>
    <w:rsid w:val="00FC193A"/>
    <w:rsid w:val="00FC1FC2"/>
    <w:rsid w:val="00FC2442"/>
    <w:rsid w:val="00FC3DB4"/>
    <w:rsid w:val="00FC3EC7"/>
    <w:rsid w:val="00FC49ED"/>
    <w:rsid w:val="00FC5A83"/>
    <w:rsid w:val="00FC71C9"/>
    <w:rsid w:val="00FC77EE"/>
    <w:rsid w:val="00FC792C"/>
    <w:rsid w:val="00FD01F1"/>
    <w:rsid w:val="00FD131C"/>
    <w:rsid w:val="00FD2C69"/>
    <w:rsid w:val="00FD46B1"/>
    <w:rsid w:val="00FD53E7"/>
    <w:rsid w:val="00FD70FD"/>
    <w:rsid w:val="00FD719A"/>
    <w:rsid w:val="00FD74DB"/>
    <w:rsid w:val="00FD7A1D"/>
    <w:rsid w:val="00FE0587"/>
    <w:rsid w:val="00FE09A6"/>
    <w:rsid w:val="00FE0F08"/>
    <w:rsid w:val="00FE2E3D"/>
    <w:rsid w:val="00FE3F7A"/>
    <w:rsid w:val="00FE7412"/>
    <w:rsid w:val="00FE78BE"/>
    <w:rsid w:val="00FF0746"/>
    <w:rsid w:val="00FF1EE8"/>
    <w:rsid w:val="00FF2264"/>
    <w:rsid w:val="00FF39B1"/>
    <w:rsid w:val="00FF3B1E"/>
    <w:rsid w:val="00FF42CA"/>
    <w:rsid w:val="00FF4694"/>
    <w:rsid w:val="00FF53B5"/>
    <w:rsid w:val="00FF59A7"/>
    <w:rsid w:val="00FF60DE"/>
    <w:rsid w:val="00FF631E"/>
    <w:rsid w:val="00FF64AD"/>
    <w:rsid w:val="00FF6C8E"/>
    <w:rsid w:val="00FF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046AD"/>
  <w15:docId w15:val="{87E629D7-B0AB-46FB-907F-A3B030B6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65"/>
    <w:pPr>
      <w:spacing w:line="48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Heading1">
    <w:name w:val="heading 1"/>
    <w:basedOn w:val="Normal"/>
    <w:link w:val="Heading1Char"/>
    <w:autoRedefine/>
    <w:qFormat/>
    <w:rsid w:val="00267E69"/>
    <w:pPr>
      <w:spacing w:before="100" w:beforeAutospacing="1" w:after="100" w:afterAutospacing="1"/>
      <w:jc w:val="center"/>
      <w:outlineLvl w:val="0"/>
    </w:pPr>
    <w:rPr>
      <w:rFonts w:ascii="Calibri Light" w:hAnsi="Calibri Light"/>
      <w:b/>
      <w:bCs/>
      <w:kern w:val="36"/>
      <w:sz w:val="36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pacing w:after="240"/>
      <w:ind w:left="0" w:firstLine="0"/>
      <w:outlineLvl w:val="1"/>
    </w:pPr>
    <w:rPr>
      <w:rFonts w:ascii="Calibri Light" w:eastAsiaTheme="minorEastAsia" w:hAnsi="Calibri Light"/>
      <w:b/>
      <w:bCs/>
      <w:color w:val="002060"/>
      <w:sz w:val="32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outlineLvl w:val="2"/>
    </w:pPr>
    <w:rPr>
      <w:rFonts w:ascii="Calibri Light" w:eastAsiaTheme="minorEastAsia" w:hAnsi="Calibri Light" w:cstheme="majorBidi"/>
      <w:b/>
      <w:color w:val="1F3763" w:themeColor="accent1" w:themeShade="7F"/>
      <w:sz w:val="24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90CE5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le">
    <w:name w:val="Title"/>
    <w:basedOn w:val="Normal"/>
    <w:next w:val="Normal"/>
    <w:link w:val="TitleChar"/>
    <w:autoRedefine/>
    <w:qFormat/>
    <w:rsid w:val="00FA4C61"/>
    <w:pPr>
      <w:autoSpaceDE w:val="0"/>
      <w:autoSpaceDN w:val="0"/>
      <w:adjustRightInd w:val="0"/>
      <w:jc w:val="center"/>
    </w:pPr>
    <w:rPr>
      <w:rFonts w:ascii="Calibri Light" w:hAnsi="Calibri Light"/>
      <w:b/>
      <w:sz w:val="36"/>
    </w:rPr>
  </w:style>
  <w:style w:type="character" w:customStyle="1" w:styleId="TitleChar">
    <w:name w:val="Title Char"/>
    <w:basedOn w:val="DefaultParagraphFont"/>
    <w:link w:val="Title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1"/>
    <w:qFormat/>
    <w:rsid w:val="001D6466"/>
    <w:pPr>
      <w:ind w:left="708"/>
    </w:pPr>
  </w:style>
  <w:style w:type="table" w:styleId="TableGrid">
    <w:name w:val="Table Grid"/>
    <w:basedOn w:val="TableNormal"/>
    <w:uiPriority w:val="39"/>
    <w:rsid w:val="00261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48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877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77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77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3B317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17C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3B317C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317C"/>
    <w:rPr>
      <w:rFonts w:ascii="Arial" w:eastAsia="Times New Roman" w:hAnsi="Arial" w:cs="Arial"/>
      <w:noProof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749D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9DE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49D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DE"/>
    <w:rPr>
      <w:rFonts w:ascii="Arial" w:eastAsia="Times New Roman" w:hAnsi="Arial" w:cs="Times New Roman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FE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B0097"/>
  </w:style>
  <w:style w:type="character" w:styleId="LineNumber">
    <w:name w:val="line number"/>
    <w:basedOn w:val="DefaultParagraphFont"/>
    <w:uiPriority w:val="99"/>
    <w:semiHidden/>
    <w:unhideWhenUsed/>
    <w:rsid w:val="00E405ED"/>
  </w:style>
  <w:style w:type="character" w:styleId="FollowedHyperlink">
    <w:name w:val="FollowedHyperlink"/>
    <w:basedOn w:val="DefaultParagraphFont"/>
    <w:uiPriority w:val="99"/>
    <w:semiHidden/>
    <w:unhideWhenUsed/>
    <w:rsid w:val="004B05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3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3EE3F-DAA1-4D52-97D1-8347171D7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ne Neufang</dc:creator>
  <cp:lastModifiedBy>Susanne Neufang</cp:lastModifiedBy>
  <cp:revision>181</cp:revision>
  <dcterms:created xsi:type="dcterms:W3CDTF">2019-09-28T11:56:00Z</dcterms:created>
  <dcterms:modified xsi:type="dcterms:W3CDTF">2020-06-04T11:36:00Z</dcterms:modified>
</cp:coreProperties>
</file>